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B6C0A1" w14:textId="12E74EE6" w:rsidR="00080AB9" w:rsidRPr="00547956" w:rsidRDefault="002C24E1" w:rsidP="00080AB9">
      <w:pPr>
        <w:spacing w:after="0" w:line="240" w:lineRule="auto"/>
        <w:rPr>
          <w:sz w:val="20"/>
          <w:szCs w:val="20"/>
          <w:lang w:val="en-US"/>
        </w:rPr>
      </w:pPr>
      <w:r w:rsidRPr="00547956">
        <w:rPr>
          <w:sz w:val="20"/>
          <w:szCs w:val="20"/>
          <w:lang w:val="en-US"/>
        </w:rPr>
        <w:t xml:space="preserve">Supplementary file </w:t>
      </w:r>
      <w:r w:rsidR="0095778C" w:rsidRPr="00547956">
        <w:rPr>
          <w:sz w:val="20"/>
          <w:szCs w:val="20"/>
          <w:lang w:val="en-US"/>
        </w:rPr>
        <w:t>4</w:t>
      </w:r>
      <w:r w:rsidR="00080AB9" w:rsidRPr="00547956">
        <w:rPr>
          <w:sz w:val="20"/>
          <w:szCs w:val="20"/>
          <w:lang w:val="en-US"/>
        </w:rPr>
        <w:t xml:space="preserve">. Main characteristics of studies included in </w:t>
      </w:r>
      <w:r w:rsidR="00732B19" w:rsidRPr="00547956">
        <w:rPr>
          <w:sz w:val="20"/>
          <w:szCs w:val="20"/>
          <w:lang w:val="en-US"/>
        </w:rPr>
        <w:t>the</w:t>
      </w:r>
      <w:r w:rsidR="00080AB9" w:rsidRPr="00547956">
        <w:rPr>
          <w:sz w:val="20"/>
          <w:szCs w:val="20"/>
          <w:lang w:val="en-US"/>
        </w:rPr>
        <w:t xml:space="preserve"> </w:t>
      </w:r>
      <w:r w:rsidR="00732B19" w:rsidRPr="00547956">
        <w:rPr>
          <w:sz w:val="20"/>
          <w:szCs w:val="20"/>
          <w:lang w:val="en-US"/>
        </w:rPr>
        <w:t xml:space="preserve">individual participant data </w:t>
      </w:r>
      <w:r w:rsidR="00080AB9" w:rsidRPr="00547956">
        <w:rPr>
          <w:sz w:val="20"/>
          <w:szCs w:val="20"/>
          <w:lang w:val="en-US"/>
        </w:rPr>
        <w:t xml:space="preserve">meta-analysis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93"/>
        <w:gridCol w:w="1383"/>
        <w:gridCol w:w="1755"/>
        <w:gridCol w:w="854"/>
        <w:gridCol w:w="1242"/>
        <w:gridCol w:w="1613"/>
        <w:gridCol w:w="673"/>
        <w:gridCol w:w="428"/>
        <w:gridCol w:w="393"/>
        <w:gridCol w:w="524"/>
        <w:gridCol w:w="1107"/>
        <w:gridCol w:w="673"/>
        <w:gridCol w:w="713"/>
        <w:gridCol w:w="646"/>
        <w:gridCol w:w="661"/>
      </w:tblGrid>
      <w:tr w:rsidR="00732B19" w:rsidRPr="00547956" w14:paraId="6C1F42AE" w14:textId="77777777" w:rsidTr="00F9472C">
        <w:trPr>
          <w:trHeight w:val="20"/>
        </w:trPr>
        <w:tc>
          <w:tcPr>
            <w:tcW w:w="0" w:type="auto"/>
          </w:tcPr>
          <w:p w14:paraId="3C81DC5E" w14:textId="77777777" w:rsidR="00732B19" w:rsidRPr="00547956" w:rsidRDefault="00732B19" w:rsidP="00377063">
            <w:pPr>
              <w:spacing w:after="0" w:line="240" w:lineRule="auto"/>
              <w:rPr>
                <w:rStyle w:val="Zwaar"/>
                <w:sz w:val="15"/>
                <w:szCs w:val="15"/>
                <w:lang w:val="en-US"/>
              </w:rPr>
            </w:pPr>
            <w:bookmarkStart w:id="0" w:name="_GoBack"/>
          </w:p>
        </w:tc>
        <w:tc>
          <w:tcPr>
            <w:tcW w:w="0" w:type="auto"/>
            <w:gridSpan w:val="5"/>
          </w:tcPr>
          <w:p w14:paraId="7980E2F3" w14:textId="71F388FE" w:rsidR="00732B19" w:rsidRPr="00547956" w:rsidRDefault="001B73F5" w:rsidP="001B4AD2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Health promotion program</w:t>
            </w:r>
            <w:r w:rsidR="00732B19" w:rsidRPr="00547956">
              <w:rPr>
                <w:rStyle w:val="Zwaar"/>
                <w:sz w:val="15"/>
                <w:szCs w:val="15"/>
                <w:lang w:val="en-US"/>
              </w:rPr>
              <w:t xml:space="preserve"> </w:t>
            </w:r>
            <w:r w:rsidR="001B4AD2" w:rsidRPr="00547956">
              <w:rPr>
                <w:rStyle w:val="Zwaar"/>
                <w:sz w:val="15"/>
                <w:szCs w:val="15"/>
                <w:lang w:val="en-US"/>
              </w:rPr>
              <w:t>component</w:t>
            </w:r>
          </w:p>
        </w:tc>
        <w:tc>
          <w:tcPr>
            <w:tcW w:w="0" w:type="auto"/>
            <w:gridSpan w:val="9"/>
          </w:tcPr>
          <w:p w14:paraId="42485630" w14:textId="4ED99E1A" w:rsidR="00732B19" w:rsidRPr="00547956" w:rsidRDefault="00732B19" w:rsidP="00377063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Outcomes</w:t>
            </w:r>
          </w:p>
        </w:tc>
      </w:tr>
      <w:tr w:rsidR="00D37874" w:rsidRPr="00547956" w14:paraId="5385E227" w14:textId="1BDD2361" w:rsidTr="00F9472C">
        <w:trPr>
          <w:trHeight w:val="20"/>
        </w:trPr>
        <w:tc>
          <w:tcPr>
            <w:tcW w:w="0" w:type="auto"/>
          </w:tcPr>
          <w:p w14:paraId="4808D30E" w14:textId="77777777" w:rsidR="00732B19" w:rsidRPr="00547956" w:rsidRDefault="00732B19" w:rsidP="00377063">
            <w:pPr>
              <w:spacing w:after="0" w:line="240" w:lineRule="auto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First author</w:t>
            </w:r>
          </w:p>
        </w:tc>
        <w:tc>
          <w:tcPr>
            <w:tcW w:w="0" w:type="auto"/>
            <w:gridSpan w:val="4"/>
          </w:tcPr>
          <w:p w14:paraId="15958F83" w14:textId="77777777" w:rsidR="00732B19" w:rsidRPr="00547956" w:rsidRDefault="00732B19" w:rsidP="00377063">
            <w:pPr>
              <w:spacing w:after="0" w:line="240" w:lineRule="auto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Intervention characteristics</w:t>
            </w:r>
          </w:p>
        </w:tc>
        <w:tc>
          <w:tcPr>
            <w:tcW w:w="0" w:type="auto"/>
          </w:tcPr>
          <w:p w14:paraId="25AF5CBF" w14:textId="77777777" w:rsidR="00732B19" w:rsidRPr="00547956" w:rsidRDefault="00732B19" w:rsidP="00377063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Control condition</w:t>
            </w:r>
          </w:p>
        </w:tc>
        <w:tc>
          <w:tcPr>
            <w:tcW w:w="0" w:type="auto"/>
            <w:gridSpan w:val="4"/>
          </w:tcPr>
          <w:p w14:paraId="1F494098" w14:textId="0E373C5D" w:rsidR="00732B19" w:rsidRPr="00547956" w:rsidRDefault="00732B19" w:rsidP="00377063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Physical activity</w:t>
            </w:r>
          </w:p>
        </w:tc>
        <w:tc>
          <w:tcPr>
            <w:tcW w:w="0" w:type="auto"/>
            <w:gridSpan w:val="3"/>
          </w:tcPr>
          <w:p w14:paraId="05E1C2E7" w14:textId="287A7B41" w:rsidR="00732B19" w:rsidRPr="00547956" w:rsidRDefault="00732B19" w:rsidP="00377063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Diet</w:t>
            </w:r>
          </w:p>
        </w:tc>
        <w:tc>
          <w:tcPr>
            <w:tcW w:w="0" w:type="auto"/>
          </w:tcPr>
          <w:p w14:paraId="6BF57718" w14:textId="68FF6FE0" w:rsidR="00732B19" w:rsidRPr="00547956" w:rsidRDefault="00732B19" w:rsidP="00377063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Alcohol</w:t>
            </w:r>
            <w:r w:rsidRPr="00547956">
              <w:rPr>
                <w:rStyle w:val="Zwaar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0DA2F105" w14:textId="0967A64C" w:rsidR="00732B19" w:rsidRPr="00547956" w:rsidRDefault="00732B19" w:rsidP="00377063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Smoking</w:t>
            </w:r>
          </w:p>
        </w:tc>
      </w:tr>
      <w:tr w:rsidR="00D37874" w:rsidRPr="00547956" w14:paraId="67262F50" w14:textId="3F0509CF" w:rsidTr="00F9472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5241D90B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3063E5" w14:textId="77777777" w:rsidR="008A242C" w:rsidRPr="00547956" w:rsidRDefault="008A242C" w:rsidP="008A242C">
            <w:pPr>
              <w:spacing w:after="0" w:line="240" w:lineRule="auto"/>
              <w:ind w:hanging="106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52D6C" w14:textId="06BC7032" w:rsidR="008A242C" w:rsidRPr="00547956" w:rsidRDefault="001B4AD2" w:rsidP="008A242C">
            <w:pPr>
              <w:spacing w:after="0" w:line="240" w:lineRule="auto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Compon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5C4AEB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B30C88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Delive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F4C494" w14:textId="77777777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87A64C" w14:textId="28204D5C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Metho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713767" w14:textId="7A448FF8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MP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5F5864" w14:textId="33541D39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 xml:space="preserve">VP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0EEC20" w14:textId="3CF1DE90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 xml:space="preserve">MVPA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26C84F" w14:textId="59F740DF" w:rsidR="008A242C" w:rsidRPr="00547956" w:rsidRDefault="008A242C" w:rsidP="008A242C">
            <w:pPr>
              <w:spacing w:after="0" w:line="240" w:lineRule="auto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Method fruit &amp; veget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2F516F" w14:textId="4F4196C8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Method fa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A7FE07" w14:textId="22425033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sz w:val="15"/>
                <w:szCs w:val="15"/>
                <w:lang w:val="en-US"/>
              </w:rPr>
              <w:t>Method snac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C4A8D9" w14:textId="77777777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561E7E" w14:textId="42E6C948" w:rsidR="008A242C" w:rsidRPr="00547956" w:rsidRDefault="008A242C" w:rsidP="008A242C">
            <w:pPr>
              <w:spacing w:after="0" w:line="240" w:lineRule="auto"/>
              <w:ind w:right="-104" w:hanging="107"/>
              <w:jc w:val="center"/>
              <w:rPr>
                <w:rStyle w:val="Zwaar"/>
                <w:sz w:val="15"/>
                <w:szCs w:val="15"/>
                <w:lang w:val="en-US"/>
              </w:rPr>
            </w:pPr>
          </w:p>
        </w:tc>
      </w:tr>
      <w:tr w:rsidR="00D37874" w:rsidRPr="00547956" w14:paraId="74CCEA15" w14:textId="65DCAEDF" w:rsidTr="00F9472C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3EF21031" w14:textId="1798FBA9" w:rsidR="008A242C" w:rsidRPr="00547956" w:rsidRDefault="008A242C" w:rsidP="00615968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van Berkel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>
                <w:fldData xml:space="preserve">PEVuZE5vdGU+PENpdGU+PEF1dGhvcj52YW4gQmVya2VsPC9BdXRob3I+PFllYXI+MjAxNDwvWWVh
cj48UmVjTnVtPjQyNDI8L1JlY051bT48RGlzcGxheVRleHQ+PHN0eWxlIGZhY2U9InN1cGVyc2Ny
aXB0Ij4yMTwvc3R5bGU+PC9EaXNwbGF5VGV4dD48cmVjb3JkPjxyZWMtbnVtYmVyPjQyNDI8L3Jl
Yy1udW1iZXI+PGZvcmVpZ24ta2V5cz48a2V5IGFwcD0iRU4iIGRiLWlkPSJyNXd0MmR0OWwwc3p2
MmU1MnpzdnY1MDRhZnA5NWR2ZndwcmYiIHRpbWVzdGFtcD0iMTQyNjg0MDAzMSI+NDI0Mjwva2V5
PjwvZm9yZWlnbi1rZXlzPjxyZWYtdHlwZSBuYW1lPSJKb3VybmFsIEFydGljbGUiPjE3PC9yZWYt
dHlwZT48Y29udHJpYnV0b3JzPjxhdXRob3JzPjxhdXRob3I+dmFuIEJlcmtlbCwgSi48L2F1dGhv
cj48YXV0aG9yPkJvb3QsIEMuIFIuPC9hdXRob3I+PGF1dGhvcj5Qcm9wZXIsIEsuIEkuPC9hdXRo
b3I+PGF1dGhvcj5Cb25nZXJzLCBQLiBNLjwvYXV0aG9yPjxhdXRob3I+dmFuIGRlciBCZWVrLCBB
LiBKLjwvYXV0aG9yPjwvYXV0aG9ycz48L2NvbnRyaWJ1dG9ycz48YXV0aC1hZGRyZXNzPkRlcGFy
dG1lbnQgb2YgUHVibGljIGFuZCBPY2N1cGF0aW9uYWwgSGVhbHRoIC0gRU1HTyBJbnN0aXR1dGUg
Zm9yIEhlYWx0aCBhbmQgQ2FyZSBSZXNlYXJjaCwgVlUgVW5pdmVyc2l0eSBNZWRpY2FsIENlbnRl
ciwgQW1zdGVyZGFtLCB0aGUgTmV0aGVybGFuZHMgOyBCb2R5QFdvcmssIFJlc2VhcmNoIENlbnRl
ciBvbiBQaHlzaWNhbCBBY3Rpdml0eSwgV29yayBhbmQgSGVhbHRoLCBUTk8tVlUgVW5pdmVyc2l0
eSBNZWRpY2FsIENlbnRlciwgQW1zdGVyZGFtLCB0aGUgTmV0aGVybGFuZHMuJiN4RDtCb2R5QFdv
cmssIFJlc2VhcmNoIENlbnRlciBvbiBQaHlzaWNhbCBBY3Rpdml0eSwgV29yayBhbmQgSGVhbHRo
LCBUTk8tVlUgVW5pdmVyc2l0eSBNZWRpY2FsIENlbnRlciwgQW1zdGVyZGFtLCB0aGUgTmV0aGVy
bGFuZHMgOyBEZXBhcnRtZW50IG9mIFdvcmsgYW5kIEVtcGxveW1lbnQsIFROTyBRdWFsaXR5IG9m
IExpZmUsIEhvb2ZkZG9ycCwgdGhlIE5ldGhlcmxhbmRzLjwvYXV0aC1hZGRyZXNzPjx0aXRsZXM+
PHRpdGxlPkVmZmVjdGl2ZW5lc3Mgb2YgYSB3b3Jrc2l0ZSBtaW5kZnVsbmVzcy1yZWxhdGVkIG11
bHRpLWNvbXBvbmVudCBoZWFsdGggcHJvbW90aW9uIGludGVydmVudGlvbiBvbiB3b3JrIGVuZ2Fn
ZW1lbnQgYW5kIG1lbnRhbCBoZWFsdGg6IHJlc3VsdHMgb2YgYSByYW5kb21pemVkIGNvbnRyb2xs
ZWQgdHJpYWw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4NDEx
ODwvcGFnZXM+PHZvbHVtZT45PC92b2x1bWU+PG51bWJlcj4xPC9udW1iZXI+PGtleXdvcmRzPjxr
ZXl3b3JkPkFkdWx0PC9rZXl3b3JkPjxrZXl3b3JkPkZlbWFsZTwva2V5d29yZD48a2V5d29yZD5I
ZWFsdGggUHJvbW90aW9uLyptZXRob2RzPC9rZXl3b3JkPjxrZXl3b3JkPkh1bWFuczwva2V5d29y
ZD48a2V5d29yZD5NYWxlPC9rZXl3b3JkPjxrZXl3b3JkPipNZW50YWwgSGVhbHRoPC9rZXl3b3Jk
PjxrZXl3b3JkPk1pZGRsZSBBZ2VkPC9rZXl3b3JkPjxrZXl3b3JkPk1pbmRmdWxuZXNzLyptZXRo
b2RzPC9rZXl3b3JkPjxrZXl3b3JkPldvcmtwbGFjZS8qcHN5Y2hvbG9neTwva2V5d29yZD48L2tl
eXdvcmRzPjxkYXRlcz48eWVhcj4yMDE0PC95ZWFyPjwvZGF0ZXM+PGlzYm4+MTkzMi02MjAzIChF
bGVjdHJvbmljKSYjeEQ7MTkzMi02MjAzIChMaW5raW5nKTwvaXNibj48YWNjZXNzaW9uLW51bT4y
NDQ4OTY0ODwvYWNjZXNzaW9uLW51bT48dXJscz48cmVsYXRlZC11cmxzPjx1cmw+aHR0cDovL3d3
dy5uY2JpLm5sbS5uaWguZ292L3B1Ym1lZC8yNDQ4OTY0ODwvdXJsPjwvcmVsYXRlZC11cmxzPjwv
dXJscz48Y3VzdG9tMj4zOTA0ODI1PC9jdXN0b20yPjxlbGVjdHJvbmljLXJlc291cmNlLW51bT4x
MC4xMzcxL2pvdXJuYWwucG9uZS4wMDg0MTE4PC9lbGVjdHJvbmljLXJlc291cmNlLW51bT48L3Jl
Y29yZD48L0NpdGU+PC9FbmROb3RlPgB=
</w:fldData>
              </w:fldChar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</w:instrText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>
                <w:fldData xml:space="preserve">PEVuZE5vdGU+PENpdGU+PEF1dGhvcj52YW4gQmVya2VsPC9BdXRob3I+PFllYXI+MjAxNDwvWWVh
cj48UmVjTnVtPjQyNDI8L1JlY051bT48RGlzcGxheVRleHQ+PHN0eWxlIGZhY2U9InN1cGVyc2Ny
aXB0Ij4yMTwvc3R5bGU+PC9EaXNwbGF5VGV4dD48cmVjb3JkPjxyZWMtbnVtYmVyPjQyNDI8L3Jl
Yy1udW1iZXI+PGZvcmVpZ24ta2V5cz48a2V5IGFwcD0iRU4iIGRiLWlkPSJyNXd0MmR0OWwwc3p2
MmU1MnpzdnY1MDRhZnA5NWR2ZndwcmYiIHRpbWVzdGFtcD0iMTQyNjg0MDAzMSI+NDI0Mjwva2V5
PjwvZm9yZWlnbi1rZXlzPjxyZWYtdHlwZSBuYW1lPSJKb3VybmFsIEFydGljbGUiPjE3PC9yZWYt
dHlwZT48Y29udHJpYnV0b3JzPjxhdXRob3JzPjxhdXRob3I+dmFuIEJlcmtlbCwgSi48L2F1dGhv
cj48YXV0aG9yPkJvb3QsIEMuIFIuPC9hdXRob3I+PGF1dGhvcj5Qcm9wZXIsIEsuIEkuPC9hdXRo
b3I+PGF1dGhvcj5Cb25nZXJzLCBQLiBNLjwvYXV0aG9yPjxhdXRob3I+dmFuIGRlciBCZWVrLCBB
LiBKLjwvYXV0aG9yPjwvYXV0aG9ycz48L2NvbnRyaWJ1dG9ycz48YXV0aC1hZGRyZXNzPkRlcGFy
dG1lbnQgb2YgUHVibGljIGFuZCBPY2N1cGF0aW9uYWwgSGVhbHRoIC0gRU1HTyBJbnN0aXR1dGUg
Zm9yIEhlYWx0aCBhbmQgQ2FyZSBSZXNlYXJjaCwgVlUgVW5pdmVyc2l0eSBNZWRpY2FsIENlbnRl
ciwgQW1zdGVyZGFtLCB0aGUgTmV0aGVybGFuZHMgOyBCb2R5QFdvcmssIFJlc2VhcmNoIENlbnRl
ciBvbiBQaHlzaWNhbCBBY3Rpdml0eSwgV29yayBhbmQgSGVhbHRoLCBUTk8tVlUgVW5pdmVyc2l0
eSBNZWRpY2FsIENlbnRlciwgQW1zdGVyZGFtLCB0aGUgTmV0aGVybGFuZHMuJiN4RDtCb2R5QFdv
cmssIFJlc2VhcmNoIENlbnRlciBvbiBQaHlzaWNhbCBBY3Rpdml0eSwgV29yayBhbmQgSGVhbHRo
LCBUTk8tVlUgVW5pdmVyc2l0eSBNZWRpY2FsIENlbnRlciwgQW1zdGVyZGFtLCB0aGUgTmV0aGVy
bGFuZHMgOyBEZXBhcnRtZW50IG9mIFdvcmsgYW5kIEVtcGxveW1lbnQsIFROTyBRdWFsaXR5IG9m
IExpZmUsIEhvb2ZkZG9ycCwgdGhlIE5ldGhlcmxhbmRzLjwvYXV0aC1hZGRyZXNzPjx0aXRsZXM+
PHRpdGxlPkVmZmVjdGl2ZW5lc3Mgb2YgYSB3b3Jrc2l0ZSBtaW5kZnVsbmVzcy1yZWxhdGVkIG11
bHRpLWNvbXBvbmVudCBoZWFsdGggcHJvbW90aW9uIGludGVydmVudGlvbiBvbiB3b3JrIGVuZ2Fn
ZW1lbnQgYW5kIG1lbnRhbCBoZWFsdGg6IHJlc3VsdHMgb2YgYSByYW5kb21pemVkIGNvbnRyb2xs
ZWQgdHJpYWw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4NDEx
ODwvcGFnZXM+PHZvbHVtZT45PC92b2x1bWU+PG51bWJlcj4xPC9udW1iZXI+PGtleXdvcmRzPjxr
ZXl3b3JkPkFkdWx0PC9rZXl3b3JkPjxrZXl3b3JkPkZlbWFsZTwva2V5d29yZD48a2V5d29yZD5I
ZWFsdGggUHJvbW90aW9uLyptZXRob2RzPC9rZXl3b3JkPjxrZXl3b3JkPkh1bWFuczwva2V5d29y
ZD48a2V5d29yZD5NYWxlPC9rZXl3b3JkPjxrZXl3b3JkPipNZW50YWwgSGVhbHRoPC9rZXl3b3Jk
PjxrZXl3b3JkPk1pZGRsZSBBZ2VkPC9rZXl3b3JkPjxrZXl3b3JkPk1pbmRmdWxuZXNzLyptZXRo
b2RzPC9rZXl3b3JkPjxrZXl3b3JkPldvcmtwbGFjZS8qcHN5Y2hvbG9neTwva2V5d29yZD48L2tl
eXdvcmRzPjxkYXRlcz48eWVhcj4yMDE0PC95ZWFyPjwvZGF0ZXM+PGlzYm4+MTkzMi02MjAzIChF
bGVjdHJvbmljKSYjeEQ7MTkzMi02MjAzIChMaW5raW5nKTwvaXNibj48YWNjZXNzaW9uLW51bT4y
NDQ4OTY0ODwvYWNjZXNzaW9uLW51bT48dXJscz48cmVsYXRlZC11cmxzPjx1cmw+aHR0cDovL3d3
dy5uY2JpLm5sbS5uaWguZ292L3B1Ym1lZC8yNDQ4OTY0ODwvdXJsPjwvcmVsYXRlZC11cmxzPjwv
dXJscz48Y3VzdG9tMj4zOTA0ODI1PC9jdXN0b20yPjxlbGVjdHJvbmljLXJlc291cmNlLW51bT4x
MC4xMzcxL2pvdXJuYWwucG9uZS4wMDg0MTE4PC9lbGVjdHJvbmljLXJlc291cmNlLW51bT48L3Jl
Y29yZD48L0NpdGU+PC9FbmROb3RlPgB=
</w:fldData>
              </w:fldChar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.DATA </w:instrText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21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3F281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5B1C61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C5CBA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mbin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5E1AD8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face-to-face &amp;</w:t>
            </w:r>
          </w:p>
          <w:p w14:paraId="7138BF6F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/m-Health &amp;</w:t>
            </w:r>
          </w:p>
          <w:p w14:paraId="291505FA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environment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931D04" w14:textId="77777777" w:rsidR="008A242C" w:rsidRPr="00547956" w:rsidRDefault="008A242C" w:rsidP="008A242C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generic i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54A01C" w14:textId="650B6A53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quas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58CB34" w14:textId="44E6D9B8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AD60FB" w14:textId="549CCA9C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4A9DA" w14:textId="7B4320B3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3DCFDD" w14:textId="1B96C9F5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FVQ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390C89" w14:textId="1E4B3B2D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7CCE08" w14:textId="4635F029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B5AC4F" w14:textId="40B6F731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2D9ED1" w14:textId="4ECD9AC3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6841FA84" w14:textId="173290CB" w:rsidTr="00F9472C">
        <w:trPr>
          <w:trHeight w:val="20"/>
        </w:trPr>
        <w:tc>
          <w:tcPr>
            <w:tcW w:w="0" w:type="auto"/>
          </w:tcPr>
          <w:p w14:paraId="743D1A57" w14:textId="15A4BF87" w:rsidR="008A242C" w:rsidRPr="00547956" w:rsidRDefault="008A242C" w:rsidP="00615968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Brug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Brug&lt;/Author&gt;&lt;Year&gt;1996&lt;/Year&gt;&lt;RecNum&gt;5395&lt;/RecNum&gt;&lt;DisplayText&gt;&lt;style face="superscript"&gt;22&lt;/style&gt;&lt;/DisplayText&gt;&lt;record&gt;&lt;rec-number&gt;5395&lt;/rec-number&gt;&lt;foreign-keys&gt;&lt;key app="EN" db-id="r5wt2dt9l0szv2e52zsvv504afp95dvfwprf" timestamp="1563222982"&gt;5395&lt;/key&gt;&lt;/foreign-keys&gt;&lt;ref-type name="Journal Article"&gt;17&lt;/ref-type&gt;&lt;contributors&gt;&lt;authors&gt;&lt;author&gt;Brug, J.,&lt;/author&gt;&lt;author&gt;Steenhuis, I.,&lt;/author&gt;&lt;author&gt;van Assema, P.,&lt;/author&gt;&lt;author&gt;de Vries, H. &lt;/author&gt;&lt;/authors&gt;&lt;/contributors&gt;&lt;titles&gt;&lt;title&gt;The impact of a computer-tailored nutrition intervention&lt;/title&gt;&lt;secondary-title&gt;Preventive Medicine&lt;/secondary-title&gt;&lt;alt-title&gt;Prev Med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236-242&lt;/pages&gt;&lt;volume&gt;25&lt;/volume&gt;&lt;number&gt;3&lt;/number&gt;&lt;dates&gt;&lt;year&gt;1996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22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7287F67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17AC7FBE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Advice</w:t>
            </w:r>
          </w:p>
        </w:tc>
        <w:tc>
          <w:tcPr>
            <w:tcW w:w="0" w:type="auto"/>
          </w:tcPr>
          <w:p w14:paraId="4FAD5006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individual</w:t>
            </w:r>
          </w:p>
        </w:tc>
        <w:tc>
          <w:tcPr>
            <w:tcW w:w="0" w:type="auto"/>
          </w:tcPr>
          <w:p w14:paraId="46E3D244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/m-Health</w:t>
            </w:r>
          </w:p>
        </w:tc>
        <w:tc>
          <w:tcPr>
            <w:tcW w:w="0" w:type="auto"/>
          </w:tcPr>
          <w:p w14:paraId="2D065D9C" w14:textId="77777777" w:rsidR="008A242C" w:rsidRPr="00547956" w:rsidRDefault="008A242C" w:rsidP="008A242C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personalized letter with tailored feedback</w:t>
            </w:r>
          </w:p>
        </w:tc>
        <w:tc>
          <w:tcPr>
            <w:tcW w:w="0" w:type="auto"/>
            <w:vAlign w:val="bottom"/>
          </w:tcPr>
          <w:p w14:paraId="42AFEDC4" w14:textId="0190C491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F8E5A81" w14:textId="04A9CFAD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5F8DCE3" w14:textId="1C3A53B4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44BB199" w14:textId="18C36D0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B018095" w14:textId="7D097D38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6825E8CB" w14:textId="7015BE2F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342B8D13" w14:textId="0D2E0032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24FF3125" w14:textId="5A965CBE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9E97F8F" w14:textId="292A65F6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775989E0" w14:textId="5DCF532F" w:rsidTr="00F9472C">
        <w:trPr>
          <w:trHeight w:val="20"/>
        </w:trPr>
        <w:tc>
          <w:tcPr>
            <w:tcW w:w="0" w:type="auto"/>
          </w:tcPr>
          <w:p w14:paraId="463499C8" w14:textId="19DC268F" w:rsidR="008A242C" w:rsidRPr="00547956" w:rsidRDefault="008A242C" w:rsidP="00170DA9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Coffeng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170DA9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Coffeng JK&lt;/Author&gt;&lt;Year&gt;2014&lt;/Year&gt;&lt;RecNum&gt;4972&lt;/RecNum&gt;&lt;DisplayText&gt;&lt;style face="superscript"&gt;23&lt;/style&gt;&lt;/DisplayText&gt;&lt;record&gt;&lt;rec-number&gt;4972&lt;/rec-number&gt;&lt;foreign-keys&gt;&lt;key app="EN" db-id="r5wt2dt9l0szv2e52zsvv504afp95dvfwprf" timestamp="1499701193"&gt;4972&lt;/key&gt;&lt;/foreign-keys&gt;&lt;ref-type name="Journal Article"&gt;17&lt;/ref-type&gt;&lt;contributors&gt;&lt;authors&gt;&lt;author&gt;Coffeng JK, &lt;/author&gt;&lt;author&gt;Hendriksen IJ, &lt;/author&gt;&lt;author&gt;Duijts SF, &lt;/author&gt;&lt;author&gt;Twisk JW, &lt;/author&gt;&lt;author&gt;van Mechelen W, &lt;/author&gt;&lt;author&gt;Boot CRL. &lt;/author&gt;&lt;/authors&gt;&lt;/contributors&gt;&lt;titles&gt;&lt;title&gt;Effectiveness of a combined social and physical environmental intervention on presenteeism, absenteeism, work performance, and work engagement in office employees&lt;/title&gt;&lt;secondary-title&gt;Journal of Occupational and Environmental Medicine&lt;/secondary-title&gt;&lt;alt-title&gt;J Occup Environ Med&lt;/alt-title&gt;&lt;/titles&gt;&lt;periodical&gt;&lt;full-title&gt;Journal of Occupational and Environmental Medicine&lt;/full-title&gt;&lt;abbr-1&gt;J Occup Env Med&lt;/abbr-1&gt;&lt;/periodical&gt;&lt;alt-periodical&gt;&lt;full-title&gt;J Occup Environ Med&lt;/full-title&gt;&lt;/alt-periodical&gt;&lt;pages&gt;258-265&lt;/pages&gt;&lt;volume&gt;56&lt;/volume&gt;&lt;number&gt;3&lt;/number&gt;&lt;dates&gt;&lt;year&gt;2014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noProof/>
                <w:sz w:val="15"/>
                <w:szCs w:val="15"/>
                <w:vertAlign w:val="superscript"/>
                <w:lang w:val="en-US"/>
              </w:rPr>
              <w:t>23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6AFC62D9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6F690CD3" w14:textId="080F8CD4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1: </w:t>
            </w:r>
            <w:r w:rsidR="00812652" w:rsidRPr="00547956">
              <w:rPr>
                <w:rFonts w:cs="Arial"/>
                <w:sz w:val="15"/>
                <w:szCs w:val="15"/>
                <w:lang w:val="en-US"/>
              </w:rPr>
              <w:t>group counselling</w:t>
            </w:r>
          </w:p>
          <w:p w14:paraId="2C1DED5E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2: physical environment</w:t>
            </w:r>
          </w:p>
          <w:p w14:paraId="13280C96" w14:textId="579A4BCC" w:rsidR="008A242C" w:rsidRPr="00547956" w:rsidRDefault="008A242C" w:rsidP="00A53D9A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3: </w:t>
            </w:r>
            <w:r w:rsidR="00A53D9A" w:rsidRPr="00547956">
              <w:rPr>
                <w:rFonts w:cs="Arial"/>
                <w:sz w:val="15"/>
                <w:szCs w:val="15"/>
                <w:lang w:val="en-US"/>
              </w:rPr>
              <w:t>group counselling</w:t>
            </w:r>
            <w:r w:rsidRPr="00547956">
              <w:rPr>
                <w:rFonts w:cs="Arial"/>
                <w:sz w:val="15"/>
                <w:szCs w:val="15"/>
                <w:lang w:val="en-US"/>
              </w:rPr>
              <w:t>/physical environment</w:t>
            </w:r>
          </w:p>
        </w:tc>
        <w:tc>
          <w:tcPr>
            <w:tcW w:w="0" w:type="auto"/>
          </w:tcPr>
          <w:p w14:paraId="02779D61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1: group</w:t>
            </w:r>
          </w:p>
          <w:p w14:paraId="41DD3F45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2: group</w:t>
            </w:r>
          </w:p>
          <w:p w14:paraId="5FD11A46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3: group</w:t>
            </w:r>
          </w:p>
        </w:tc>
        <w:tc>
          <w:tcPr>
            <w:tcW w:w="0" w:type="auto"/>
          </w:tcPr>
          <w:p w14:paraId="73E9E8F6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1: face-to-face</w:t>
            </w:r>
          </w:p>
          <w:p w14:paraId="6F9B1708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2: environment</w:t>
            </w:r>
          </w:p>
          <w:p w14:paraId="2BCF7CE0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3: face-to-face &amp; environment</w:t>
            </w:r>
          </w:p>
        </w:tc>
        <w:tc>
          <w:tcPr>
            <w:tcW w:w="0" w:type="auto"/>
          </w:tcPr>
          <w:p w14:paraId="51F677AA" w14:textId="77777777" w:rsidR="008A242C" w:rsidRPr="00547956" w:rsidRDefault="008A242C" w:rsidP="008A242C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no intervention</w:t>
            </w:r>
          </w:p>
        </w:tc>
        <w:tc>
          <w:tcPr>
            <w:tcW w:w="0" w:type="auto"/>
          </w:tcPr>
          <w:p w14:paraId="51176918" w14:textId="256705A6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quash</w:t>
            </w:r>
          </w:p>
        </w:tc>
        <w:tc>
          <w:tcPr>
            <w:tcW w:w="0" w:type="auto"/>
          </w:tcPr>
          <w:p w14:paraId="61257399" w14:textId="098EA6B2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1ECA10AD" w14:textId="4845BBFD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35F24E38" w14:textId="7CEDCD88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7DA5A829" w14:textId="4654DCF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1103A8F" w14:textId="495B1581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0357C02" w14:textId="31A606AE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CA838D7" w14:textId="6151363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5B721CA" w14:textId="5570BEB6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3A711949" w14:textId="30FE821F" w:rsidTr="00F9472C">
        <w:trPr>
          <w:trHeight w:val="20"/>
        </w:trPr>
        <w:tc>
          <w:tcPr>
            <w:tcW w:w="0" w:type="auto"/>
          </w:tcPr>
          <w:p w14:paraId="2417BD8A" w14:textId="677683EA" w:rsidR="008A242C" w:rsidRPr="00547956" w:rsidRDefault="008A242C" w:rsidP="00615968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Engbers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Engbers&lt;/Author&gt;&lt;Year&gt;2007&lt;/Year&gt;&lt;RecNum&gt;5389&lt;/RecNum&gt;&lt;DisplayText&gt;&lt;style face="superscript"&gt;24&lt;/style&gt;&lt;/DisplayText&gt;&lt;record&gt;&lt;rec-number&gt;5389&lt;/rec-number&gt;&lt;foreign-keys&gt;&lt;key app="EN" db-id="r5wt2dt9l0szv2e52zsvv504afp95dvfwprf" timestamp="1563221643"&gt;5389&lt;/key&gt;&lt;/foreign-keys&gt;&lt;ref-type name="Journal Article"&gt;17&lt;/ref-type&gt;&lt;contributors&gt;&lt;authors&gt;&lt;author&gt;Engbers, L.H.,&lt;/author&gt;&lt;author&gt;van Poppel, M.N.,&lt;/author&gt;&lt;author&gt;van Mechelen, W. &lt;/author&gt;&lt;/authors&gt;&lt;/contributors&gt;&lt;titles&gt;&lt;title&gt;Modest effects of a controlled worksite environmental intervention on cardiovascular risk in office workers&lt;/title&gt;&lt;secondary-title&gt;Preventive Medicine&lt;/secondary-title&gt;&lt;alt-title&gt;Prev Med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356-362&lt;/pages&gt;&lt;volume&gt;44&lt;/volume&gt;&lt;number&gt;4&lt;/number&gt;&lt;dates&gt;&lt;year&gt;2007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24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DCF285B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4F4C0100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nvironment</w:t>
            </w:r>
          </w:p>
        </w:tc>
        <w:tc>
          <w:tcPr>
            <w:tcW w:w="0" w:type="auto"/>
          </w:tcPr>
          <w:p w14:paraId="31CF43F4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group</w:t>
            </w:r>
          </w:p>
        </w:tc>
        <w:tc>
          <w:tcPr>
            <w:tcW w:w="0" w:type="auto"/>
          </w:tcPr>
          <w:p w14:paraId="776EB124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nvironment</w:t>
            </w:r>
          </w:p>
        </w:tc>
        <w:tc>
          <w:tcPr>
            <w:tcW w:w="0" w:type="auto"/>
          </w:tcPr>
          <w:p w14:paraId="6C8EB98C" w14:textId="77777777" w:rsidR="008A242C" w:rsidRPr="00547956" w:rsidRDefault="008A242C" w:rsidP="008A242C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no intervention</w:t>
            </w:r>
          </w:p>
        </w:tc>
        <w:tc>
          <w:tcPr>
            <w:tcW w:w="0" w:type="auto"/>
          </w:tcPr>
          <w:p w14:paraId="6674A569" w14:textId="1092A921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quash</w:t>
            </w:r>
          </w:p>
        </w:tc>
        <w:tc>
          <w:tcPr>
            <w:tcW w:w="0" w:type="auto"/>
          </w:tcPr>
          <w:p w14:paraId="047AAB91" w14:textId="34CBBEDA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3D91784D" w14:textId="25AE1BC3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5EC85BB9" w14:textId="317513CB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66C05985" w14:textId="3C80E7F6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FVQ</w:t>
            </w:r>
          </w:p>
        </w:tc>
        <w:tc>
          <w:tcPr>
            <w:tcW w:w="0" w:type="auto"/>
          </w:tcPr>
          <w:p w14:paraId="5E6E9F33" w14:textId="384FAE6C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65BBF12B" w14:textId="63E327D8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6904469D" w14:textId="6F7C50E0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ED2AA44" w14:textId="31143685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6B9ABF85" w14:textId="62DAC5B9" w:rsidTr="00F9472C">
        <w:trPr>
          <w:trHeight w:val="20"/>
        </w:trPr>
        <w:tc>
          <w:tcPr>
            <w:tcW w:w="0" w:type="auto"/>
          </w:tcPr>
          <w:p w14:paraId="1FE3CEE0" w14:textId="25FE9E67" w:rsidR="008A242C" w:rsidRPr="00547956" w:rsidRDefault="008A242C" w:rsidP="00170DA9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Groeneveld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170DA9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Groeneveld&lt;/Author&gt;&lt;Year&gt;2010&lt;/Year&gt;&lt;RecNum&gt;5391&lt;/RecNum&gt;&lt;DisplayText&gt;&lt;style face="superscript"&gt;19&lt;/style&gt;&lt;/DisplayText&gt;&lt;record&gt;&lt;rec-number&gt;5391&lt;/rec-number&gt;&lt;foreign-keys&gt;&lt;key app="EN" db-id="r5wt2dt9l0szv2e52zsvv504afp95dvfwprf" timestamp="1563222067"&gt;5391&lt;/key&gt;&lt;/foreign-keys&gt;&lt;ref-type name="Journal Article"&gt;17&lt;/ref-type&gt;&lt;contributors&gt;&lt;authors&gt;&lt;author&gt;Groeneveld, I.F.,&lt;/author&gt;&lt;author&gt;Proper, K.I.,&lt;/author&gt;&lt;author&gt;van der Beek, A.J.,&lt;/author&gt;&lt;author&gt;van Mechelen, W. &lt;/author&gt;&lt;/authors&gt;&lt;/contributors&gt;&lt;titles&gt;&lt;title&gt;Sustained body weight reduction by an individual-based lifestyle intervention for workers in the construction industry at risk for cardiovascular disease: results of a randomized controlled trial&lt;/title&gt;&lt;secondary-title&gt;Preventive Medicine&lt;/secondary-title&gt;&lt;alt-title&gt;Prev Med&lt;/alt-title&gt;&lt;/titles&gt;&lt;periodical&gt;&lt;full-title&gt;Prev Med&lt;/full-title&gt;&lt;abbr-1&gt;Preventive medicine&lt;/abbr-1&gt;&lt;/periodical&gt;&lt;alt-periodical&gt;&lt;full-title&gt;Prev Med&lt;/full-title&gt;&lt;abbr-1&gt;Preventive medicine&lt;/abbr-1&gt;&lt;/alt-periodical&gt;&lt;pages&gt;240-246&lt;/pages&gt;&lt;volume&gt;51&lt;/volume&gt;&lt;number&gt;3-4&lt;/number&gt;&lt;dates&gt;&lt;year&gt;2010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noProof/>
                <w:sz w:val="15"/>
                <w:szCs w:val="15"/>
                <w:vertAlign w:val="superscript"/>
                <w:lang w:val="en-US"/>
              </w:rPr>
              <w:t>19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1843A8D" w14:textId="677946C5" w:rsidR="008A242C" w:rsidRPr="00547956" w:rsidRDefault="00CC0E34" w:rsidP="00D3787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elective/indicat</w:t>
            </w:r>
            <w:r w:rsidR="00D37874" w:rsidRPr="00547956">
              <w:rPr>
                <w:rFonts w:cs="Arial"/>
                <w:sz w:val="15"/>
                <w:szCs w:val="15"/>
                <w:lang w:val="en-US"/>
              </w:rPr>
              <w:t>ed</w:t>
            </w:r>
          </w:p>
        </w:tc>
        <w:tc>
          <w:tcPr>
            <w:tcW w:w="0" w:type="auto"/>
          </w:tcPr>
          <w:p w14:paraId="48C6D829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unselling</w:t>
            </w:r>
          </w:p>
        </w:tc>
        <w:tc>
          <w:tcPr>
            <w:tcW w:w="0" w:type="auto"/>
          </w:tcPr>
          <w:p w14:paraId="0F5F8BCB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individual</w:t>
            </w:r>
          </w:p>
        </w:tc>
        <w:tc>
          <w:tcPr>
            <w:tcW w:w="0" w:type="auto"/>
          </w:tcPr>
          <w:p w14:paraId="5F82A317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face-to-face</w:t>
            </w:r>
          </w:p>
        </w:tc>
        <w:tc>
          <w:tcPr>
            <w:tcW w:w="0" w:type="auto"/>
          </w:tcPr>
          <w:p w14:paraId="31B799F9" w14:textId="77777777" w:rsidR="008A242C" w:rsidRPr="00547956" w:rsidRDefault="008A242C" w:rsidP="008A242C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generic information</w:t>
            </w:r>
          </w:p>
        </w:tc>
        <w:tc>
          <w:tcPr>
            <w:tcW w:w="0" w:type="auto"/>
          </w:tcPr>
          <w:p w14:paraId="5FBFA4B2" w14:textId="3524301D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quash</w:t>
            </w:r>
          </w:p>
        </w:tc>
        <w:tc>
          <w:tcPr>
            <w:tcW w:w="0" w:type="auto"/>
          </w:tcPr>
          <w:p w14:paraId="3D2A1AD2" w14:textId="1FD779D4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57434BE1" w14:textId="4DD0F556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3DF38BCD" w14:textId="0D0C45E3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6E657FA7" w14:textId="62287135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6E927867" w14:textId="5FFBAFB4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F38B31C" w14:textId="453B5364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38EF7C86" w14:textId="09EF9546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7DE02DEF" w14:textId="7C46125F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</w:tr>
      <w:tr w:rsidR="00D37874" w:rsidRPr="00547956" w14:paraId="6A455C0E" w14:textId="1C4F20F6" w:rsidTr="00F9472C">
        <w:trPr>
          <w:trHeight w:val="20"/>
        </w:trPr>
        <w:tc>
          <w:tcPr>
            <w:tcW w:w="0" w:type="auto"/>
          </w:tcPr>
          <w:p w14:paraId="2AB237E5" w14:textId="3533E0FC" w:rsidR="008A242C" w:rsidRPr="00547956" w:rsidRDefault="008A242C" w:rsidP="00615968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Houkes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Houkes&lt;/Author&gt;&lt;Year&gt;2015&lt;/Year&gt;&lt;RecNum&gt;5398&lt;/RecNum&gt;&lt;DisplayText&gt;&lt;style face="superscript"&gt;25&lt;/style&gt;&lt;/DisplayText&gt;&lt;record&gt;&lt;rec-number&gt;5398&lt;/rec-number&gt;&lt;foreign-keys&gt;&lt;key app="EN" db-id="r5wt2dt9l0szv2e52zsvv504afp95dvfwprf" timestamp="1563223485"&gt;5398&lt;/key&gt;&lt;/foreign-keys&gt;&lt;ref-type name="Report"&gt;27&lt;/ref-type&gt;&lt;contributors&gt;&lt;authors&gt;&lt;author&gt;Houkes, I., &lt;/author&gt;&lt;author&gt;de Rijk, A., &lt;/author&gt;&lt;author&gt;Rooijackers, B., &lt;/author&gt;&lt;author&gt;Mulder, M., &lt;/author&gt;&lt;author&gt;Koster, A., &lt;/author&gt;&lt;author&gt;Horstman, K.&lt;/author&gt;&lt;/authors&gt;&lt;/contributors&gt;&lt;titles&gt;&lt;title&gt;Naar een sociale ecologie van duurzame inzetbaarheid&lt;/title&gt;&lt;/titles&gt;&lt;dates&gt;&lt;year&gt;2015&lt;/year&gt;&lt;/dates&gt;&lt;pub-location&gt;Maastricht&lt;/pub-location&gt;&lt;publisher&gt;Maastricht University&lt;/publisher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25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1217194C" w14:textId="77777777" w:rsidR="008A242C" w:rsidRPr="00547956" w:rsidRDefault="008A242C" w:rsidP="008A242C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1B322891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unselling</w:t>
            </w:r>
          </w:p>
        </w:tc>
        <w:tc>
          <w:tcPr>
            <w:tcW w:w="0" w:type="auto"/>
          </w:tcPr>
          <w:p w14:paraId="6E4AFFBD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individual</w:t>
            </w:r>
          </w:p>
        </w:tc>
        <w:tc>
          <w:tcPr>
            <w:tcW w:w="0" w:type="auto"/>
          </w:tcPr>
          <w:p w14:paraId="4E41F749" w14:textId="77777777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face-to-face</w:t>
            </w:r>
          </w:p>
        </w:tc>
        <w:tc>
          <w:tcPr>
            <w:tcW w:w="0" w:type="auto"/>
          </w:tcPr>
          <w:p w14:paraId="53B88EA6" w14:textId="77777777" w:rsidR="008A242C" w:rsidRPr="00547956" w:rsidRDefault="008A242C" w:rsidP="008A242C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no intervention</w:t>
            </w:r>
          </w:p>
        </w:tc>
        <w:tc>
          <w:tcPr>
            <w:tcW w:w="0" w:type="auto"/>
            <w:vAlign w:val="bottom"/>
          </w:tcPr>
          <w:p w14:paraId="5F94AE60" w14:textId="2A52F919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117AE1F0" w14:textId="71E8E298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0C3B8A45" w14:textId="7AD6D2B2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19DFEB2F" w14:textId="5CC0D45A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5AA578E" w14:textId="1AC20C12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26AE05FA" w14:textId="559067BA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1AFCE6D" w14:textId="71A20964" w:rsidR="008A242C" w:rsidRPr="00547956" w:rsidRDefault="008A242C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5E5BE4DE" w14:textId="56D62A60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22B05004" w14:textId="6EE1561E" w:rsidR="008A242C" w:rsidRPr="00547956" w:rsidRDefault="00732B19" w:rsidP="008A242C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</w:tr>
      <w:tr w:rsidR="00D37874" w:rsidRPr="00547956" w14:paraId="2BB643B4" w14:textId="60FA6A57" w:rsidTr="00F9472C">
        <w:trPr>
          <w:trHeight w:val="20"/>
        </w:trPr>
        <w:tc>
          <w:tcPr>
            <w:tcW w:w="0" w:type="auto"/>
          </w:tcPr>
          <w:p w14:paraId="01E9788E" w14:textId="4BDDB66D" w:rsidR="00CC0E34" w:rsidRPr="00547956" w:rsidRDefault="00CC0E34" w:rsidP="00615968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proofErr w:type="spellStart"/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Kouwenhoven</w:t>
            </w:r>
            <w:proofErr w:type="spellEnd"/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- Pasmooij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Kouwenhoven-Pasmooij&lt;/Author&gt;&lt;Year&gt;2018&lt;/Year&gt;&lt;RecNum&gt;5394&lt;/RecNum&gt;&lt;DisplayText&gt;&lt;style face="superscript"&gt;26&lt;/style&gt;&lt;/DisplayText&gt;&lt;record&gt;&lt;rec-number&gt;5394&lt;/rec-number&gt;&lt;foreign-keys&gt;&lt;key app="EN" db-id="r5wt2dt9l0szv2e52zsvv504afp95dvfwprf" timestamp="1563222771"&gt;5394&lt;/key&gt;&lt;/foreign-keys&gt;&lt;ref-type name="Journal Article"&gt;17&lt;/ref-type&gt;&lt;contributors&gt;&lt;authors&gt;&lt;author&gt;Kouwenhoven-Pasmooij, T.A.,&lt;/author&gt;&lt;author&gt;Robroek, S.J.,&lt;/author&gt;&lt;author&gt;Nieboer, D.,&lt;/author&gt;&lt;author&gt;Helmhout, P.H.,&lt;/author&gt;&lt;author&gt;Wery, M.F.,&lt;/author&gt;&lt;author&gt;Hunink, M.,&lt;/author&gt;&lt;author&gt;Burdorf, A.&lt;/author&gt;&lt;/authors&gt;&lt;/contributors&gt;&lt;titles&gt;&lt;title&gt;Quality of motivational interviewing matters: the effect on participation in health-promotion activities in a cluster randomized controlled trial&lt;/title&gt;&lt;secondary-title&gt;&lt;style face="bold" font="default" size="100%"&gt;Scandinavian Journal of Work Environement &amp;amp; Health&lt;/style&gt;&lt;/secondary-title&gt;&lt;alt-title&gt;Scand J Work Environ Health&lt;/alt-title&gt;&lt;/titles&gt;&lt;periodical&gt;&lt;full-title&gt;Scandinavian Journal of Work Environement &amp;amp; Health&lt;/full-title&gt;&lt;/periodical&gt;&lt;alt-periodical&gt;&lt;full-title&gt;Scand J Work Environ Health&lt;/full-title&gt;&lt;/alt-periodical&gt;&lt;pages&gt;414-422&lt;/pages&gt;&lt;volume&gt;44&lt;/volume&gt;&lt;number&gt;4&lt;/number&gt;&lt;dates&gt;&lt;year&gt;2018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26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4C28F8A" w14:textId="67AB3881" w:rsidR="00CC0E34" w:rsidRPr="00547956" w:rsidRDefault="00CC0E34" w:rsidP="00D3787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elective/indicat</w:t>
            </w:r>
            <w:r w:rsidR="00D37874" w:rsidRPr="00547956">
              <w:rPr>
                <w:rFonts w:cs="Arial"/>
                <w:sz w:val="15"/>
                <w:szCs w:val="15"/>
                <w:lang w:val="en-US"/>
              </w:rPr>
              <w:t>ed</w:t>
            </w:r>
          </w:p>
        </w:tc>
        <w:tc>
          <w:tcPr>
            <w:tcW w:w="0" w:type="auto"/>
          </w:tcPr>
          <w:p w14:paraId="67098490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unselling</w:t>
            </w:r>
          </w:p>
        </w:tc>
        <w:tc>
          <w:tcPr>
            <w:tcW w:w="0" w:type="auto"/>
          </w:tcPr>
          <w:p w14:paraId="732F7A93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individual</w:t>
            </w:r>
          </w:p>
        </w:tc>
        <w:tc>
          <w:tcPr>
            <w:tcW w:w="0" w:type="auto"/>
          </w:tcPr>
          <w:p w14:paraId="7F7E59AD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face-to-face </w:t>
            </w:r>
          </w:p>
          <w:p w14:paraId="2D4340DA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/m-Health</w:t>
            </w:r>
          </w:p>
        </w:tc>
        <w:tc>
          <w:tcPr>
            <w:tcW w:w="0" w:type="auto"/>
          </w:tcPr>
          <w:p w14:paraId="081BC08B" w14:textId="77777777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generic information and personalized letter with feedback</w:t>
            </w:r>
          </w:p>
        </w:tc>
        <w:tc>
          <w:tcPr>
            <w:tcW w:w="0" w:type="auto"/>
            <w:vAlign w:val="bottom"/>
          </w:tcPr>
          <w:p w14:paraId="20F9AA39" w14:textId="202B8CDD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05517A50" w14:textId="2DFE30DE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61D7769A" w14:textId="6BE1F942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572F2C1E" w14:textId="3E421D85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1A505AA6" w14:textId="2D51A530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7A301F1" w14:textId="57673463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2CEBC10" w14:textId="6F638160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0AB4A98" w14:textId="79759F6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01CE70FD" w14:textId="3B21459D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</w:tr>
      <w:tr w:rsidR="00D37874" w:rsidRPr="00547956" w14:paraId="3073136F" w14:textId="67D1442B" w:rsidTr="00F9472C">
        <w:trPr>
          <w:trHeight w:val="20"/>
        </w:trPr>
        <w:tc>
          <w:tcPr>
            <w:tcW w:w="0" w:type="auto"/>
          </w:tcPr>
          <w:p w14:paraId="0A501481" w14:textId="2D9770E0" w:rsidR="00CC0E34" w:rsidRPr="00547956" w:rsidRDefault="00CC0E34" w:rsidP="00615968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Oenema</w:t>
            </w: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Style w:val="Zwaar"/>
                <w:b w:val="0"/>
                <w:sz w:val="15"/>
                <w:szCs w:val="15"/>
                <w:lang w:val="en-US"/>
              </w:rPr>
              <w:instrText xml:space="preserve"> ADDIN EN.CITE &lt;EndNote&gt;&lt;Cite&gt;&lt;Author&gt;Oenema&lt;/Author&gt;&lt;Year&gt;2005&lt;/Year&gt;&lt;RecNum&gt;5397&lt;/RecNum&gt;&lt;DisplayText&gt;&lt;style face="superscript"&gt;27&lt;/style&gt;&lt;/DisplayText&gt;&lt;record&gt;&lt;rec-number&gt;5397&lt;/rec-number&gt;&lt;foreign-keys&gt;&lt;key app="EN" db-id="r5wt2dt9l0szv2e52zsvv504afp95dvfwprf" timestamp="1563223282"&gt;5397&lt;/key&gt;&lt;/foreign-keys&gt;&lt;ref-type name="Journal Article"&gt;17&lt;/ref-type&gt;&lt;contributors&gt;&lt;authors&gt;&lt;author&gt;Oenema, A.,&lt;/author&gt;&lt;author&gt;Tan, F., &lt;/author&gt;&lt;author&gt;Brug, J. &lt;/author&gt;&lt;/authors&gt;&lt;/contributors&gt;&lt;titles&gt;&lt;title&gt;Short-term efficacy of a web-based computer-tailored nutrition intervention: main effects and mediators&lt;/title&gt;&lt;secondary-title&gt;Annals of Behavioral Medicine&lt;/secondary-title&gt;&lt;alt-title&gt;Ann Behav Med&lt;/alt-title&gt;&lt;/titles&gt;&lt;alt-periodical&gt;&lt;full-title&gt;Ann Behav Med&lt;/full-title&gt;&lt;/alt-periodical&gt;&lt;pages&gt;54-63&lt;/pages&gt;&lt;volume&gt;29&lt;/volume&gt;&lt;dates&gt;&lt;year&gt;2005&lt;/year&gt;&lt;/dates&gt;&lt;urls&gt;&lt;/urls&gt;&lt;/record&gt;&lt;/Cite&gt;&lt;/EndNote&gt;</w:instrText>
            </w: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Style w:val="Zwaar"/>
                <w:b w:val="0"/>
                <w:sz w:val="15"/>
                <w:szCs w:val="15"/>
                <w:vertAlign w:val="superscript"/>
                <w:lang w:val="en-US"/>
              </w:rPr>
              <w:t>27</w:t>
            </w: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3D2F509C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5B344FE8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advice </w:t>
            </w:r>
          </w:p>
        </w:tc>
        <w:tc>
          <w:tcPr>
            <w:tcW w:w="0" w:type="auto"/>
          </w:tcPr>
          <w:p w14:paraId="00EA4BF4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Individual </w:t>
            </w:r>
          </w:p>
        </w:tc>
        <w:tc>
          <w:tcPr>
            <w:tcW w:w="0" w:type="auto"/>
          </w:tcPr>
          <w:p w14:paraId="37708CDC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/-m health</w:t>
            </w:r>
          </w:p>
          <w:p w14:paraId="73D896C2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71C76AD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1: no intervention</w:t>
            </w:r>
          </w:p>
          <w:p w14:paraId="7A01C1C1" w14:textId="77777777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2: generic information</w:t>
            </w:r>
          </w:p>
        </w:tc>
        <w:tc>
          <w:tcPr>
            <w:tcW w:w="0" w:type="auto"/>
            <w:vAlign w:val="bottom"/>
          </w:tcPr>
          <w:p w14:paraId="29986DEF" w14:textId="37D7F6DB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87AABD6" w14:textId="2D58844B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A763247" w14:textId="2323BEB9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E5F3018" w14:textId="5E9C0975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E486E87" w14:textId="014F6EFA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FVQ</w:t>
            </w:r>
          </w:p>
        </w:tc>
        <w:tc>
          <w:tcPr>
            <w:tcW w:w="0" w:type="auto"/>
          </w:tcPr>
          <w:p w14:paraId="4FDC1BF9" w14:textId="5F612BD5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59F6D08F" w14:textId="2DDB815E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533965CB" w14:textId="19361FE1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231108B" w14:textId="30005E80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78265849" w14:textId="0F549D0F" w:rsidTr="00F9472C">
        <w:trPr>
          <w:trHeight w:val="20"/>
        </w:trPr>
        <w:tc>
          <w:tcPr>
            <w:tcW w:w="0" w:type="auto"/>
          </w:tcPr>
          <w:p w14:paraId="49BD48CA" w14:textId="01C3CED8" w:rsidR="00CC0E34" w:rsidRPr="00547956" w:rsidRDefault="00CC0E34" w:rsidP="00615968">
            <w:pPr>
              <w:spacing w:after="0" w:line="240" w:lineRule="auto"/>
              <w:rPr>
                <w:rFonts w:eastAsia="Times New Roman" w:cs="Times New Roman"/>
                <w:bCs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Robroek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Robroek&lt;/Author&gt;&lt;Year&gt;2012&lt;/Year&gt;&lt;RecNum&gt;5431&lt;/RecNum&gt;&lt;DisplayText&gt;&lt;style face="superscript"&gt;28&lt;/style&gt;&lt;/DisplayText&gt;&lt;record&gt;&lt;rec-number&gt;5431&lt;/rec-number&gt;&lt;foreign-keys&gt;&lt;key app="EN" db-id="r5wt2dt9l0szv2e52zsvv504afp95dvfwprf" timestamp="1565596939"&gt;5431&lt;/key&gt;&lt;/foreign-keys&gt;&lt;ref-type name="Journal Article"&gt;17&lt;/ref-type&gt;&lt;contributors&gt;&lt;authors&gt;&lt;author&gt;Robroek, S.J.,&lt;/author&gt;&lt;author&gt;Polinder, S.,&lt;/author&gt;&lt;author&gt;Bredt, F.J.,&lt;/author&gt;&lt;author&gt;Burdorf, A. &lt;/author&gt;&lt;/authors&gt;&lt;/contributors&gt;&lt;titles&gt;&lt;title&gt;Cost-effectiveness of a long-term Internet-delivered worksite health promotion programme on physical activity and nutrition: a cluster randomized controlled trial&lt;/title&gt;&lt;secondary-title&gt;Health Education Research&lt;/secondary-title&gt;&lt;alt-title&gt;Health Educ Res&lt;/alt-title&gt;&lt;/titles&gt;&lt;periodical&gt;&lt;full-title&gt;Health Educ Res&lt;/full-title&gt;&lt;abbr-1&gt;Health education research&lt;/abbr-1&gt;&lt;/periodical&gt;&lt;alt-periodical&gt;&lt;full-title&gt;Health Educ Res&lt;/full-title&gt;&lt;abbr-1&gt;Health education research&lt;/abbr-1&gt;&lt;/alt-periodical&gt;&lt;pages&gt;399-410&lt;/pages&gt;&lt;volume&gt;27&lt;/volume&gt;&lt;number&gt;3&lt;/number&gt;&lt;dates&gt;&lt;year&gt;2012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28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7D9E4173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3B41D156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unselling</w:t>
            </w:r>
          </w:p>
        </w:tc>
        <w:tc>
          <w:tcPr>
            <w:tcW w:w="0" w:type="auto"/>
          </w:tcPr>
          <w:p w14:paraId="6708B41F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individual</w:t>
            </w:r>
          </w:p>
        </w:tc>
        <w:tc>
          <w:tcPr>
            <w:tcW w:w="0" w:type="auto"/>
          </w:tcPr>
          <w:p w14:paraId="53F2E7F8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face-to-face &amp;</w:t>
            </w:r>
          </w:p>
          <w:p w14:paraId="28BA05B6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/m-Health</w:t>
            </w:r>
          </w:p>
        </w:tc>
        <w:tc>
          <w:tcPr>
            <w:tcW w:w="0" w:type="auto"/>
          </w:tcPr>
          <w:p w14:paraId="0379F12F" w14:textId="4C5C95D6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 xml:space="preserve">standard </w:t>
            </w:r>
            <w:proofErr w:type="spellStart"/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behaviour</w:t>
            </w:r>
            <w:proofErr w:type="spellEnd"/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 xml:space="preserve"> intervention program</w:t>
            </w:r>
          </w:p>
        </w:tc>
        <w:tc>
          <w:tcPr>
            <w:tcW w:w="0" w:type="auto"/>
            <w:vAlign w:val="bottom"/>
          </w:tcPr>
          <w:p w14:paraId="340C5DEC" w14:textId="46F518D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IPAQ</w:t>
            </w:r>
          </w:p>
        </w:tc>
        <w:tc>
          <w:tcPr>
            <w:tcW w:w="0" w:type="auto"/>
          </w:tcPr>
          <w:p w14:paraId="651EEE44" w14:textId="13595E79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67BBFA78" w14:textId="3010060F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4CF2BF20" w14:textId="15BA673B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3D87DC95" w14:textId="031548B9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FVQ</w:t>
            </w:r>
          </w:p>
        </w:tc>
        <w:tc>
          <w:tcPr>
            <w:tcW w:w="0" w:type="auto"/>
          </w:tcPr>
          <w:p w14:paraId="49CBCD92" w14:textId="71105CE6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7235653" w14:textId="03C9D581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790B268A" w14:textId="4CD0C1B0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3C1A05E4" w14:textId="5F097D44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</w:tr>
      <w:tr w:rsidR="00D37874" w:rsidRPr="00547956" w14:paraId="723AE5C8" w14:textId="4D60D392" w:rsidTr="00F9472C">
        <w:trPr>
          <w:trHeight w:val="20"/>
        </w:trPr>
        <w:tc>
          <w:tcPr>
            <w:tcW w:w="0" w:type="auto"/>
          </w:tcPr>
          <w:p w14:paraId="7215DBE8" w14:textId="699D1148" w:rsidR="00CC0E34" w:rsidRPr="00547956" w:rsidRDefault="00CC0E34" w:rsidP="00615968">
            <w:pPr>
              <w:spacing w:after="0" w:line="240" w:lineRule="auto"/>
              <w:rPr>
                <w:rFonts w:eastAsia="Times New Roman" w:cs="Times New Roman"/>
                <w:bCs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Steenhuis</w:t>
            </w: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Style w:val="Zwaar"/>
                <w:b w:val="0"/>
                <w:sz w:val="15"/>
                <w:szCs w:val="15"/>
                <w:lang w:val="en-US"/>
              </w:rPr>
              <w:instrText xml:space="preserve"> ADDIN EN.CITE &lt;EndNote&gt;&lt;Cite&gt;&lt;Author&gt;Steenhuis&lt;/Author&gt;&lt;Year&gt;2004&lt;/Year&gt;&lt;RecNum&gt;5396&lt;/RecNum&gt;&lt;DisplayText&gt;&lt;style face="superscript"&gt;29&lt;/style&gt;&lt;/DisplayText&gt;&lt;record&gt;&lt;rec-number&gt;5396&lt;/rec-number&gt;&lt;foreign-keys&gt;&lt;key app="EN" db-id="r5wt2dt9l0szv2e52zsvv504afp95dvfwprf" timestamp="1563223143"&gt;5396&lt;/key&gt;&lt;/foreign-keys&gt;&lt;ref-type name="Journal Article"&gt;17&lt;/ref-type&gt;&lt;contributors&gt;&lt;authors&gt;&lt;author&gt;Steenhuis, I., &lt;/author&gt;&lt;author&gt;van Assema, P.,&lt;/author&gt;&lt;author&gt;van Breukelen, G.,&lt;/author&gt;&lt;author&gt;Glanz, K.,&lt;/author&gt;&lt;author&gt;Kok, G.,&lt;/author&gt;&lt;author&gt;de Vries, H. &lt;/author&gt;&lt;/authors&gt;&lt;/contributors&gt;&lt;titles&gt;&lt;title&gt;The impact of educational and environmental interventions in Dutch worksite cafeterias&lt;/title&gt;&lt;secondary-title&gt;Health Promotion International&lt;/secondary-title&gt;&lt;alt-title&gt;Health Promot Int&lt;/alt-title&gt;&lt;/titles&gt;&lt;periodical&gt;&lt;full-title&gt;Health Promotion International&lt;/full-title&gt;&lt;abbr-1&gt;Health Promot Int&lt;/abbr-1&gt;&lt;/periodical&gt;&lt;alt-periodical&gt;&lt;full-title&gt;Health Promotion International&lt;/full-title&gt;&lt;abbr-1&gt;Health Promot Int&lt;/abbr-1&gt;&lt;/alt-periodical&gt;&lt;pages&gt;335-343&lt;/pages&gt;&lt;volume&gt;19&lt;/volume&gt;&lt;number&gt;3&lt;/number&gt;&lt;dates&gt;&lt;year&gt;2004&lt;/year&gt;&lt;/dates&gt;&lt;urls&gt;&lt;/urls&gt;&lt;/record&gt;&lt;/Cite&gt;&lt;/EndNote&gt;</w:instrText>
            </w: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Style w:val="Zwaar"/>
                <w:b w:val="0"/>
                <w:sz w:val="15"/>
                <w:szCs w:val="15"/>
                <w:vertAlign w:val="superscript"/>
                <w:lang w:val="en-US"/>
              </w:rPr>
              <w:t>29</w:t>
            </w: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4BA248FE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2BD71FE7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1: advice</w:t>
            </w:r>
          </w:p>
          <w:p w14:paraId="76EF9C68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2: more healthy food available in canteens</w:t>
            </w:r>
          </w:p>
          <w:p w14:paraId="61504A86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3: labelling of healthy food in canteens</w:t>
            </w:r>
          </w:p>
        </w:tc>
        <w:tc>
          <w:tcPr>
            <w:tcW w:w="0" w:type="auto"/>
          </w:tcPr>
          <w:p w14:paraId="6047E38D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1: individual</w:t>
            </w:r>
          </w:p>
          <w:p w14:paraId="40F16F24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2: group</w:t>
            </w:r>
          </w:p>
          <w:p w14:paraId="09418688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3: group</w:t>
            </w:r>
          </w:p>
        </w:tc>
        <w:tc>
          <w:tcPr>
            <w:tcW w:w="0" w:type="auto"/>
          </w:tcPr>
          <w:p w14:paraId="31D2C9B4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1. face-to-face</w:t>
            </w:r>
          </w:p>
          <w:p w14:paraId="7E90BE00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2: environment</w:t>
            </w:r>
          </w:p>
          <w:p w14:paraId="11D60E5F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3: environment</w:t>
            </w:r>
          </w:p>
        </w:tc>
        <w:tc>
          <w:tcPr>
            <w:tcW w:w="0" w:type="auto"/>
          </w:tcPr>
          <w:p w14:paraId="5BF21C77" w14:textId="77777777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no intervention</w:t>
            </w:r>
          </w:p>
        </w:tc>
        <w:tc>
          <w:tcPr>
            <w:tcW w:w="0" w:type="auto"/>
            <w:vAlign w:val="bottom"/>
          </w:tcPr>
          <w:p w14:paraId="01BF40A7" w14:textId="47E768AE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0284A8D" w14:textId="1FFB68D2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BC9FFF5" w14:textId="0E4C4B8F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326F8598" w14:textId="32EECD72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6E214EE5" w14:textId="627BD27B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FVQ</w:t>
            </w:r>
          </w:p>
        </w:tc>
        <w:tc>
          <w:tcPr>
            <w:tcW w:w="0" w:type="auto"/>
          </w:tcPr>
          <w:p w14:paraId="79940718" w14:textId="4346ADA6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1CC8CBBA" w14:textId="0980818A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14DC0249" w14:textId="45148638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16A1566B" w14:textId="6FBBF69D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5C20D7FD" w14:textId="467CFA32" w:rsidTr="00F9472C">
        <w:trPr>
          <w:trHeight w:val="20"/>
        </w:trPr>
        <w:tc>
          <w:tcPr>
            <w:tcW w:w="0" w:type="auto"/>
          </w:tcPr>
          <w:p w14:paraId="588E20B7" w14:textId="0807D5CC" w:rsidR="00CC0E34" w:rsidRPr="00547956" w:rsidRDefault="00CC0E34" w:rsidP="00615968">
            <w:pPr>
              <w:spacing w:after="0" w:line="240" w:lineRule="auto"/>
              <w:rPr>
                <w:rFonts w:eastAsia="Times New Roman" w:cs="Times New Roman"/>
                <w:bCs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Strijk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Strijk&lt;/Author&gt;&lt;Year&gt;2012&lt;/Year&gt;&lt;RecNum&gt;5390&lt;/RecNum&gt;&lt;DisplayText&gt;&lt;style face="superscript"&gt;30&lt;/style&gt;&lt;/DisplayText&gt;&lt;record&gt;&lt;rec-number&gt;5390&lt;/rec-number&gt;&lt;foreign-keys&gt;&lt;key app="EN" db-id="r5wt2dt9l0szv2e52zsvv504afp95dvfwprf" timestamp="1563221837"&gt;5390&lt;/key&gt;&lt;/foreign-keys&gt;&lt;ref-type name="Journal Article"&gt;17&lt;/ref-type&gt;&lt;contributors&gt;&lt;authors&gt;&lt;author&gt;Strijk, J.E.,&lt;/author&gt;&lt;author&gt;Proper, K.I.,&lt;/author&gt;&lt;author&gt;van der Beek, A.J.,&lt;/author&gt;&lt;author&gt;van Mechelen, W. &lt;/author&gt;&lt;/authors&gt;&lt;/contributors&gt;&lt;titles&gt;&lt;title&gt;A worksite vitality intervention to improve older workers&amp;apos; lifestyle and vitality-related outcomes: results of a randomised controlled trial&lt;/title&gt;&lt;secondary-title&gt;Journal of Epidemiology and Community Health&lt;/secondary-title&gt;&lt;alt-title&gt;J Epidemiol Community Health&lt;/alt-title&gt;&lt;/titles&gt;&lt;periodical&gt;&lt;full-title&gt;J Epidemiol Community Health&lt;/full-title&gt;&lt;abbr-1&gt;Journal of epidemiology and community health&lt;/abbr-1&gt;&lt;/periodical&gt;&lt;alt-periodical&gt;&lt;full-title&gt;J Epidemiol Community Health&lt;/full-title&gt;&lt;abbr-1&gt;Journal of epidemiology and community health&lt;/abbr-1&gt;&lt;/alt-periodical&gt;&lt;pages&gt;1071-1078&lt;/pages&gt;&lt;volume&gt;66&lt;/volume&gt;&lt;number&gt;11&lt;/number&gt;&lt;dates&gt;&lt;year&gt;2012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30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F89FE72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4BF33FD1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combined</w:t>
            </w:r>
          </w:p>
        </w:tc>
        <w:tc>
          <w:tcPr>
            <w:tcW w:w="0" w:type="auto"/>
          </w:tcPr>
          <w:p w14:paraId="4DE41E0D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mbined</w:t>
            </w:r>
          </w:p>
        </w:tc>
        <w:tc>
          <w:tcPr>
            <w:tcW w:w="0" w:type="auto"/>
          </w:tcPr>
          <w:p w14:paraId="4361AC7E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face-to-face &amp;</w:t>
            </w:r>
          </w:p>
          <w:p w14:paraId="15233A76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nvironment</w:t>
            </w:r>
          </w:p>
        </w:tc>
        <w:tc>
          <w:tcPr>
            <w:tcW w:w="0" w:type="auto"/>
          </w:tcPr>
          <w:p w14:paraId="03868ECC" w14:textId="77777777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no intervention</w:t>
            </w:r>
          </w:p>
        </w:tc>
        <w:tc>
          <w:tcPr>
            <w:tcW w:w="0" w:type="auto"/>
          </w:tcPr>
          <w:p w14:paraId="61FD386D" w14:textId="751663AB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quash</w:t>
            </w:r>
          </w:p>
        </w:tc>
        <w:tc>
          <w:tcPr>
            <w:tcW w:w="0" w:type="auto"/>
          </w:tcPr>
          <w:p w14:paraId="42DFA3A9" w14:textId="6A2911AD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3C9B696F" w14:textId="5E924088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665CEC86" w14:textId="5E64B713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42287E33" w14:textId="5896877A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FVQ</w:t>
            </w:r>
          </w:p>
        </w:tc>
        <w:tc>
          <w:tcPr>
            <w:tcW w:w="0" w:type="auto"/>
          </w:tcPr>
          <w:p w14:paraId="5FA195AB" w14:textId="5250E155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E54C34D" w14:textId="12F8E251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29A2125" w14:textId="02D96BCA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43973A43" w14:textId="7C8E86E1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5115E5EB" w14:textId="1BA2FDF9" w:rsidTr="00F9472C">
        <w:trPr>
          <w:trHeight w:val="20"/>
        </w:trPr>
        <w:tc>
          <w:tcPr>
            <w:tcW w:w="0" w:type="auto"/>
          </w:tcPr>
          <w:p w14:paraId="730AE15E" w14:textId="2C744F4D" w:rsidR="00CC0E34" w:rsidRPr="00547956" w:rsidRDefault="00CC0E34" w:rsidP="00615968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Verweij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Verweij&lt;/Author&gt;&lt;Year&gt;2013&lt;/Year&gt;&lt;RecNum&gt;5386&lt;/RecNum&gt;&lt;DisplayText&gt;&lt;style face="superscript"&gt;32&lt;/style&gt;&lt;/DisplayText&gt;&lt;record&gt;&lt;rec-number&gt;5386&lt;/rec-number&gt;&lt;foreign-keys&gt;&lt;key app="EN" db-id="r5wt2dt9l0szv2e52zsvv504afp95dvfwprf" timestamp="1562951305"&gt;5386&lt;/key&gt;&lt;/foreign-keys&gt;&lt;ref-type name="Journal Article"&gt;17&lt;/ref-type&gt;&lt;contributors&gt;&lt;authors&gt;&lt;author&gt;Verweij, L.M.,&lt;/author&gt;&lt;author&gt;Proper, K.I.,&lt;/author&gt;&lt;author&gt;Weel, A.N.,&lt;/author&gt;&lt;author&gt;Hulshof, C.T.,&lt;/author&gt;&lt;author&gt;van Mechelen, W. &lt;/author&gt;&lt;/authors&gt;&lt;/contributors&gt;&lt;titles&gt;&lt;title&gt;Long-term effects of an occupational health guideline on employees&amp;apos; body weight-related outcomes, cardiovascular disease risk factors, and quality of life: results from a randomized controlled trial&lt;/title&gt;&lt;secondary-title&gt;Scandinavian Journal of Work Environment and Health&lt;/secondary-title&gt;&lt;alt-title&gt;Scand J Work Environ Health&lt;/alt-title&gt;&lt;/titles&gt;&lt;periodical&gt;&lt;full-title&gt;Scandinavian Journal of Work Environment and Health&lt;/full-title&gt;&lt;/periodical&gt;&lt;alt-periodical&gt;&lt;full-title&gt;Scand J Work Environ Health&lt;/full-title&gt;&lt;/alt-periodical&gt;&lt;pages&gt;284-294&lt;/pages&gt;&lt;volume&gt;39&lt;/volume&gt;&lt;number&gt;3&lt;/number&gt;&lt;dates&gt;&lt;year&gt;2013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32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0374D8E6" w14:textId="4A3C8742" w:rsidR="00CC0E34" w:rsidRPr="00547956" w:rsidRDefault="00CC0E34" w:rsidP="00D3787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elective/indicat</w:t>
            </w:r>
            <w:r w:rsidR="00D37874" w:rsidRPr="00547956">
              <w:rPr>
                <w:rFonts w:cs="Arial"/>
                <w:sz w:val="15"/>
                <w:szCs w:val="15"/>
                <w:lang w:val="en-US"/>
              </w:rPr>
              <w:t>ed</w:t>
            </w:r>
          </w:p>
        </w:tc>
        <w:tc>
          <w:tcPr>
            <w:tcW w:w="0" w:type="auto"/>
          </w:tcPr>
          <w:p w14:paraId="34B1ABDF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mbined</w:t>
            </w:r>
          </w:p>
        </w:tc>
        <w:tc>
          <w:tcPr>
            <w:tcW w:w="0" w:type="auto"/>
          </w:tcPr>
          <w:p w14:paraId="1F1B6C52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Individual </w:t>
            </w:r>
          </w:p>
        </w:tc>
        <w:tc>
          <w:tcPr>
            <w:tcW w:w="0" w:type="auto"/>
          </w:tcPr>
          <w:p w14:paraId="7A174540" w14:textId="77777777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face-to-face</w:t>
            </w:r>
          </w:p>
        </w:tc>
        <w:tc>
          <w:tcPr>
            <w:tcW w:w="0" w:type="auto"/>
          </w:tcPr>
          <w:p w14:paraId="69C8A2AE" w14:textId="77777777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health appraisal and advice</w:t>
            </w:r>
          </w:p>
        </w:tc>
        <w:tc>
          <w:tcPr>
            <w:tcW w:w="0" w:type="auto"/>
          </w:tcPr>
          <w:p w14:paraId="75B4F005" w14:textId="36CB6B38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quash</w:t>
            </w:r>
          </w:p>
        </w:tc>
        <w:tc>
          <w:tcPr>
            <w:tcW w:w="0" w:type="auto"/>
          </w:tcPr>
          <w:p w14:paraId="5DC0D5C2" w14:textId="713E8F4E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7C71344F" w14:textId="431E72DF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66BF006F" w14:textId="3EB35049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55313A66" w14:textId="121819B5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FVQ</w:t>
            </w:r>
          </w:p>
        </w:tc>
        <w:tc>
          <w:tcPr>
            <w:tcW w:w="0" w:type="auto"/>
          </w:tcPr>
          <w:p w14:paraId="3B2E7376" w14:textId="03E1567F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6012F6C" w14:textId="0699641F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5D9E72ED" w14:textId="700EA770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56F606EF" w14:textId="6A08D635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21E0D0CB" w14:textId="3774D19F" w:rsidTr="00F9472C">
        <w:trPr>
          <w:trHeight w:val="20"/>
        </w:trPr>
        <w:tc>
          <w:tcPr>
            <w:tcW w:w="0" w:type="auto"/>
          </w:tcPr>
          <w:p w14:paraId="50225A1D" w14:textId="616665B2" w:rsidR="00CC0E34" w:rsidRPr="00547956" w:rsidRDefault="00CC0E34" w:rsidP="00615968">
            <w:pPr>
              <w:spacing w:after="0" w:line="240" w:lineRule="auto"/>
              <w:rPr>
                <w:rFonts w:eastAsia="Times New Roman" w:cs="Times New Roman"/>
                <w:bCs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Viester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Viester&lt;/Author&gt;&lt;Year&gt;2015&lt;/Year&gt;&lt;RecNum&gt;5385&lt;/RecNum&gt;&lt;DisplayText&gt;&lt;style face="superscript"&gt;33&lt;/style&gt;&lt;/DisplayText&gt;&lt;record&gt;&lt;rec-number&gt;5385&lt;/rec-number&gt;&lt;foreign-keys&gt;&lt;key app="EN" db-id="r5wt2dt9l0szv2e52zsvv504afp95dvfwprf" timestamp="1562951083"&gt;5385&lt;/key&gt;&lt;/foreign-keys&gt;&lt;ref-type name="Journal Article"&gt;17&lt;/ref-type&gt;&lt;contributors&gt;&lt;authors&gt;&lt;author&gt;Viester, L.,&lt;/author&gt;&lt;author&gt;Verhagen, E.A.,&lt;/author&gt;&lt;author&gt;Bongers, P.M.,&lt;/author&gt;&lt;author&gt;van der Beek, A.J. &lt;/author&gt;&lt;/authors&gt;&lt;/contributors&gt;&lt;titles&gt;&lt;title&gt;The effect of a health promotion intervention for construction workers on work-related outcomes: results from a randomized controlled trial&lt;/title&gt;&lt;secondary-title&gt;International Archives of Occupational and Environmental Health&lt;/secondary-title&gt;&lt;alt-title&gt;Int Arch Occup Environ Health&lt;/alt-title&gt;&lt;/titles&gt;&lt;periodical&gt;&lt;full-title&gt;International Archives of Occupational and Environmental Health&lt;/full-title&gt;&lt;/periodical&gt;&lt;alt-periodical&gt;&lt;full-title&gt;Int Arch Occup Environ Health&lt;/full-title&gt;&lt;/alt-periodical&gt;&lt;pages&gt;789-798&lt;/pages&gt;&lt;volume&gt;88&lt;/volume&gt;&lt;number&gt;6&lt;/number&gt;&lt;dates&gt;&lt;year&gt;2015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33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50E7DA09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</w:tcPr>
          <w:p w14:paraId="69A45A64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unselling</w:t>
            </w:r>
          </w:p>
        </w:tc>
        <w:tc>
          <w:tcPr>
            <w:tcW w:w="0" w:type="auto"/>
          </w:tcPr>
          <w:p w14:paraId="612CA756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Individual</w:t>
            </w:r>
          </w:p>
        </w:tc>
        <w:tc>
          <w:tcPr>
            <w:tcW w:w="0" w:type="auto"/>
          </w:tcPr>
          <w:p w14:paraId="091C757F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face-to-face</w:t>
            </w:r>
          </w:p>
        </w:tc>
        <w:tc>
          <w:tcPr>
            <w:tcW w:w="0" w:type="auto"/>
          </w:tcPr>
          <w:p w14:paraId="23D44827" w14:textId="77777777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usual care</w:t>
            </w:r>
          </w:p>
        </w:tc>
        <w:tc>
          <w:tcPr>
            <w:tcW w:w="0" w:type="auto"/>
          </w:tcPr>
          <w:p w14:paraId="05911266" w14:textId="0103F8A1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quash</w:t>
            </w:r>
          </w:p>
        </w:tc>
        <w:tc>
          <w:tcPr>
            <w:tcW w:w="0" w:type="auto"/>
          </w:tcPr>
          <w:p w14:paraId="1A794645" w14:textId="70A2E07B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36AF4822" w14:textId="5D63A448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082D3AA2" w14:textId="4B015265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21CF73AB" w14:textId="2CD0E166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0B2257B3" w14:textId="76BFE6BA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90EF38C" w14:textId="650D1752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</w:tcPr>
          <w:p w14:paraId="340AE963" w14:textId="1BEC7CF1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179A8F97" w14:textId="143BF109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</w:tr>
      <w:tr w:rsidR="00D37874" w:rsidRPr="00547956" w14:paraId="2ED50627" w14:textId="1F834AA1" w:rsidTr="00F9472C">
        <w:trPr>
          <w:trHeight w:val="20"/>
        </w:trPr>
        <w:tc>
          <w:tcPr>
            <w:tcW w:w="0" w:type="auto"/>
          </w:tcPr>
          <w:p w14:paraId="48B6C04E" w14:textId="5447D400" w:rsidR="00CC0E34" w:rsidRPr="00547956" w:rsidRDefault="00CC0E34" w:rsidP="00170DA9">
            <w:pPr>
              <w:spacing w:after="0" w:line="240" w:lineRule="auto"/>
              <w:rPr>
                <w:rFonts w:eastAsia="Times New Roman" w:cs="Times New Roman"/>
                <w:bCs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van Wier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170DA9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van Wier&lt;/Author&gt;&lt;Year&gt;2011&lt;/Year&gt;&lt;RecNum&gt;5387&lt;/RecNum&gt;&lt;DisplayText&gt;&lt;style face="superscript"&gt;31&lt;/style&gt;&lt;/DisplayText&gt;&lt;record&gt;&lt;rec-number&gt;5387&lt;/rec-number&gt;&lt;foreign-keys&gt;&lt;key app="EN" db-id="r5wt2dt9l0szv2e52zsvv504afp95dvfwprf" timestamp="1562951538"&gt;5387&lt;/key&gt;&lt;/foreign-keys&gt;&lt;ref-type name="Journal Article"&gt;17&lt;/ref-type&gt;&lt;contributors&gt;&lt;authors&gt;&lt;author&gt;van Wier, M.F.,&lt;/author&gt;&lt;author&gt;Dekkers, J.C.,&lt;/author&gt;&lt;author&gt;Hendriksen, I.J.,&lt;/author&gt;&lt;author&gt;Heymans, M.W.,&lt;/author&gt;&lt;author&gt;Ariëns, G.A.,&lt;/author&gt;&lt;author&gt;Pronk, N.P.,&lt;/author&gt;&lt;author&gt;Smid, T.,&lt;/author&gt;&lt;author&gt;van Mechelen, W. &lt;/author&gt;&lt;/authors&gt;&lt;/contributors&gt;&lt;titles&gt;&lt;title&gt;Effectiveness of phone and e-mail lifestyle counseling for long term weight control among overweight employees&lt;/title&gt;&lt;secondary-title&gt;Journal of Occupational and Environmental Medicine&lt;/secondary-title&gt;&lt;alt-title&gt;J Occup Environ Med&lt;/alt-title&gt;&lt;/titles&gt;&lt;periodical&gt;&lt;full-title&gt;Journal of Occupational and Environmental Medicine&lt;/full-title&gt;&lt;abbr-1&gt;J Occup Env Med&lt;/abbr-1&gt;&lt;/periodical&gt;&lt;alt-periodical&gt;&lt;full-title&gt;J Occup Environ Med&lt;/full-title&gt;&lt;/alt-periodical&gt;&lt;pages&gt;680-686&lt;/pages&gt;&lt;volume&gt;53&lt;/volume&gt;&lt;number&gt;6&lt;/number&gt;&lt;dates&gt;&lt;year&gt;2011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noProof/>
                <w:sz w:val="15"/>
                <w:szCs w:val="15"/>
                <w:vertAlign w:val="superscript"/>
                <w:lang w:val="en-US"/>
              </w:rPr>
              <w:t>31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</w:tcPr>
          <w:p w14:paraId="25FC51E5" w14:textId="3D788ABB" w:rsidR="00CC0E34" w:rsidRPr="00547956" w:rsidRDefault="00CC0E34" w:rsidP="00D3787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elective/indicat</w:t>
            </w:r>
            <w:r w:rsidR="00D37874" w:rsidRPr="00547956">
              <w:rPr>
                <w:rFonts w:cs="Arial"/>
                <w:sz w:val="15"/>
                <w:szCs w:val="15"/>
                <w:lang w:val="en-US"/>
              </w:rPr>
              <w:t>ed</w:t>
            </w:r>
          </w:p>
        </w:tc>
        <w:tc>
          <w:tcPr>
            <w:tcW w:w="0" w:type="auto"/>
          </w:tcPr>
          <w:p w14:paraId="5BDE84B3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1: counselling </w:t>
            </w:r>
          </w:p>
          <w:p w14:paraId="02959DF3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2: counselling</w:t>
            </w:r>
          </w:p>
        </w:tc>
        <w:tc>
          <w:tcPr>
            <w:tcW w:w="0" w:type="auto"/>
          </w:tcPr>
          <w:p w14:paraId="40D91B5D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1: individual</w:t>
            </w:r>
          </w:p>
          <w:p w14:paraId="63FB9F71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2: individual </w:t>
            </w:r>
          </w:p>
        </w:tc>
        <w:tc>
          <w:tcPr>
            <w:tcW w:w="0" w:type="auto"/>
          </w:tcPr>
          <w:p w14:paraId="4720AF08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1: face-to-face</w:t>
            </w:r>
          </w:p>
          <w:p w14:paraId="4BE79ED9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2: e/m-Health</w:t>
            </w:r>
          </w:p>
        </w:tc>
        <w:tc>
          <w:tcPr>
            <w:tcW w:w="0" w:type="auto"/>
          </w:tcPr>
          <w:p w14:paraId="0FC5B59D" w14:textId="77777777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generic information</w:t>
            </w:r>
          </w:p>
        </w:tc>
        <w:tc>
          <w:tcPr>
            <w:tcW w:w="0" w:type="auto"/>
          </w:tcPr>
          <w:p w14:paraId="02078B0A" w14:textId="2D41A8D8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Squash</w:t>
            </w:r>
          </w:p>
        </w:tc>
        <w:tc>
          <w:tcPr>
            <w:tcW w:w="0" w:type="auto"/>
          </w:tcPr>
          <w:p w14:paraId="695284A2" w14:textId="364FAC12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27A919DE" w14:textId="08C630ED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</w:tcPr>
          <w:p w14:paraId="0D06A104" w14:textId="4D0161E6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2CBF2800" w14:textId="0E639CBE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FVQ</w:t>
            </w:r>
          </w:p>
        </w:tc>
        <w:tc>
          <w:tcPr>
            <w:tcW w:w="0" w:type="auto"/>
          </w:tcPr>
          <w:p w14:paraId="57889194" w14:textId="1E80CB50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6998728D" w14:textId="4E048EEF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Fat list</w:t>
            </w:r>
          </w:p>
        </w:tc>
        <w:tc>
          <w:tcPr>
            <w:tcW w:w="0" w:type="auto"/>
          </w:tcPr>
          <w:p w14:paraId="4DB103B6" w14:textId="1B9852CE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</w:tcPr>
          <w:p w14:paraId="0AD2D3DD" w14:textId="47ACE13E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</w:tr>
      <w:tr w:rsidR="00D37874" w:rsidRPr="00547956" w14:paraId="6745FEE3" w14:textId="551682CD" w:rsidTr="00F9472C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3D59CFE6" w14:textId="48AAD70D" w:rsidR="00CC0E34" w:rsidRPr="00547956" w:rsidRDefault="00CC0E34" w:rsidP="00615968">
            <w:pPr>
              <w:spacing w:after="0" w:line="240" w:lineRule="auto"/>
              <w:rPr>
                <w:rFonts w:eastAsia="Times New Roman" w:cs="Times New Roman"/>
                <w:bCs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t>Wierenga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begin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instrText xml:space="preserve"> ADDIN EN.CITE &lt;EndNote&gt;&lt;Cite&gt;&lt;Author&gt;Wierenga&lt;/Author&gt;&lt;Year&gt;2014&lt;/Year&gt;&lt;RecNum&gt;4970&lt;/RecNum&gt;&lt;DisplayText&gt;&lt;style face="superscript"&gt;34&lt;/style&gt;&lt;/DisplayText&gt;&lt;record&gt;&lt;rec-number&gt;4970&lt;/rec-number&gt;&lt;foreign-keys&gt;&lt;key app="EN" db-id="r5wt2dt9l0szv2e52zsvv504afp95dvfwprf" timestamp="1499700009"&gt;4970&lt;/key&gt;&lt;/foreign-keys&gt;&lt;ref-type name="Journal Article"&gt;17&lt;/ref-type&gt;&lt;contributors&gt;&lt;authors&gt;&lt;author&gt;Wierenga, D.,&lt;/author&gt;&lt;author&gt;Engbers, L.H.,&lt;/author&gt;&lt;author&gt;van Empelen, P.,&lt;/author&gt;&lt;author&gt;de Moes, K.J.,&lt;/author&gt;&lt;author&gt;Wittink, H.,&lt;/author&gt;&lt;author&gt;Grundemann, R.,&lt;/author&gt;&lt;author&gt;van Mechelen, W. &lt;/author&gt;&lt;/authors&gt;&lt;/contributors&gt;&lt;titles&gt;&lt;title&gt;The implementation of multiple lifestyle interventions in two organizations: a process evaluation&lt;/title&gt;&lt;secondary-title&gt;Journal of Occupational and Environmental Medicine&lt;/secondary-title&gt;&lt;alt-title&gt;J Occup Environ Med&lt;/alt-title&gt;&lt;/titles&gt;&lt;periodical&gt;&lt;full-title&gt;Journal of Occupational and Environmental Medicine&lt;/full-title&gt;&lt;abbr-1&gt;J Occup Env Med&lt;/abbr-1&gt;&lt;/periodical&gt;&lt;alt-periodical&gt;&lt;full-title&gt;J Occup Environ Med&lt;/full-title&gt;&lt;/alt-periodical&gt;&lt;pages&gt;1195-1206&lt;/pages&gt;&lt;volume&gt;56&lt;/volume&gt;&lt;number&gt;11&lt;/number&gt;&lt;dates&gt;&lt;year&gt;2014&lt;/year&gt;&lt;/dates&gt;&lt;urls&gt;&lt;/urls&gt;&lt;/record&gt;&lt;/Cite&gt;&lt;/EndNote&gt;</w:instrTex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separate"/>
            </w:r>
            <w:r w:rsidR="00615968" w:rsidRPr="00547956">
              <w:rPr>
                <w:rFonts w:eastAsia="Times New Roman" w:cs="Times New Roman"/>
                <w:bCs/>
                <w:sz w:val="15"/>
                <w:szCs w:val="15"/>
                <w:vertAlign w:val="superscript"/>
                <w:lang w:val="en-US"/>
              </w:rPr>
              <w:t>34</w:t>
            </w:r>
            <w:r w:rsidRPr="00547956">
              <w:rPr>
                <w:rFonts w:eastAsia="Times New Roman" w:cs="Times New Roman"/>
                <w:bCs/>
                <w:sz w:val="15"/>
                <w:szCs w:val="15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97A34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Univers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1F9F3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mb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7ED00C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comb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001E00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face-to-face &amp;</w:t>
            </w:r>
          </w:p>
          <w:p w14:paraId="1F8B9DF9" w14:textId="77777777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environ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38273C" w14:textId="77777777" w:rsidR="00CC0E34" w:rsidRPr="00547956" w:rsidRDefault="00CC0E34" w:rsidP="00CC0E34">
            <w:pPr>
              <w:spacing w:after="0" w:line="240" w:lineRule="auto"/>
              <w:rPr>
                <w:color w:val="000000"/>
                <w:sz w:val="15"/>
                <w:szCs w:val="15"/>
                <w:lang w:val="en-US"/>
              </w:rPr>
            </w:pPr>
            <w:r w:rsidRPr="00547956">
              <w:rPr>
                <w:rStyle w:val="Zwaar"/>
                <w:b w:val="0"/>
                <w:sz w:val="15"/>
                <w:szCs w:val="15"/>
                <w:lang w:val="en-US"/>
              </w:rPr>
              <w:t>usual ca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AD4FCA5" w14:textId="200C7E42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Tre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B2842E" w14:textId="1E3E3189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2746C6" w14:textId="5F4CD6FB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0B5065" w14:textId="1B292D32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113945" w14:textId="5860F081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eastAsia="Times New Roman" w:cs="Times New Roman"/>
                <w:color w:val="000000"/>
                <w:sz w:val="15"/>
                <w:szCs w:val="15"/>
                <w:lang w:val="en-US" w:eastAsia="nl-NL"/>
              </w:rPr>
              <w:t>Self-con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1FE51D" w14:textId="1ACBBBCB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A45B8E" w14:textId="4F30B63A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B3799D" w14:textId="10A5142E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A4D12E" w14:textId="3D6B6D1C" w:rsidR="00CC0E34" w:rsidRPr="00547956" w:rsidRDefault="00CC0E34" w:rsidP="00CC0E34">
            <w:pPr>
              <w:spacing w:after="0" w:line="240" w:lineRule="auto"/>
              <w:rPr>
                <w:rStyle w:val="Zwaar"/>
                <w:b w:val="0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>*</w:t>
            </w:r>
          </w:p>
        </w:tc>
      </w:tr>
      <w:tr w:rsidR="00CC0E34" w:rsidRPr="00547956" w14:paraId="7C86C532" w14:textId="77777777" w:rsidTr="00F9472C">
        <w:trPr>
          <w:trHeight w:val="20"/>
        </w:trPr>
        <w:tc>
          <w:tcPr>
            <w:tcW w:w="0" w:type="auto"/>
            <w:gridSpan w:val="15"/>
            <w:tcBorders>
              <w:top w:val="single" w:sz="4" w:space="0" w:color="auto"/>
            </w:tcBorders>
          </w:tcPr>
          <w:p w14:paraId="4B7F322D" w14:textId="4683640C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MPA=Moderate physical activity, VPA=Vigorous physical activity, MVPA=Moderate-to-vigorous physical activity; Self-con. = Self constructed; Trend = Trend report; </w:t>
            </w:r>
            <w:r w:rsidRPr="00547956">
              <w:rPr>
                <w:color w:val="000000"/>
                <w:sz w:val="15"/>
                <w:szCs w:val="15"/>
                <w:lang w:val="en-US"/>
              </w:rPr>
              <w:t>SFVQ = short fruit and vegetable questionnaire</w:t>
            </w:r>
          </w:p>
          <w:p w14:paraId="69B4B29A" w14:textId="57FBF704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vertAlign w:val="superscript"/>
                <w:lang w:val="en-US"/>
              </w:rPr>
              <w:t>1</w:t>
            </w:r>
            <w:r w:rsidRPr="00547956">
              <w:rPr>
                <w:rFonts w:cs="Arial"/>
                <w:sz w:val="15"/>
                <w:szCs w:val="15"/>
                <w:lang w:val="en-US"/>
              </w:rPr>
              <w:t xml:space="preserve">The study by Coffeng et al. consisted of 3 intervention arms with different health promotion programs, the study by van Wier et al. consisted of two intervention arms, the study by </w:t>
            </w:r>
            <w:proofErr w:type="spellStart"/>
            <w:r w:rsidRPr="00547956">
              <w:rPr>
                <w:rFonts w:cs="Arial"/>
                <w:sz w:val="15"/>
                <w:szCs w:val="15"/>
                <w:lang w:val="en-US"/>
              </w:rPr>
              <w:t>Oenema</w:t>
            </w:r>
            <w:proofErr w:type="spellEnd"/>
            <w:r w:rsidRPr="00547956">
              <w:rPr>
                <w:rFonts w:cs="Arial"/>
                <w:sz w:val="15"/>
                <w:szCs w:val="15"/>
                <w:lang w:val="en-US"/>
              </w:rPr>
              <w:t xml:space="preserve"> et al. consists of two control arms</w:t>
            </w:r>
          </w:p>
          <w:p w14:paraId="08749BB9" w14:textId="7D06CAF6" w:rsidR="00CC0E34" w:rsidRPr="00547956" w:rsidRDefault="00CC0E34" w:rsidP="00CC0E34">
            <w:pPr>
              <w:spacing w:after="0" w:line="240" w:lineRule="auto"/>
              <w:rPr>
                <w:rFonts w:cs="Arial"/>
                <w:sz w:val="15"/>
                <w:szCs w:val="15"/>
                <w:lang w:val="en-US"/>
              </w:rPr>
            </w:pPr>
            <w:r w:rsidRPr="00547956">
              <w:rPr>
                <w:rFonts w:cs="Arial"/>
                <w:sz w:val="15"/>
                <w:szCs w:val="15"/>
                <w:vertAlign w:val="superscript"/>
                <w:lang w:val="en-US"/>
              </w:rPr>
              <w:t>2</w:t>
            </w:r>
            <w:r w:rsidRPr="00547956">
              <w:rPr>
                <w:rFonts w:cs="Arial"/>
                <w:sz w:val="15"/>
                <w:szCs w:val="15"/>
                <w:lang w:val="en-US"/>
              </w:rPr>
              <w:t>All questionnaires used for alcohol and smoking were self-constructed questionnaires.</w:t>
            </w:r>
          </w:p>
        </w:tc>
      </w:tr>
      <w:bookmarkEnd w:id="0"/>
    </w:tbl>
    <w:p w14:paraId="7B28B65A" w14:textId="1A0A05A9" w:rsidR="00EF16A3" w:rsidRPr="00547956" w:rsidRDefault="00EF16A3">
      <w:pPr>
        <w:rPr>
          <w:sz w:val="20"/>
          <w:szCs w:val="20"/>
          <w:lang w:val="en-US"/>
        </w:rPr>
      </w:pPr>
    </w:p>
    <w:sectPr w:rsidR="00EF16A3" w:rsidRPr="00547956" w:rsidSect="00F9472C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4CC155" w16cid:durableId="222359F1"/>
  <w16cid:commentId w16cid:paraId="720A5D22" w16cid:durableId="22235D1E"/>
  <w16cid:commentId w16cid:paraId="71B37E3F" w16cid:durableId="222363F1"/>
  <w16cid:commentId w16cid:paraId="664EB0B1" w16cid:durableId="222360E5"/>
  <w16cid:commentId w16cid:paraId="74E70CC6" w16cid:durableId="22236187"/>
  <w16cid:commentId w16cid:paraId="6AFD4512" w16cid:durableId="222361D8"/>
  <w16cid:commentId w16cid:paraId="2F0E46B8" w16cid:durableId="222362AC"/>
  <w16cid:commentId w16cid:paraId="5D6CF78D" w16cid:durableId="222365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FCFDF8" w14:textId="77777777" w:rsidR="00AD0AEF" w:rsidRDefault="00AD0AEF" w:rsidP="00DC4828">
      <w:pPr>
        <w:spacing w:after="0" w:line="240" w:lineRule="auto"/>
      </w:pPr>
      <w:r>
        <w:separator/>
      </w:r>
    </w:p>
  </w:endnote>
  <w:endnote w:type="continuationSeparator" w:id="0">
    <w:p w14:paraId="67E62DC1" w14:textId="77777777" w:rsidR="00AD0AEF" w:rsidRDefault="00AD0AEF" w:rsidP="00DC4828">
      <w:pPr>
        <w:spacing w:after="0" w:line="240" w:lineRule="auto"/>
      </w:pPr>
      <w:r>
        <w:continuationSeparator/>
      </w:r>
    </w:p>
  </w:endnote>
  <w:endnote w:type="continuationNotice" w:id="1">
    <w:p w14:paraId="465F9C57" w14:textId="77777777" w:rsidR="00AD0AEF" w:rsidRDefault="00AD0AE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S Joey">
    <w:altName w:val="FS Joe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767712"/>
      <w:docPartObj>
        <w:docPartGallery w:val="Page Numbers (Bottom of Page)"/>
        <w:docPartUnique/>
      </w:docPartObj>
    </w:sdtPr>
    <w:sdtEndPr/>
    <w:sdtContent>
      <w:p w14:paraId="23DC57B3" w14:textId="38FD3872" w:rsidR="00AD0AEF" w:rsidRDefault="00AD0AEF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472C">
          <w:rPr>
            <w:noProof/>
          </w:rPr>
          <w:t>1</w:t>
        </w:r>
        <w:r>
          <w:fldChar w:fldCharType="end"/>
        </w:r>
      </w:p>
    </w:sdtContent>
  </w:sdt>
  <w:p w14:paraId="571D3881" w14:textId="77777777" w:rsidR="00AD0AEF" w:rsidRDefault="00AD0AE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BCBC4" w14:textId="77777777" w:rsidR="00AD0AEF" w:rsidRDefault="00AD0AEF" w:rsidP="00DC4828">
      <w:pPr>
        <w:spacing w:after="0" w:line="240" w:lineRule="auto"/>
      </w:pPr>
      <w:r>
        <w:separator/>
      </w:r>
    </w:p>
  </w:footnote>
  <w:footnote w:type="continuationSeparator" w:id="0">
    <w:p w14:paraId="482F5055" w14:textId="77777777" w:rsidR="00AD0AEF" w:rsidRDefault="00AD0AEF" w:rsidP="00DC4828">
      <w:pPr>
        <w:spacing w:after="0" w:line="240" w:lineRule="auto"/>
      </w:pPr>
      <w:r>
        <w:continuationSeparator/>
      </w:r>
    </w:p>
  </w:footnote>
  <w:footnote w:type="continuationNotice" w:id="1">
    <w:p w14:paraId="0933066F" w14:textId="77777777" w:rsidR="00AD0AEF" w:rsidRDefault="00AD0AE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30ADC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1824AB"/>
    <w:multiLevelType w:val="hybridMultilevel"/>
    <w:tmpl w:val="6EBE1278"/>
    <w:lvl w:ilvl="0" w:tplc="B56A340E">
      <w:start w:val="1"/>
      <w:numFmt w:val="lowerRoman"/>
      <w:lvlText w:val="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9CC1AB8"/>
    <w:multiLevelType w:val="hybridMultilevel"/>
    <w:tmpl w:val="5456E1B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AF7BD0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A37968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DBF7947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E9924AB"/>
    <w:multiLevelType w:val="hybridMultilevel"/>
    <w:tmpl w:val="B8866E6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FCA59F0"/>
    <w:multiLevelType w:val="hybridMultilevel"/>
    <w:tmpl w:val="3EFCA03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22B385D"/>
    <w:multiLevelType w:val="hybridMultilevel"/>
    <w:tmpl w:val="170C6CA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B0710E"/>
    <w:multiLevelType w:val="hybridMultilevel"/>
    <w:tmpl w:val="0598FD4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CF17C5B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1CA0840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3430D06"/>
    <w:multiLevelType w:val="hybridMultilevel"/>
    <w:tmpl w:val="DBE8E2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0446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A4773ED"/>
    <w:multiLevelType w:val="hybridMultilevel"/>
    <w:tmpl w:val="227076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BF7108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DC1E41"/>
    <w:multiLevelType w:val="hybridMultilevel"/>
    <w:tmpl w:val="B1A21E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C1A5F65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D5475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18252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4A35B59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61C6D72"/>
    <w:multiLevelType w:val="hybridMultilevel"/>
    <w:tmpl w:val="E77E6994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B413D83"/>
    <w:multiLevelType w:val="hybridMultilevel"/>
    <w:tmpl w:val="29E81DF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F17E5A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46E466E"/>
    <w:multiLevelType w:val="hybridMultilevel"/>
    <w:tmpl w:val="78FE38C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9874627"/>
    <w:multiLevelType w:val="hybridMultilevel"/>
    <w:tmpl w:val="7B8892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E032B9"/>
    <w:multiLevelType w:val="hybridMultilevel"/>
    <w:tmpl w:val="66D43B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DE1F23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5DB81A0D"/>
    <w:multiLevelType w:val="hybridMultilevel"/>
    <w:tmpl w:val="524823E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DB1FFA"/>
    <w:multiLevelType w:val="hybridMultilevel"/>
    <w:tmpl w:val="BFC45F5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0DF25E4"/>
    <w:multiLevelType w:val="hybridMultilevel"/>
    <w:tmpl w:val="CD4EA85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C6732E"/>
    <w:multiLevelType w:val="hybridMultilevel"/>
    <w:tmpl w:val="783AC13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4252324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4A42C33"/>
    <w:multiLevelType w:val="hybridMultilevel"/>
    <w:tmpl w:val="2F4CF9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6134108"/>
    <w:multiLevelType w:val="hybridMultilevel"/>
    <w:tmpl w:val="875AF22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66E36214"/>
    <w:multiLevelType w:val="hybridMultilevel"/>
    <w:tmpl w:val="DFFE9AA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8902030"/>
    <w:multiLevelType w:val="hybridMultilevel"/>
    <w:tmpl w:val="1A546064"/>
    <w:lvl w:ilvl="0" w:tplc="E2B6E9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A1754C4"/>
    <w:multiLevelType w:val="hybridMultilevel"/>
    <w:tmpl w:val="49B412B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E47B3B"/>
    <w:multiLevelType w:val="hybridMultilevel"/>
    <w:tmpl w:val="9632967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2D7DDA"/>
    <w:multiLevelType w:val="hybridMultilevel"/>
    <w:tmpl w:val="CC267C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B5151DA"/>
    <w:multiLevelType w:val="hybridMultilevel"/>
    <w:tmpl w:val="BF76AED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CFF3199"/>
    <w:multiLevelType w:val="hybridMultilevel"/>
    <w:tmpl w:val="8D741A6A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ED77C5A"/>
    <w:multiLevelType w:val="hybridMultilevel"/>
    <w:tmpl w:val="2BF6EAD8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0426357"/>
    <w:multiLevelType w:val="hybridMultilevel"/>
    <w:tmpl w:val="B69046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0B63F6C"/>
    <w:multiLevelType w:val="hybridMultilevel"/>
    <w:tmpl w:val="8586D634"/>
    <w:lvl w:ilvl="0" w:tplc="04130001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726841EE"/>
    <w:multiLevelType w:val="hybridMultilevel"/>
    <w:tmpl w:val="F230E03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74BA56E3"/>
    <w:multiLevelType w:val="hybridMultilevel"/>
    <w:tmpl w:val="F622198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5092B0E"/>
    <w:multiLevelType w:val="hybridMultilevel"/>
    <w:tmpl w:val="CF46650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6F60DBE"/>
    <w:multiLevelType w:val="hybridMultilevel"/>
    <w:tmpl w:val="5922E800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38"/>
  </w:num>
  <w:num w:numId="3">
    <w:abstractNumId w:val="8"/>
  </w:num>
  <w:num w:numId="4">
    <w:abstractNumId w:val="3"/>
  </w:num>
  <w:num w:numId="5">
    <w:abstractNumId w:val="6"/>
  </w:num>
  <w:num w:numId="6">
    <w:abstractNumId w:val="11"/>
  </w:num>
  <w:num w:numId="7">
    <w:abstractNumId w:val="33"/>
  </w:num>
  <w:num w:numId="8">
    <w:abstractNumId w:val="4"/>
  </w:num>
  <w:num w:numId="9">
    <w:abstractNumId w:val="13"/>
  </w:num>
  <w:num w:numId="10">
    <w:abstractNumId w:val="34"/>
  </w:num>
  <w:num w:numId="11">
    <w:abstractNumId w:val="17"/>
  </w:num>
  <w:num w:numId="12">
    <w:abstractNumId w:val="41"/>
  </w:num>
  <w:num w:numId="13">
    <w:abstractNumId w:val="0"/>
  </w:num>
  <w:num w:numId="14">
    <w:abstractNumId w:val="18"/>
  </w:num>
  <w:num w:numId="15">
    <w:abstractNumId w:val="31"/>
  </w:num>
  <w:num w:numId="16">
    <w:abstractNumId w:val="42"/>
  </w:num>
  <w:num w:numId="17">
    <w:abstractNumId w:val="15"/>
  </w:num>
  <w:num w:numId="18">
    <w:abstractNumId w:val="10"/>
  </w:num>
  <w:num w:numId="19">
    <w:abstractNumId w:val="48"/>
  </w:num>
  <w:num w:numId="20">
    <w:abstractNumId w:val="46"/>
  </w:num>
  <w:num w:numId="21">
    <w:abstractNumId w:val="29"/>
  </w:num>
  <w:num w:numId="22">
    <w:abstractNumId w:val="47"/>
  </w:num>
  <w:num w:numId="23">
    <w:abstractNumId w:val="7"/>
  </w:num>
  <w:num w:numId="24">
    <w:abstractNumId w:val="40"/>
  </w:num>
  <w:num w:numId="25">
    <w:abstractNumId w:val="37"/>
  </w:num>
  <w:num w:numId="26">
    <w:abstractNumId w:val="30"/>
  </w:num>
  <w:num w:numId="27">
    <w:abstractNumId w:val="32"/>
  </w:num>
  <w:num w:numId="28">
    <w:abstractNumId w:val="26"/>
  </w:num>
  <w:num w:numId="29">
    <w:abstractNumId w:val="21"/>
  </w:num>
  <w:num w:numId="30">
    <w:abstractNumId w:val="27"/>
  </w:num>
  <w:num w:numId="31">
    <w:abstractNumId w:val="35"/>
  </w:num>
  <w:num w:numId="32">
    <w:abstractNumId w:val="23"/>
  </w:num>
  <w:num w:numId="33">
    <w:abstractNumId w:val="19"/>
  </w:num>
  <w:num w:numId="34">
    <w:abstractNumId w:val="5"/>
  </w:num>
  <w:num w:numId="35">
    <w:abstractNumId w:val="20"/>
  </w:num>
  <w:num w:numId="36">
    <w:abstractNumId w:val="2"/>
  </w:num>
  <w:num w:numId="37">
    <w:abstractNumId w:val="28"/>
  </w:num>
  <w:num w:numId="38">
    <w:abstractNumId w:val="43"/>
  </w:num>
  <w:num w:numId="39">
    <w:abstractNumId w:val="14"/>
  </w:num>
  <w:num w:numId="40">
    <w:abstractNumId w:val="1"/>
  </w:num>
  <w:num w:numId="41">
    <w:abstractNumId w:val="44"/>
  </w:num>
  <w:num w:numId="42">
    <w:abstractNumId w:val="39"/>
  </w:num>
  <w:num w:numId="43">
    <w:abstractNumId w:val="45"/>
  </w:num>
  <w:num w:numId="44">
    <w:abstractNumId w:val="22"/>
  </w:num>
  <w:num w:numId="45">
    <w:abstractNumId w:val="9"/>
  </w:num>
  <w:num w:numId="46">
    <w:abstractNumId w:val="24"/>
  </w:num>
  <w:num w:numId="47">
    <w:abstractNumId w:val="16"/>
  </w:num>
  <w:num w:numId="48">
    <w:abstractNumId w:val="16"/>
  </w:num>
  <w:num w:numId="49">
    <w:abstractNumId w:val="36"/>
  </w:num>
  <w:num w:numId="5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hdrShapeDefaults>
    <o:shapedefaults v:ext="edit" spidmax="2662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wt2dt9l0szv2e52zsvv504afp95dvfwprf&quot;&gt;Literatuurlijst&lt;record-ids&gt;&lt;item&gt;4242&lt;/item&gt;&lt;item&gt;4970&lt;/item&gt;&lt;item&gt;4972&lt;/item&gt;&lt;item&gt;5068&lt;/item&gt;&lt;item&gt;5385&lt;/item&gt;&lt;item&gt;5386&lt;/item&gt;&lt;item&gt;5387&lt;/item&gt;&lt;item&gt;5389&lt;/item&gt;&lt;item&gt;5390&lt;/item&gt;&lt;item&gt;5391&lt;/item&gt;&lt;item&gt;5394&lt;/item&gt;&lt;item&gt;5395&lt;/item&gt;&lt;item&gt;5396&lt;/item&gt;&lt;item&gt;5397&lt;/item&gt;&lt;item&gt;5398&lt;/item&gt;&lt;item&gt;5399&lt;/item&gt;&lt;item&gt;5403&lt;/item&gt;&lt;item&gt;5405&lt;/item&gt;&lt;item&gt;5406&lt;/item&gt;&lt;item&gt;5408&lt;/item&gt;&lt;item&gt;5409&lt;/item&gt;&lt;item&gt;5410&lt;/item&gt;&lt;item&gt;5411&lt;/item&gt;&lt;item&gt;5413&lt;/item&gt;&lt;item&gt;5414&lt;/item&gt;&lt;item&gt;5415&lt;/item&gt;&lt;item&gt;5417&lt;/item&gt;&lt;item&gt;5431&lt;/item&gt;&lt;item&gt;5500&lt;/item&gt;&lt;item&gt;5501&lt;/item&gt;&lt;item&gt;5502&lt;/item&gt;&lt;item&gt;5505&lt;/item&gt;&lt;item&gt;5506&lt;/item&gt;&lt;item&gt;5507&lt;/item&gt;&lt;item&gt;5508&lt;/item&gt;&lt;item&gt;5512&lt;/item&gt;&lt;item&gt;5513&lt;/item&gt;&lt;item&gt;5514&lt;/item&gt;&lt;item&gt;5515&lt;/item&gt;&lt;/record-ids&gt;&lt;/item&gt;&lt;/Libraries&gt;"/>
  </w:docVars>
  <w:rsids>
    <w:rsidRoot w:val="00B255C7"/>
    <w:rsid w:val="00003422"/>
    <w:rsid w:val="0000349A"/>
    <w:rsid w:val="00007647"/>
    <w:rsid w:val="0000767E"/>
    <w:rsid w:val="00011C68"/>
    <w:rsid w:val="00012217"/>
    <w:rsid w:val="00014455"/>
    <w:rsid w:val="000162F3"/>
    <w:rsid w:val="000205A3"/>
    <w:rsid w:val="00020BB2"/>
    <w:rsid w:val="00020C7F"/>
    <w:rsid w:val="000212BC"/>
    <w:rsid w:val="00026A15"/>
    <w:rsid w:val="00027446"/>
    <w:rsid w:val="000327F3"/>
    <w:rsid w:val="00033DFA"/>
    <w:rsid w:val="00034784"/>
    <w:rsid w:val="00036C1B"/>
    <w:rsid w:val="00037AB9"/>
    <w:rsid w:val="0004006F"/>
    <w:rsid w:val="00040F3B"/>
    <w:rsid w:val="00040FC8"/>
    <w:rsid w:val="00041252"/>
    <w:rsid w:val="00041BEC"/>
    <w:rsid w:val="0004348D"/>
    <w:rsid w:val="00046D77"/>
    <w:rsid w:val="00047C6D"/>
    <w:rsid w:val="00050583"/>
    <w:rsid w:val="00052825"/>
    <w:rsid w:val="00054D8F"/>
    <w:rsid w:val="00055226"/>
    <w:rsid w:val="00055861"/>
    <w:rsid w:val="00055A48"/>
    <w:rsid w:val="0006181E"/>
    <w:rsid w:val="00062A1D"/>
    <w:rsid w:val="00063378"/>
    <w:rsid w:val="000640A3"/>
    <w:rsid w:val="00065FDD"/>
    <w:rsid w:val="00067273"/>
    <w:rsid w:val="000704DD"/>
    <w:rsid w:val="00070872"/>
    <w:rsid w:val="000712C9"/>
    <w:rsid w:val="00072930"/>
    <w:rsid w:val="00073E76"/>
    <w:rsid w:val="00074298"/>
    <w:rsid w:val="00074EB2"/>
    <w:rsid w:val="000758CC"/>
    <w:rsid w:val="00075F11"/>
    <w:rsid w:val="00077848"/>
    <w:rsid w:val="000801C7"/>
    <w:rsid w:val="0008081C"/>
    <w:rsid w:val="00080A27"/>
    <w:rsid w:val="00080AB9"/>
    <w:rsid w:val="000840CC"/>
    <w:rsid w:val="00085211"/>
    <w:rsid w:val="00085C35"/>
    <w:rsid w:val="00086319"/>
    <w:rsid w:val="0008720E"/>
    <w:rsid w:val="000924BD"/>
    <w:rsid w:val="000935B0"/>
    <w:rsid w:val="00093DC1"/>
    <w:rsid w:val="00093E9E"/>
    <w:rsid w:val="00094303"/>
    <w:rsid w:val="000945FB"/>
    <w:rsid w:val="00095048"/>
    <w:rsid w:val="000953D4"/>
    <w:rsid w:val="00095766"/>
    <w:rsid w:val="00095C2A"/>
    <w:rsid w:val="00096C77"/>
    <w:rsid w:val="00097064"/>
    <w:rsid w:val="000A0506"/>
    <w:rsid w:val="000A05B3"/>
    <w:rsid w:val="000A19C2"/>
    <w:rsid w:val="000A1AE6"/>
    <w:rsid w:val="000A2592"/>
    <w:rsid w:val="000A25DE"/>
    <w:rsid w:val="000A42A2"/>
    <w:rsid w:val="000A5064"/>
    <w:rsid w:val="000A604A"/>
    <w:rsid w:val="000A6CE4"/>
    <w:rsid w:val="000B469F"/>
    <w:rsid w:val="000C080E"/>
    <w:rsid w:val="000C12EA"/>
    <w:rsid w:val="000C1B07"/>
    <w:rsid w:val="000C1D3A"/>
    <w:rsid w:val="000D1189"/>
    <w:rsid w:val="000D1D85"/>
    <w:rsid w:val="000D1E7B"/>
    <w:rsid w:val="000D269B"/>
    <w:rsid w:val="000D44FE"/>
    <w:rsid w:val="000D606F"/>
    <w:rsid w:val="000D6546"/>
    <w:rsid w:val="000D6C83"/>
    <w:rsid w:val="000D7E2F"/>
    <w:rsid w:val="000E01F5"/>
    <w:rsid w:val="000E18BE"/>
    <w:rsid w:val="000E2318"/>
    <w:rsid w:val="000E2BDB"/>
    <w:rsid w:val="000E3677"/>
    <w:rsid w:val="000F0386"/>
    <w:rsid w:val="000F03A5"/>
    <w:rsid w:val="000F3CD2"/>
    <w:rsid w:val="000F3E55"/>
    <w:rsid w:val="000F65D1"/>
    <w:rsid w:val="0010234D"/>
    <w:rsid w:val="001035FD"/>
    <w:rsid w:val="001046A0"/>
    <w:rsid w:val="001053DF"/>
    <w:rsid w:val="00106426"/>
    <w:rsid w:val="00107AD5"/>
    <w:rsid w:val="00107F29"/>
    <w:rsid w:val="001104B6"/>
    <w:rsid w:val="00110825"/>
    <w:rsid w:val="00111F83"/>
    <w:rsid w:val="00113771"/>
    <w:rsid w:val="00113F3B"/>
    <w:rsid w:val="001141BE"/>
    <w:rsid w:val="001147FD"/>
    <w:rsid w:val="00114E37"/>
    <w:rsid w:val="00115DE1"/>
    <w:rsid w:val="0011602F"/>
    <w:rsid w:val="00116991"/>
    <w:rsid w:val="00116ED9"/>
    <w:rsid w:val="00117182"/>
    <w:rsid w:val="00117728"/>
    <w:rsid w:val="001210BF"/>
    <w:rsid w:val="00125D47"/>
    <w:rsid w:val="0013057E"/>
    <w:rsid w:val="00135D94"/>
    <w:rsid w:val="00142C38"/>
    <w:rsid w:val="00143377"/>
    <w:rsid w:val="001434D7"/>
    <w:rsid w:val="00144290"/>
    <w:rsid w:val="00145A6C"/>
    <w:rsid w:val="00146344"/>
    <w:rsid w:val="0014692D"/>
    <w:rsid w:val="0015084F"/>
    <w:rsid w:val="00150E7C"/>
    <w:rsid w:val="001518FA"/>
    <w:rsid w:val="00152C8F"/>
    <w:rsid w:val="00152F53"/>
    <w:rsid w:val="00153ABD"/>
    <w:rsid w:val="00157134"/>
    <w:rsid w:val="001600BB"/>
    <w:rsid w:val="001603FD"/>
    <w:rsid w:val="00160405"/>
    <w:rsid w:val="00160C63"/>
    <w:rsid w:val="00160CFC"/>
    <w:rsid w:val="00161425"/>
    <w:rsid w:val="00163D1F"/>
    <w:rsid w:val="001650EE"/>
    <w:rsid w:val="00170BC4"/>
    <w:rsid w:val="00170DA9"/>
    <w:rsid w:val="00170F76"/>
    <w:rsid w:val="00171AE6"/>
    <w:rsid w:val="00173687"/>
    <w:rsid w:val="00174F9A"/>
    <w:rsid w:val="0017583F"/>
    <w:rsid w:val="001768FB"/>
    <w:rsid w:val="00176D57"/>
    <w:rsid w:val="00176E1C"/>
    <w:rsid w:val="00176E9E"/>
    <w:rsid w:val="00177AF6"/>
    <w:rsid w:val="0018291C"/>
    <w:rsid w:val="001851A2"/>
    <w:rsid w:val="001854B1"/>
    <w:rsid w:val="00186553"/>
    <w:rsid w:val="001874DF"/>
    <w:rsid w:val="00187E3F"/>
    <w:rsid w:val="001905AF"/>
    <w:rsid w:val="00191567"/>
    <w:rsid w:val="001917F7"/>
    <w:rsid w:val="00192CE3"/>
    <w:rsid w:val="001930F0"/>
    <w:rsid w:val="001938A7"/>
    <w:rsid w:val="001941E8"/>
    <w:rsid w:val="00194683"/>
    <w:rsid w:val="00195513"/>
    <w:rsid w:val="00196A98"/>
    <w:rsid w:val="00197304"/>
    <w:rsid w:val="001A139F"/>
    <w:rsid w:val="001A1CCE"/>
    <w:rsid w:val="001A462C"/>
    <w:rsid w:val="001A554B"/>
    <w:rsid w:val="001A55FA"/>
    <w:rsid w:val="001A60D1"/>
    <w:rsid w:val="001A62F5"/>
    <w:rsid w:val="001A6791"/>
    <w:rsid w:val="001A6F01"/>
    <w:rsid w:val="001B03D9"/>
    <w:rsid w:val="001B206A"/>
    <w:rsid w:val="001B26BF"/>
    <w:rsid w:val="001B4810"/>
    <w:rsid w:val="001B4AD2"/>
    <w:rsid w:val="001B5549"/>
    <w:rsid w:val="001B6BE3"/>
    <w:rsid w:val="001B73F5"/>
    <w:rsid w:val="001C0F69"/>
    <w:rsid w:val="001C16CA"/>
    <w:rsid w:val="001C1DF2"/>
    <w:rsid w:val="001C20B8"/>
    <w:rsid w:val="001C2BB8"/>
    <w:rsid w:val="001C2E89"/>
    <w:rsid w:val="001C5595"/>
    <w:rsid w:val="001C64F3"/>
    <w:rsid w:val="001C7A12"/>
    <w:rsid w:val="001D1CD7"/>
    <w:rsid w:val="001D2091"/>
    <w:rsid w:val="001D3AB1"/>
    <w:rsid w:val="001D4D30"/>
    <w:rsid w:val="001D6228"/>
    <w:rsid w:val="001D639F"/>
    <w:rsid w:val="001D68B2"/>
    <w:rsid w:val="001E1756"/>
    <w:rsid w:val="001E24D7"/>
    <w:rsid w:val="001E6432"/>
    <w:rsid w:val="001E6BCE"/>
    <w:rsid w:val="001F03B4"/>
    <w:rsid w:val="001F135E"/>
    <w:rsid w:val="001F29CD"/>
    <w:rsid w:val="001F3CD4"/>
    <w:rsid w:val="001F5D8D"/>
    <w:rsid w:val="001F79B8"/>
    <w:rsid w:val="001F7D27"/>
    <w:rsid w:val="00201A5C"/>
    <w:rsid w:val="00201D5B"/>
    <w:rsid w:val="00202C44"/>
    <w:rsid w:val="00203FB3"/>
    <w:rsid w:val="0020552D"/>
    <w:rsid w:val="0020615B"/>
    <w:rsid w:val="002072BF"/>
    <w:rsid w:val="00207612"/>
    <w:rsid w:val="002104D3"/>
    <w:rsid w:val="00211756"/>
    <w:rsid w:val="002133C1"/>
    <w:rsid w:val="0021359A"/>
    <w:rsid w:val="0021385E"/>
    <w:rsid w:val="0021483C"/>
    <w:rsid w:val="002157D6"/>
    <w:rsid w:val="00217152"/>
    <w:rsid w:val="00217EFB"/>
    <w:rsid w:val="00220299"/>
    <w:rsid w:val="00220837"/>
    <w:rsid w:val="00221740"/>
    <w:rsid w:val="002230EB"/>
    <w:rsid w:val="00223203"/>
    <w:rsid w:val="002235A0"/>
    <w:rsid w:val="00223974"/>
    <w:rsid w:val="00231595"/>
    <w:rsid w:val="00232833"/>
    <w:rsid w:val="0023596D"/>
    <w:rsid w:val="00236A7C"/>
    <w:rsid w:val="00237CBA"/>
    <w:rsid w:val="00241013"/>
    <w:rsid w:val="00242A34"/>
    <w:rsid w:val="00244A3D"/>
    <w:rsid w:val="00245002"/>
    <w:rsid w:val="002454F9"/>
    <w:rsid w:val="002463C2"/>
    <w:rsid w:val="00246516"/>
    <w:rsid w:val="00246558"/>
    <w:rsid w:val="00247AB1"/>
    <w:rsid w:val="00250090"/>
    <w:rsid w:val="00251F79"/>
    <w:rsid w:val="00253552"/>
    <w:rsid w:val="00255A27"/>
    <w:rsid w:val="00260BBD"/>
    <w:rsid w:val="0026118B"/>
    <w:rsid w:val="00265347"/>
    <w:rsid w:val="00265650"/>
    <w:rsid w:val="00265732"/>
    <w:rsid w:val="00266BF1"/>
    <w:rsid w:val="00267377"/>
    <w:rsid w:val="00267AFA"/>
    <w:rsid w:val="002752CF"/>
    <w:rsid w:val="00275F9B"/>
    <w:rsid w:val="00275FBD"/>
    <w:rsid w:val="002775FA"/>
    <w:rsid w:val="00277E32"/>
    <w:rsid w:val="00280378"/>
    <w:rsid w:val="0028167C"/>
    <w:rsid w:val="00284DE5"/>
    <w:rsid w:val="00284FE8"/>
    <w:rsid w:val="00285A6C"/>
    <w:rsid w:val="00285CDA"/>
    <w:rsid w:val="00285F05"/>
    <w:rsid w:val="002860B1"/>
    <w:rsid w:val="002868D0"/>
    <w:rsid w:val="002922A7"/>
    <w:rsid w:val="0029276B"/>
    <w:rsid w:val="002932D1"/>
    <w:rsid w:val="00294497"/>
    <w:rsid w:val="00295424"/>
    <w:rsid w:val="002A0080"/>
    <w:rsid w:val="002A0145"/>
    <w:rsid w:val="002A0299"/>
    <w:rsid w:val="002A0615"/>
    <w:rsid w:val="002A0A99"/>
    <w:rsid w:val="002A2672"/>
    <w:rsid w:val="002A2A10"/>
    <w:rsid w:val="002A3B9A"/>
    <w:rsid w:val="002A487C"/>
    <w:rsid w:val="002A4CCD"/>
    <w:rsid w:val="002A5000"/>
    <w:rsid w:val="002A527D"/>
    <w:rsid w:val="002B1343"/>
    <w:rsid w:val="002B23AD"/>
    <w:rsid w:val="002B352F"/>
    <w:rsid w:val="002B38AC"/>
    <w:rsid w:val="002B6AC2"/>
    <w:rsid w:val="002C15F6"/>
    <w:rsid w:val="002C24E1"/>
    <w:rsid w:val="002C56B8"/>
    <w:rsid w:val="002C65AC"/>
    <w:rsid w:val="002C7B85"/>
    <w:rsid w:val="002D0112"/>
    <w:rsid w:val="002D1437"/>
    <w:rsid w:val="002D2DFB"/>
    <w:rsid w:val="002D6124"/>
    <w:rsid w:val="002D65A0"/>
    <w:rsid w:val="002D6E41"/>
    <w:rsid w:val="002D72E4"/>
    <w:rsid w:val="002E04B9"/>
    <w:rsid w:val="002E0658"/>
    <w:rsid w:val="002E0981"/>
    <w:rsid w:val="002E0F02"/>
    <w:rsid w:val="002E161C"/>
    <w:rsid w:val="002E6847"/>
    <w:rsid w:val="002E7162"/>
    <w:rsid w:val="002E7255"/>
    <w:rsid w:val="002F0B15"/>
    <w:rsid w:val="002F160F"/>
    <w:rsid w:val="002F1AEC"/>
    <w:rsid w:val="002F2AAB"/>
    <w:rsid w:val="002F2C66"/>
    <w:rsid w:val="002F43A1"/>
    <w:rsid w:val="002F4D4F"/>
    <w:rsid w:val="002F5BD7"/>
    <w:rsid w:val="002F6B70"/>
    <w:rsid w:val="002F71D1"/>
    <w:rsid w:val="002F789F"/>
    <w:rsid w:val="00303544"/>
    <w:rsid w:val="00303BCA"/>
    <w:rsid w:val="00303D83"/>
    <w:rsid w:val="0030435A"/>
    <w:rsid w:val="0030632A"/>
    <w:rsid w:val="0031046C"/>
    <w:rsid w:val="00310548"/>
    <w:rsid w:val="0031151D"/>
    <w:rsid w:val="003117DD"/>
    <w:rsid w:val="003123F6"/>
    <w:rsid w:val="003145EE"/>
    <w:rsid w:val="0031782F"/>
    <w:rsid w:val="003216BD"/>
    <w:rsid w:val="00321CF7"/>
    <w:rsid w:val="00323B33"/>
    <w:rsid w:val="00325C96"/>
    <w:rsid w:val="00330CE4"/>
    <w:rsid w:val="00330DB6"/>
    <w:rsid w:val="00331C57"/>
    <w:rsid w:val="003325F4"/>
    <w:rsid w:val="00332F78"/>
    <w:rsid w:val="00335FD6"/>
    <w:rsid w:val="00336050"/>
    <w:rsid w:val="00337B4A"/>
    <w:rsid w:val="003417C0"/>
    <w:rsid w:val="003521E5"/>
    <w:rsid w:val="003537DA"/>
    <w:rsid w:val="00354502"/>
    <w:rsid w:val="00354D90"/>
    <w:rsid w:val="003550DB"/>
    <w:rsid w:val="0035654E"/>
    <w:rsid w:val="00360026"/>
    <w:rsid w:val="003603D5"/>
    <w:rsid w:val="00363023"/>
    <w:rsid w:val="00364DA2"/>
    <w:rsid w:val="0036532D"/>
    <w:rsid w:val="003659C0"/>
    <w:rsid w:val="00365E51"/>
    <w:rsid w:val="00366336"/>
    <w:rsid w:val="00370849"/>
    <w:rsid w:val="0037203C"/>
    <w:rsid w:val="00372638"/>
    <w:rsid w:val="003756C6"/>
    <w:rsid w:val="00375B14"/>
    <w:rsid w:val="00376249"/>
    <w:rsid w:val="003767C5"/>
    <w:rsid w:val="003767F3"/>
    <w:rsid w:val="00376CD7"/>
    <w:rsid w:val="00377063"/>
    <w:rsid w:val="00380047"/>
    <w:rsid w:val="00380925"/>
    <w:rsid w:val="00380A91"/>
    <w:rsid w:val="003819CC"/>
    <w:rsid w:val="00382D6F"/>
    <w:rsid w:val="003831B4"/>
    <w:rsid w:val="00383C03"/>
    <w:rsid w:val="00384C4D"/>
    <w:rsid w:val="00385BD9"/>
    <w:rsid w:val="00387B1F"/>
    <w:rsid w:val="00395195"/>
    <w:rsid w:val="003960EB"/>
    <w:rsid w:val="00396186"/>
    <w:rsid w:val="00396E41"/>
    <w:rsid w:val="00397178"/>
    <w:rsid w:val="003971D5"/>
    <w:rsid w:val="00397892"/>
    <w:rsid w:val="00397B77"/>
    <w:rsid w:val="003A15A9"/>
    <w:rsid w:val="003A1BE1"/>
    <w:rsid w:val="003A29D0"/>
    <w:rsid w:val="003A2C17"/>
    <w:rsid w:val="003A5C35"/>
    <w:rsid w:val="003A6923"/>
    <w:rsid w:val="003B0F39"/>
    <w:rsid w:val="003B1374"/>
    <w:rsid w:val="003B13B5"/>
    <w:rsid w:val="003B1658"/>
    <w:rsid w:val="003B2473"/>
    <w:rsid w:val="003B2C99"/>
    <w:rsid w:val="003B4D4B"/>
    <w:rsid w:val="003B5EBF"/>
    <w:rsid w:val="003B6F57"/>
    <w:rsid w:val="003C1051"/>
    <w:rsid w:val="003C391C"/>
    <w:rsid w:val="003C5165"/>
    <w:rsid w:val="003C7367"/>
    <w:rsid w:val="003D08E2"/>
    <w:rsid w:val="003D1499"/>
    <w:rsid w:val="003D4A08"/>
    <w:rsid w:val="003D4DB6"/>
    <w:rsid w:val="003D4F6F"/>
    <w:rsid w:val="003D771D"/>
    <w:rsid w:val="003E06E2"/>
    <w:rsid w:val="003E1105"/>
    <w:rsid w:val="003E26D0"/>
    <w:rsid w:val="003E2994"/>
    <w:rsid w:val="003E353F"/>
    <w:rsid w:val="003E36AE"/>
    <w:rsid w:val="003E3F40"/>
    <w:rsid w:val="003E40BD"/>
    <w:rsid w:val="003E7228"/>
    <w:rsid w:val="003E72D9"/>
    <w:rsid w:val="003E769E"/>
    <w:rsid w:val="003F0289"/>
    <w:rsid w:val="003F0946"/>
    <w:rsid w:val="003F2012"/>
    <w:rsid w:val="003F206D"/>
    <w:rsid w:val="003F292C"/>
    <w:rsid w:val="003F43DA"/>
    <w:rsid w:val="003F5DA3"/>
    <w:rsid w:val="003F78EC"/>
    <w:rsid w:val="0040093C"/>
    <w:rsid w:val="00400DB9"/>
    <w:rsid w:val="0040227D"/>
    <w:rsid w:val="004022B7"/>
    <w:rsid w:val="00403005"/>
    <w:rsid w:val="0040345D"/>
    <w:rsid w:val="004036EE"/>
    <w:rsid w:val="00403718"/>
    <w:rsid w:val="00403FA5"/>
    <w:rsid w:val="004050EF"/>
    <w:rsid w:val="00410DB8"/>
    <w:rsid w:val="00414C00"/>
    <w:rsid w:val="004152E1"/>
    <w:rsid w:val="00415C92"/>
    <w:rsid w:val="00420227"/>
    <w:rsid w:val="00422A88"/>
    <w:rsid w:val="00422E7B"/>
    <w:rsid w:val="00430F4C"/>
    <w:rsid w:val="004319DE"/>
    <w:rsid w:val="00431DF9"/>
    <w:rsid w:val="004329AE"/>
    <w:rsid w:val="00432B75"/>
    <w:rsid w:val="004332E9"/>
    <w:rsid w:val="004347DF"/>
    <w:rsid w:val="00434AD7"/>
    <w:rsid w:val="00436D6E"/>
    <w:rsid w:val="00440C13"/>
    <w:rsid w:val="004418E5"/>
    <w:rsid w:val="0044243F"/>
    <w:rsid w:val="00443034"/>
    <w:rsid w:val="00443702"/>
    <w:rsid w:val="00444299"/>
    <w:rsid w:val="004448B5"/>
    <w:rsid w:val="00445A57"/>
    <w:rsid w:val="00446A58"/>
    <w:rsid w:val="00447F4C"/>
    <w:rsid w:val="00450CAC"/>
    <w:rsid w:val="00452CFA"/>
    <w:rsid w:val="00452E30"/>
    <w:rsid w:val="004544CB"/>
    <w:rsid w:val="00456076"/>
    <w:rsid w:val="00456AFD"/>
    <w:rsid w:val="004609A6"/>
    <w:rsid w:val="00461A31"/>
    <w:rsid w:val="00461A80"/>
    <w:rsid w:val="00461BA0"/>
    <w:rsid w:val="00462952"/>
    <w:rsid w:val="00465984"/>
    <w:rsid w:val="00470F8F"/>
    <w:rsid w:val="0047104F"/>
    <w:rsid w:val="004730BC"/>
    <w:rsid w:val="004730CD"/>
    <w:rsid w:val="00473AF4"/>
    <w:rsid w:val="00473E29"/>
    <w:rsid w:val="004746A0"/>
    <w:rsid w:val="00475241"/>
    <w:rsid w:val="0047529B"/>
    <w:rsid w:val="00476744"/>
    <w:rsid w:val="00482302"/>
    <w:rsid w:val="00490AD8"/>
    <w:rsid w:val="00491966"/>
    <w:rsid w:val="00493660"/>
    <w:rsid w:val="004956C9"/>
    <w:rsid w:val="004959BD"/>
    <w:rsid w:val="00495D9E"/>
    <w:rsid w:val="004979EB"/>
    <w:rsid w:val="004A21E3"/>
    <w:rsid w:val="004A2712"/>
    <w:rsid w:val="004A62EB"/>
    <w:rsid w:val="004B03E6"/>
    <w:rsid w:val="004B0B13"/>
    <w:rsid w:val="004B11BF"/>
    <w:rsid w:val="004B28D4"/>
    <w:rsid w:val="004B2F11"/>
    <w:rsid w:val="004B683D"/>
    <w:rsid w:val="004C2B92"/>
    <w:rsid w:val="004C4C81"/>
    <w:rsid w:val="004C5871"/>
    <w:rsid w:val="004C5EAA"/>
    <w:rsid w:val="004D025A"/>
    <w:rsid w:val="004D0AB6"/>
    <w:rsid w:val="004D0D10"/>
    <w:rsid w:val="004D2ABA"/>
    <w:rsid w:val="004D3620"/>
    <w:rsid w:val="004D51D5"/>
    <w:rsid w:val="004D5715"/>
    <w:rsid w:val="004D735E"/>
    <w:rsid w:val="004D756F"/>
    <w:rsid w:val="004D77DF"/>
    <w:rsid w:val="004E1828"/>
    <w:rsid w:val="004E1885"/>
    <w:rsid w:val="004E1BCD"/>
    <w:rsid w:val="004E32E8"/>
    <w:rsid w:val="004E34EE"/>
    <w:rsid w:val="004E518D"/>
    <w:rsid w:val="004E5296"/>
    <w:rsid w:val="004E5439"/>
    <w:rsid w:val="004E665D"/>
    <w:rsid w:val="004E6DD1"/>
    <w:rsid w:val="004E7125"/>
    <w:rsid w:val="004F16FB"/>
    <w:rsid w:val="004F2536"/>
    <w:rsid w:val="004F36D0"/>
    <w:rsid w:val="004F437C"/>
    <w:rsid w:val="004F76BB"/>
    <w:rsid w:val="004F78D7"/>
    <w:rsid w:val="004F7D13"/>
    <w:rsid w:val="00501097"/>
    <w:rsid w:val="00501CA4"/>
    <w:rsid w:val="00501F34"/>
    <w:rsid w:val="0050576C"/>
    <w:rsid w:val="0050600B"/>
    <w:rsid w:val="00507D61"/>
    <w:rsid w:val="00507E41"/>
    <w:rsid w:val="00507F1C"/>
    <w:rsid w:val="005102E3"/>
    <w:rsid w:val="0051180C"/>
    <w:rsid w:val="005124CF"/>
    <w:rsid w:val="00512E88"/>
    <w:rsid w:val="005142D7"/>
    <w:rsid w:val="00515CA2"/>
    <w:rsid w:val="00516577"/>
    <w:rsid w:val="00521819"/>
    <w:rsid w:val="00523E86"/>
    <w:rsid w:val="00524E48"/>
    <w:rsid w:val="00530487"/>
    <w:rsid w:val="005313BD"/>
    <w:rsid w:val="00535187"/>
    <w:rsid w:val="00536358"/>
    <w:rsid w:val="00536B03"/>
    <w:rsid w:val="005407EA"/>
    <w:rsid w:val="00541341"/>
    <w:rsid w:val="00541CED"/>
    <w:rsid w:val="00541F6E"/>
    <w:rsid w:val="005424D6"/>
    <w:rsid w:val="00542C2B"/>
    <w:rsid w:val="00542F2F"/>
    <w:rsid w:val="00542F9A"/>
    <w:rsid w:val="0054496E"/>
    <w:rsid w:val="0054525E"/>
    <w:rsid w:val="00546141"/>
    <w:rsid w:val="00546204"/>
    <w:rsid w:val="00547249"/>
    <w:rsid w:val="00547689"/>
    <w:rsid w:val="00547956"/>
    <w:rsid w:val="005479AA"/>
    <w:rsid w:val="00556571"/>
    <w:rsid w:val="00557CA0"/>
    <w:rsid w:val="00557F0E"/>
    <w:rsid w:val="00562A46"/>
    <w:rsid w:val="00562EBB"/>
    <w:rsid w:val="00563F66"/>
    <w:rsid w:val="005651B2"/>
    <w:rsid w:val="005652BA"/>
    <w:rsid w:val="00566173"/>
    <w:rsid w:val="005665C7"/>
    <w:rsid w:val="005676E5"/>
    <w:rsid w:val="00570EA8"/>
    <w:rsid w:val="00571ADB"/>
    <w:rsid w:val="00571CCC"/>
    <w:rsid w:val="00572232"/>
    <w:rsid w:val="00572966"/>
    <w:rsid w:val="00574F3E"/>
    <w:rsid w:val="00575581"/>
    <w:rsid w:val="005812B2"/>
    <w:rsid w:val="00581427"/>
    <w:rsid w:val="005834F6"/>
    <w:rsid w:val="00584DDB"/>
    <w:rsid w:val="00586E45"/>
    <w:rsid w:val="0058780F"/>
    <w:rsid w:val="00590D06"/>
    <w:rsid w:val="0059168C"/>
    <w:rsid w:val="00591BB0"/>
    <w:rsid w:val="00594885"/>
    <w:rsid w:val="00595774"/>
    <w:rsid w:val="005977C3"/>
    <w:rsid w:val="00597C86"/>
    <w:rsid w:val="005A0534"/>
    <w:rsid w:val="005A4E20"/>
    <w:rsid w:val="005A5DE3"/>
    <w:rsid w:val="005A6CB7"/>
    <w:rsid w:val="005A744A"/>
    <w:rsid w:val="005A7496"/>
    <w:rsid w:val="005B3527"/>
    <w:rsid w:val="005B4F55"/>
    <w:rsid w:val="005B658C"/>
    <w:rsid w:val="005B6E88"/>
    <w:rsid w:val="005C0565"/>
    <w:rsid w:val="005C1F1C"/>
    <w:rsid w:val="005C2B1F"/>
    <w:rsid w:val="005C2D56"/>
    <w:rsid w:val="005C305E"/>
    <w:rsid w:val="005C3578"/>
    <w:rsid w:val="005C4428"/>
    <w:rsid w:val="005C4C54"/>
    <w:rsid w:val="005C5559"/>
    <w:rsid w:val="005D04CC"/>
    <w:rsid w:val="005D16DA"/>
    <w:rsid w:val="005D3612"/>
    <w:rsid w:val="005D3965"/>
    <w:rsid w:val="005D572F"/>
    <w:rsid w:val="005D655D"/>
    <w:rsid w:val="005E0636"/>
    <w:rsid w:val="005E2214"/>
    <w:rsid w:val="005E2837"/>
    <w:rsid w:val="005E3F85"/>
    <w:rsid w:val="005E5D77"/>
    <w:rsid w:val="005E6382"/>
    <w:rsid w:val="005E761A"/>
    <w:rsid w:val="005F5244"/>
    <w:rsid w:val="005F64D9"/>
    <w:rsid w:val="005F665A"/>
    <w:rsid w:val="005F78C9"/>
    <w:rsid w:val="0060001C"/>
    <w:rsid w:val="00601045"/>
    <w:rsid w:val="00601EDF"/>
    <w:rsid w:val="00602B18"/>
    <w:rsid w:val="00603ADB"/>
    <w:rsid w:val="00605BBE"/>
    <w:rsid w:val="00610457"/>
    <w:rsid w:val="0061291D"/>
    <w:rsid w:val="00614DD9"/>
    <w:rsid w:val="00615968"/>
    <w:rsid w:val="006169E8"/>
    <w:rsid w:val="00616A16"/>
    <w:rsid w:val="00617D31"/>
    <w:rsid w:val="006202EC"/>
    <w:rsid w:val="006205CC"/>
    <w:rsid w:val="006215DC"/>
    <w:rsid w:val="006226A7"/>
    <w:rsid w:val="00622AC0"/>
    <w:rsid w:val="00623705"/>
    <w:rsid w:val="006259A9"/>
    <w:rsid w:val="006309D1"/>
    <w:rsid w:val="00630B21"/>
    <w:rsid w:val="006420E9"/>
    <w:rsid w:val="006428AA"/>
    <w:rsid w:val="006429CF"/>
    <w:rsid w:val="00642F78"/>
    <w:rsid w:val="006434A7"/>
    <w:rsid w:val="0064738C"/>
    <w:rsid w:val="006512BF"/>
    <w:rsid w:val="0065424D"/>
    <w:rsid w:val="00654840"/>
    <w:rsid w:val="006549F0"/>
    <w:rsid w:val="00655242"/>
    <w:rsid w:val="006552EB"/>
    <w:rsid w:val="00656146"/>
    <w:rsid w:val="006567C3"/>
    <w:rsid w:val="00656DB6"/>
    <w:rsid w:val="0065783B"/>
    <w:rsid w:val="00661849"/>
    <w:rsid w:val="00662246"/>
    <w:rsid w:val="006634F9"/>
    <w:rsid w:val="00663CD4"/>
    <w:rsid w:val="0066500D"/>
    <w:rsid w:val="006664CC"/>
    <w:rsid w:val="00670477"/>
    <w:rsid w:val="00673040"/>
    <w:rsid w:val="00674949"/>
    <w:rsid w:val="00675D28"/>
    <w:rsid w:val="006763EF"/>
    <w:rsid w:val="00676D17"/>
    <w:rsid w:val="00677143"/>
    <w:rsid w:val="006777C2"/>
    <w:rsid w:val="00677A6A"/>
    <w:rsid w:val="00682405"/>
    <w:rsid w:val="006829B0"/>
    <w:rsid w:val="0068335B"/>
    <w:rsid w:val="0068347C"/>
    <w:rsid w:val="00683737"/>
    <w:rsid w:val="00683891"/>
    <w:rsid w:val="00687091"/>
    <w:rsid w:val="00687E54"/>
    <w:rsid w:val="00690326"/>
    <w:rsid w:val="006927BE"/>
    <w:rsid w:val="006930E2"/>
    <w:rsid w:val="006934B8"/>
    <w:rsid w:val="0069404B"/>
    <w:rsid w:val="006947CC"/>
    <w:rsid w:val="00695961"/>
    <w:rsid w:val="00695E68"/>
    <w:rsid w:val="00696CEF"/>
    <w:rsid w:val="00697B3A"/>
    <w:rsid w:val="006A2718"/>
    <w:rsid w:val="006A3F6D"/>
    <w:rsid w:val="006A42D1"/>
    <w:rsid w:val="006A6094"/>
    <w:rsid w:val="006A6361"/>
    <w:rsid w:val="006A6879"/>
    <w:rsid w:val="006A7167"/>
    <w:rsid w:val="006A7CC8"/>
    <w:rsid w:val="006B2ED2"/>
    <w:rsid w:val="006B3B16"/>
    <w:rsid w:val="006B3FAB"/>
    <w:rsid w:val="006B4B3F"/>
    <w:rsid w:val="006B550C"/>
    <w:rsid w:val="006B659B"/>
    <w:rsid w:val="006B74DD"/>
    <w:rsid w:val="006C0FB9"/>
    <w:rsid w:val="006C2233"/>
    <w:rsid w:val="006C4CAE"/>
    <w:rsid w:val="006C5CAC"/>
    <w:rsid w:val="006C64C9"/>
    <w:rsid w:val="006C69DB"/>
    <w:rsid w:val="006C7B46"/>
    <w:rsid w:val="006D35BD"/>
    <w:rsid w:val="006D5FD2"/>
    <w:rsid w:val="006D7DFE"/>
    <w:rsid w:val="006E041D"/>
    <w:rsid w:val="006E40FB"/>
    <w:rsid w:val="006F0A21"/>
    <w:rsid w:val="006F0EAA"/>
    <w:rsid w:val="006F236F"/>
    <w:rsid w:val="006F2898"/>
    <w:rsid w:val="006F2A74"/>
    <w:rsid w:val="006F4111"/>
    <w:rsid w:val="006F5A0D"/>
    <w:rsid w:val="006F6C82"/>
    <w:rsid w:val="00700E6A"/>
    <w:rsid w:val="0070207A"/>
    <w:rsid w:val="00702C5E"/>
    <w:rsid w:val="00702F25"/>
    <w:rsid w:val="007031D4"/>
    <w:rsid w:val="0070341D"/>
    <w:rsid w:val="007035BB"/>
    <w:rsid w:val="00705767"/>
    <w:rsid w:val="007114EB"/>
    <w:rsid w:val="00711682"/>
    <w:rsid w:val="00712536"/>
    <w:rsid w:val="00712672"/>
    <w:rsid w:val="00715054"/>
    <w:rsid w:val="00716F54"/>
    <w:rsid w:val="00717534"/>
    <w:rsid w:val="00717663"/>
    <w:rsid w:val="00717B9D"/>
    <w:rsid w:val="00720B48"/>
    <w:rsid w:val="00720CAC"/>
    <w:rsid w:val="007216CB"/>
    <w:rsid w:val="00721865"/>
    <w:rsid w:val="00721E97"/>
    <w:rsid w:val="007229A4"/>
    <w:rsid w:val="0072358E"/>
    <w:rsid w:val="007235B7"/>
    <w:rsid w:val="007238BB"/>
    <w:rsid w:val="00723AAC"/>
    <w:rsid w:val="00724898"/>
    <w:rsid w:val="00726533"/>
    <w:rsid w:val="007270D4"/>
    <w:rsid w:val="00732908"/>
    <w:rsid w:val="00732B19"/>
    <w:rsid w:val="00734334"/>
    <w:rsid w:val="007371B1"/>
    <w:rsid w:val="007376D9"/>
    <w:rsid w:val="00737ACF"/>
    <w:rsid w:val="00740594"/>
    <w:rsid w:val="00740ABC"/>
    <w:rsid w:val="00741FCC"/>
    <w:rsid w:val="007427C7"/>
    <w:rsid w:val="00744104"/>
    <w:rsid w:val="007441E2"/>
    <w:rsid w:val="0074498E"/>
    <w:rsid w:val="00744CDF"/>
    <w:rsid w:val="00745DDD"/>
    <w:rsid w:val="00746D58"/>
    <w:rsid w:val="00747F13"/>
    <w:rsid w:val="00752C1F"/>
    <w:rsid w:val="00753027"/>
    <w:rsid w:val="007537D4"/>
    <w:rsid w:val="0075464A"/>
    <w:rsid w:val="00755262"/>
    <w:rsid w:val="0075599A"/>
    <w:rsid w:val="0076004D"/>
    <w:rsid w:val="00760991"/>
    <w:rsid w:val="0076144B"/>
    <w:rsid w:val="007627A3"/>
    <w:rsid w:val="007629B9"/>
    <w:rsid w:val="007641DD"/>
    <w:rsid w:val="007643BC"/>
    <w:rsid w:val="00764598"/>
    <w:rsid w:val="00765EEB"/>
    <w:rsid w:val="0076637F"/>
    <w:rsid w:val="00771809"/>
    <w:rsid w:val="00771A81"/>
    <w:rsid w:val="00774E96"/>
    <w:rsid w:val="00774EA6"/>
    <w:rsid w:val="00775C5D"/>
    <w:rsid w:val="0078006F"/>
    <w:rsid w:val="00781AAF"/>
    <w:rsid w:val="00782067"/>
    <w:rsid w:val="00782BF8"/>
    <w:rsid w:val="00783FDA"/>
    <w:rsid w:val="00784C4D"/>
    <w:rsid w:val="0078506A"/>
    <w:rsid w:val="00787D96"/>
    <w:rsid w:val="00790B49"/>
    <w:rsid w:val="00790FCC"/>
    <w:rsid w:val="007920E0"/>
    <w:rsid w:val="007929D3"/>
    <w:rsid w:val="007935C2"/>
    <w:rsid w:val="00794679"/>
    <w:rsid w:val="00794768"/>
    <w:rsid w:val="00795FC8"/>
    <w:rsid w:val="007A16CB"/>
    <w:rsid w:val="007A23F2"/>
    <w:rsid w:val="007A4FC1"/>
    <w:rsid w:val="007A54D8"/>
    <w:rsid w:val="007A5AD0"/>
    <w:rsid w:val="007A6438"/>
    <w:rsid w:val="007A6C9B"/>
    <w:rsid w:val="007B0D6A"/>
    <w:rsid w:val="007B1A53"/>
    <w:rsid w:val="007B2898"/>
    <w:rsid w:val="007B29F3"/>
    <w:rsid w:val="007B3AF2"/>
    <w:rsid w:val="007B5461"/>
    <w:rsid w:val="007B5EA4"/>
    <w:rsid w:val="007B605A"/>
    <w:rsid w:val="007B6B23"/>
    <w:rsid w:val="007B6F8E"/>
    <w:rsid w:val="007C18D2"/>
    <w:rsid w:val="007C45CC"/>
    <w:rsid w:val="007C5D47"/>
    <w:rsid w:val="007C7254"/>
    <w:rsid w:val="007C7595"/>
    <w:rsid w:val="007D173B"/>
    <w:rsid w:val="007D29CF"/>
    <w:rsid w:val="007D4392"/>
    <w:rsid w:val="007D52E4"/>
    <w:rsid w:val="007D58EC"/>
    <w:rsid w:val="007D668F"/>
    <w:rsid w:val="007D7641"/>
    <w:rsid w:val="007D7BB9"/>
    <w:rsid w:val="007D7C39"/>
    <w:rsid w:val="007E0182"/>
    <w:rsid w:val="007E0606"/>
    <w:rsid w:val="007E07EB"/>
    <w:rsid w:val="007E0D02"/>
    <w:rsid w:val="007E2DB2"/>
    <w:rsid w:val="007E4655"/>
    <w:rsid w:val="007E5373"/>
    <w:rsid w:val="007E5FBF"/>
    <w:rsid w:val="007F27C2"/>
    <w:rsid w:val="007F2DF1"/>
    <w:rsid w:val="007F3267"/>
    <w:rsid w:val="007F34BD"/>
    <w:rsid w:val="007F5355"/>
    <w:rsid w:val="007F68A5"/>
    <w:rsid w:val="007F72B1"/>
    <w:rsid w:val="007F745A"/>
    <w:rsid w:val="00801292"/>
    <w:rsid w:val="00802C06"/>
    <w:rsid w:val="0080472B"/>
    <w:rsid w:val="00806E03"/>
    <w:rsid w:val="00806FD6"/>
    <w:rsid w:val="008079D4"/>
    <w:rsid w:val="00807C0A"/>
    <w:rsid w:val="00807F25"/>
    <w:rsid w:val="0081032E"/>
    <w:rsid w:val="00810873"/>
    <w:rsid w:val="00812652"/>
    <w:rsid w:val="008150EF"/>
    <w:rsid w:val="00815892"/>
    <w:rsid w:val="008165DB"/>
    <w:rsid w:val="0081674A"/>
    <w:rsid w:val="00816BE1"/>
    <w:rsid w:val="0081717A"/>
    <w:rsid w:val="00817198"/>
    <w:rsid w:val="00820892"/>
    <w:rsid w:val="00820C3D"/>
    <w:rsid w:val="00823329"/>
    <w:rsid w:val="00823DBE"/>
    <w:rsid w:val="008240D7"/>
    <w:rsid w:val="00825D4D"/>
    <w:rsid w:val="00825E7A"/>
    <w:rsid w:val="00826362"/>
    <w:rsid w:val="0083262E"/>
    <w:rsid w:val="008327E2"/>
    <w:rsid w:val="00832911"/>
    <w:rsid w:val="00834B33"/>
    <w:rsid w:val="00835061"/>
    <w:rsid w:val="00835674"/>
    <w:rsid w:val="00836733"/>
    <w:rsid w:val="00836AAB"/>
    <w:rsid w:val="00841C24"/>
    <w:rsid w:val="00843FC4"/>
    <w:rsid w:val="00844239"/>
    <w:rsid w:val="00847082"/>
    <w:rsid w:val="00850A6B"/>
    <w:rsid w:val="00850AFF"/>
    <w:rsid w:val="008518B5"/>
    <w:rsid w:val="00851F9E"/>
    <w:rsid w:val="0085265C"/>
    <w:rsid w:val="00860415"/>
    <w:rsid w:val="00860DA6"/>
    <w:rsid w:val="00860E4B"/>
    <w:rsid w:val="00863C4A"/>
    <w:rsid w:val="00863C9B"/>
    <w:rsid w:val="008712AE"/>
    <w:rsid w:val="00871E2D"/>
    <w:rsid w:val="00872B0D"/>
    <w:rsid w:val="008731EA"/>
    <w:rsid w:val="0087356E"/>
    <w:rsid w:val="008750E5"/>
    <w:rsid w:val="0087625B"/>
    <w:rsid w:val="00877873"/>
    <w:rsid w:val="008814DB"/>
    <w:rsid w:val="00882802"/>
    <w:rsid w:val="00882FD8"/>
    <w:rsid w:val="0088426C"/>
    <w:rsid w:val="00884708"/>
    <w:rsid w:val="00885751"/>
    <w:rsid w:val="00887108"/>
    <w:rsid w:val="0089035A"/>
    <w:rsid w:val="0089037F"/>
    <w:rsid w:val="00890D2F"/>
    <w:rsid w:val="00890D51"/>
    <w:rsid w:val="00890F1D"/>
    <w:rsid w:val="008917D2"/>
    <w:rsid w:val="008932B8"/>
    <w:rsid w:val="008A1A44"/>
    <w:rsid w:val="008A242C"/>
    <w:rsid w:val="008A25C1"/>
    <w:rsid w:val="008A28C6"/>
    <w:rsid w:val="008A4402"/>
    <w:rsid w:val="008A4D53"/>
    <w:rsid w:val="008A5DFE"/>
    <w:rsid w:val="008A6E45"/>
    <w:rsid w:val="008B075A"/>
    <w:rsid w:val="008B14BE"/>
    <w:rsid w:val="008B1CE4"/>
    <w:rsid w:val="008B3FE1"/>
    <w:rsid w:val="008B4EBA"/>
    <w:rsid w:val="008B68DD"/>
    <w:rsid w:val="008B718A"/>
    <w:rsid w:val="008C0B8D"/>
    <w:rsid w:val="008C11EF"/>
    <w:rsid w:val="008C1A28"/>
    <w:rsid w:val="008C41EF"/>
    <w:rsid w:val="008C487D"/>
    <w:rsid w:val="008C4B2C"/>
    <w:rsid w:val="008C5A6F"/>
    <w:rsid w:val="008C5E5C"/>
    <w:rsid w:val="008C6C0E"/>
    <w:rsid w:val="008D021D"/>
    <w:rsid w:val="008D2CA3"/>
    <w:rsid w:val="008D6AAB"/>
    <w:rsid w:val="008D7478"/>
    <w:rsid w:val="008D7EB1"/>
    <w:rsid w:val="008E00F9"/>
    <w:rsid w:val="008E0B31"/>
    <w:rsid w:val="008E1154"/>
    <w:rsid w:val="008E134B"/>
    <w:rsid w:val="008E31DD"/>
    <w:rsid w:val="008E357E"/>
    <w:rsid w:val="008E4AC4"/>
    <w:rsid w:val="008E4D0E"/>
    <w:rsid w:val="008E5034"/>
    <w:rsid w:val="008E5FE9"/>
    <w:rsid w:val="008E5FEB"/>
    <w:rsid w:val="008E6091"/>
    <w:rsid w:val="008E6627"/>
    <w:rsid w:val="008E7906"/>
    <w:rsid w:val="008F1870"/>
    <w:rsid w:val="008F32A9"/>
    <w:rsid w:val="008F34C0"/>
    <w:rsid w:val="008F42D9"/>
    <w:rsid w:val="008F66BB"/>
    <w:rsid w:val="008F74CA"/>
    <w:rsid w:val="008F7863"/>
    <w:rsid w:val="009044EB"/>
    <w:rsid w:val="009052DF"/>
    <w:rsid w:val="00905C65"/>
    <w:rsid w:val="00905F43"/>
    <w:rsid w:val="009075EB"/>
    <w:rsid w:val="009077C9"/>
    <w:rsid w:val="00910C04"/>
    <w:rsid w:val="0091138A"/>
    <w:rsid w:val="00911E9A"/>
    <w:rsid w:val="0091220D"/>
    <w:rsid w:val="00912C6B"/>
    <w:rsid w:val="0091412F"/>
    <w:rsid w:val="009142AF"/>
    <w:rsid w:val="00914B19"/>
    <w:rsid w:val="00915C25"/>
    <w:rsid w:val="0091680B"/>
    <w:rsid w:val="00917F38"/>
    <w:rsid w:val="0092006C"/>
    <w:rsid w:val="00920CAB"/>
    <w:rsid w:val="009212AF"/>
    <w:rsid w:val="00925BD4"/>
    <w:rsid w:val="00925CF8"/>
    <w:rsid w:val="009263E9"/>
    <w:rsid w:val="0092641F"/>
    <w:rsid w:val="0093144C"/>
    <w:rsid w:val="0093592E"/>
    <w:rsid w:val="0093665F"/>
    <w:rsid w:val="00937006"/>
    <w:rsid w:val="009376BE"/>
    <w:rsid w:val="00940894"/>
    <w:rsid w:val="00940CF4"/>
    <w:rsid w:val="009422EC"/>
    <w:rsid w:val="00944A8F"/>
    <w:rsid w:val="009452ED"/>
    <w:rsid w:val="009469CD"/>
    <w:rsid w:val="00946D23"/>
    <w:rsid w:val="009472DE"/>
    <w:rsid w:val="00947D5F"/>
    <w:rsid w:val="009500C2"/>
    <w:rsid w:val="0095060D"/>
    <w:rsid w:val="00951F0C"/>
    <w:rsid w:val="00952545"/>
    <w:rsid w:val="00953A1F"/>
    <w:rsid w:val="00954828"/>
    <w:rsid w:val="00956D55"/>
    <w:rsid w:val="0095778C"/>
    <w:rsid w:val="00960296"/>
    <w:rsid w:val="009602AD"/>
    <w:rsid w:val="00960E4A"/>
    <w:rsid w:val="009613DA"/>
    <w:rsid w:val="0096173C"/>
    <w:rsid w:val="0096380F"/>
    <w:rsid w:val="00966102"/>
    <w:rsid w:val="009668AD"/>
    <w:rsid w:val="009707C6"/>
    <w:rsid w:val="00970DDB"/>
    <w:rsid w:val="009724B8"/>
    <w:rsid w:val="00972DE0"/>
    <w:rsid w:val="00973893"/>
    <w:rsid w:val="00973FBD"/>
    <w:rsid w:val="009746E9"/>
    <w:rsid w:val="009748B9"/>
    <w:rsid w:val="00976824"/>
    <w:rsid w:val="00976DC1"/>
    <w:rsid w:val="00976F62"/>
    <w:rsid w:val="00977F1F"/>
    <w:rsid w:val="0098050D"/>
    <w:rsid w:val="00980F09"/>
    <w:rsid w:val="009831E4"/>
    <w:rsid w:val="009843AA"/>
    <w:rsid w:val="0098487D"/>
    <w:rsid w:val="00984E1C"/>
    <w:rsid w:val="009854E7"/>
    <w:rsid w:val="009864C6"/>
    <w:rsid w:val="00991D93"/>
    <w:rsid w:val="00992829"/>
    <w:rsid w:val="009929A2"/>
    <w:rsid w:val="009932E4"/>
    <w:rsid w:val="009945F9"/>
    <w:rsid w:val="009946EC"/>
    <w:rsid w:val="00997F6D"/>
    <w:rsid w:val="009A0CD1"/>
    <w:rsid w:val="009A172C"/>
    <w:rsid w:val="009A1B99"/>
    <w:rsid w:val="009A22CE"/>
    <w:rsid w:val="009A24D7"/>
    <w:rsid w:val="009A26E4"/>
    <w:rsid w:val="009A559D"/>
    <w:rsid w:val="009A766F"/>
    <w:rsid w:val="009A769E"/>
    <w:rsid w:val="009A7FAB"/>
    <w:rsid w:val="009B071E"/>
    <w:rsid w:val="009B0EBD"/>
    <w:rsid w:val="009B2AA9"/>
    <w:rsid w:val="009B2D50"/>
    <w:rsid w:val="009B3D00"/>
    <w:rsid w:val="009B5C13"/>
    <w:rsid w:val="009B631D"/>
    <w:rsid w:val="009B6448"/>
    <w:rsid w:val="009B7627"/>
    <w:rsid w:val="009B77C1"/>
    <w:rsid w:val="009B7B2E"/>
    <w:rsid w:val="009C0CF5"/>
    <w:rsid w:val="009C1F34"/>
    <w:rsid w:val="009C59E7"/>
    <w:rsid w:val="009C6342"/>
    <w:rsid w:val="009C7FA5"/>
    <w:rsid w:val="009D0015"/>
    <w:rsid w:val="009D1664"/>
    <w:rsid w:val="009D1AF0"/>
    <w:rsid w:val="009D45B6"/>
    <w:rsid w:val="009D46AE"/>
    <w:rsid w:val="009D766A"/>
    <w:rsid w:val="009D78C6"/>
    <w:rsid w:val="009E0CBC"/>
    <w:rsid w:val="009E30CD"/>
    <w:rsid w:val="009E3397"/>
    <w:rsid w:val="009E3406"/>
    <w:rsid w:val="009E5ACC"/>
    <w:rsid w:val="009E65E2"/>
    <w:rsid w:val="009F0E9C"/>
    <w:rsid w:val="009F1132"/>
    <w:rsid w:val="009F1F8E"/>
    <w:rsid w:val="009F24EE"/>
    <w:rsid w:val="009F256B"/>
    <w:rsid w:val="009F4B92"/>
    <w:rsid w:val="009F7378"/>
    <w:rsid w:val="009F7AB2"/>
    <w:rsid w:val="00A00B53"/>
    <w:rsid w:val="00A0183A"/>
    <w:rsid w:val="00A025D8"/>
    <w:rsid w:val="00A028AE"/>
    <w:rsid w:val="00A042D8"/>
    <w:rsid w:val="00A0517F"/>
    <w:rsid w:val="00A100BF"/>
    <w:rsid w:val="00A10F0A"/>
    <w:rsid w:val="00A1141F"/>
    <w:rsid w:val="00A122C3"/>
    <w:rsid w:val="00A1379D"/>
    <w:rsid w:val="00A15848"/>
    <w:rsid w:val="00A16439"/>
    <w:rsid w:val="00A16B84"/>
    <w:rsid w:val="00A21A2E"/>
    <w:rsid w:val="00A21DE9"/>
    <w:rsid w:val="00A23262"/>
    <w:rsid w:val="00A25303"/>
    <w:rsid w:val="00A25EA5"/>
    <w:rsid w:val="00A32266"/>
    <w:rsid w:val="00A34797"/>
    <w:rsid w:val="00A34E01"/>
    <w:rsid w:val="00A35C6D"/>
    <w:rsid w:val="00A35EDF"/>
    <w:rsid w:val="00A37DD6"/>
    <w:rsid w:val="00A42BA1"/>
    <w:rsid w:val="00A44D54"/>
    <w:rsid w:val="00A46922"/>
    <w:rsid w:val="00A469F9"/>
    <w:rsid w:val="00A47177"/>
    <w:rsid w:val="00A472F8"/>
    <w:rsid w:val="00A513FA"/>
    <w:rsid w:val="00A539E7"/>
    <w:rsid w:val="00A53D9A"/>
    <w:rsid w:val="00A54A08"/>
    <w:rsid w:val="00A56CAB"/>
    <w:rsid w:val="00A56CC9"/>
    <w:rsid w:val="00A575FB"/>
    <w:rsid w:val="00A57C32"/>
    <w:rsid w:val="00A60082"/>
    <w:rsid w:val="00A60677"/>
    <w:rsid w:val="00A6112F"/>
    <w:rsid w:val="00A614E9"/>
    <w:rsid w:val="00A618E2"/>
    <w:rsid w:val="00A63D6D"/>
    <w:rsid w:val="00A642A9"/>
    <w:rsid w:val="00A644A5"/>
    <w:rsid w:val="00A65A90"/>
    <w:rsid w:val="00A66420"/>
    <w:rsid w:val="00A70333"/>
    <w:rsid w:val="00A71EE0"/>
    <w:rsid w:val="00A71EE1"/>
    <w:rsid w:val="00A74481"/>
    <w:rsid w:val="00A7648E"/>
    <w:rsid w:val="00A77A25"/>
    <w:rsid w:val="00A818F5"/>
    <w:rsid w:val="00A81AB9"/>
    <w:rsid w:val="00A829F2"/>
    <w:rsid w:val="00A83B10"/>
    <w:rsid w:val="00A856E8"/>
    <w:rsid w:val="00A86BB8"/>
    <w:rsid w:val="00A924FB"/>
    <w:rsid w:val="00A9252D"/>
    <w:rsid w:val="00A927A6"/>
    <w:rsid w:val="00A929AD"/>
    <w:rsid w:val="00A92A55"/>
    <w:rsid w:val="00A93E91"/>
    <w:rsid w:val="00A943FC"/>
    <w:rsid w:val="00A96495"/>
    <w:rsid w:val="00A97A55"/>
    <w:rsid w:val="00A97EC7"/>
    <w:rsid w:val="00AA196C"/>
    <w:rsid w:val="00AA2B7D"/>
    <w:rsid w:val="00AA49F0"/>
    <w:rsid w:val="00AA58E0"/>
    <w:rsid w:val="00AA5A92"/>
    <w:rsid w:val="00AA63C7"/>
    <w:rsid w:val="00AA67F5"/>
    <w:rsid w:val="00AA6945"/>
    <w:rsid w:val="00AA6DD9"/>
    <w:rsid w:val="00AA7D02"/>
    <w:rsid w:val="00AB0159"/>
    <w:rsid w:val="00AB2A1A"/>
    <w:rsid w:val="00AB306A"/>
    <w:rsid w:val="00AB572C"/>
    <w:rsid w:val="00AB70B2"/>
    <w:rsid w:val="00AC0AB0"/>
    <w:rsid w:val="00AC21C9"/>
    <w:rsid w:val="00AC30C7"/>
    <w:rsid w:val="00AC36D9"/>
    <w:rsid w:val="00AC65D4"/>
    <w:rsid w:val="00AC778E"/>
    <w:rsid w:val="00AC7EBE"/>
    <w:rsid w:val="00AD05D3"/>
    <w:rsid w:val="00AD0AEF"/>
    <w:rsid w:val="00AD336A"/>
    <w:rsid w:val="00AD55AE"/>
    <w:rsid w:val="00AD6A7A"/>
    <w:rsid w:val="00AD6C6F"/>
    <w:rsid w:val="00AD7911"/>
    <w:rsid w:val="00AD7FD2"/>
    <w:rsid w:val="00AE4992"/>
    <w:rsid w:val="00AE64A4"/>
    <w:rsid w:val="00AE75A2"/>
    <w:rsid w:val="00AF124C"/>
    <w:rsid w:val="00AF12E7"/>
    <w:rsid w:val="00AF1B52"/>
    <w:rsid w:val="00AF2762"/>
    <w:rsid w:val="00AF2ABF"/>
    <w:rsid w:val="00AF3CDB"/>
    <w:rsid w:val="00AF5293"/>
    <w:rsid w:val="00B03AC2"/>
    <w:rsid w:val="00B0543E"/>
    <w:rsid w:val="00B06D0C"/>
    <w:rsid w:val="00B07A5D"/>
    <w:rsid w:val="00B11E74"/>
    <w:rsid w:val="00B139EA"/>
    <w:rsid w:val="00B13E07"/>
    <w:rsid w:val="00B142B8"/>
    <w:rsid w:val="00B155DB"/>
    <w:rsid w:val="00B15ACD"/>
    <w:rsid w:val="00B162C4"/>
    <w:rsid w:val="00B16A4F"/>
    <w:rsid w:val="00B16B35"/>
    <w:rsid w:val="00B173DA"/>
    <w:rsid w:val="00B17C1B"/>
    <w:rsid w:val="00B21532"/>
    <w:rsid w:val="00B219B5"/>
    <w:rsid w:val="00B255C7"/>
    <w:rsid w:val="00B260FD"/>
    <w:rsid w:val="00B2772C"/>
    <w:rsid w:val="00B313A5"/>
    <w:rsid w:val="00B341A5"/>
    <w:rsid w:val="00B35324"/>
    <w:rsid w:val="00B3577F"/>
    <w:rsid w:val="00B3755F"/>
    <w:rsid w:val="00B42C7F"/>
    <w:rsid w:val="00B45029"/>
    <w:rsid w:val="00B469F5"/>
    <w:rsid w:val="00B47B34"/>
    <w:rsid w:val="00B50590"/>
    <w:rsid w:val="00B537BD"/>
    <w:rsid w:val="00B53A12"/>
    <w:rsid w:val="00B54996"/>
    <w:rsid w:val="00B5597C"/>
    <w:rsid w:val="00B572FB"/>
    <w:rsid w:val="00B57FEB"/>
    <w:rsid w:val="00B60D37"/>
    <w:rsid w:val="00B61278"/>
    <w:rsid w:val="00B62A77"/>
    <w:rsid w:val="00B63502"/>
    <w:rsid w:val="00B67583"/>
    <w:rsid w:val="00B67B37"/>
    <w:rsid w:val="00B67F4C"/>
    <w:rsid w:val="00B70359"/>
    <w:rsid w:val="00B703E3"/>
    <w:rsid w:val="00B71B59"/>
    <w:rsid w:val="00B72268"/>
    <w:rsid w:val="00B73020"/>
    <w:rsid w:val="00B74FAD"/>
    <w:rsid w:val="00B7690B"/>
    <w:rsid w:val="00B77C80"/>
    <w:rsid w:val="00B81485"/>
    <w:rsid w:val="00B82650"/>
    <w:rsid w:val="00B83269"/>
    <w:rsid w:val="00B85DDC"/>
    <w:rsid w:val="00B863C6"/>
    <w:rsid w:val="00B86D1E"/>
    <w:rsid w:val="00B87503"/>
    <w:rsid w:val="00B877BC"/>
    <w:rsid w:val="00B87B8F"/>
    <w:rsid w:val="00B87BCA"/>
    <w:rsid w:val="00B87CF1"/>
    <w:rsid w:val="00B92842"/>
    <w:rsid w:val="00B93B8C"/>
    <w:rsid w:val="00B95833"/>
    <w:rsid w:val="00B960BA"/>
    <w:rsid w:val="00B965EA"/>
    <w:rsid w:val="00B9727E"/>
    <w:rsid w:val="00B97B76"/>
    <w:rsid w:val="00BA15DA"/>
    <w:rsid w:val="00BA1DC2"/>
    <w:rsid w:val="00BA1FCB"/>
    <w:rsid w:val="00BA2736"/>
    <w:rsid w:val="00BA2847"/>
    <w:rsid w:val="00BA56BC"/>
    <w:rsid w:val="00BA61D7"/>
    <w:rsid w:val="00BA730E"/>
    <w:rsid w:val="00BA7B91"/>
    <w:rsid w:val="00BB0A4E"/>
    <w:rsid w:val="00BB1238"/>
    <w:rsid w:val="00BB49B5"/>
    <w:rsid w:val="00BB5EF1"/>
    <w:rsid w:val="00BB7B2C"/>
    <w:rsid w:val="00BC02D3"/>
    <w:rsid w:val="00BC15F3"/>
    <w:rsid w:val="00BC1C76"/>
    <w:rsid w:val="00BC2AB7"/>
    <w:rsid w:val="00BC3585"/>
    <w:rsid w:val="00BC3E74"/>
    <w:rsid w:val="00BC430A"/>
    <w:rsid w:val="00BC4D84"/>
    <w:rsid w:val="00BC54CB"/>
    <w:rsid w:val="00BC5730"/>
    <w:rsid w:val="00BC600A"/>
    <w:rsid w:val="00BC7D5B"/>
    <w:rsid w:val="00BD0FF1"/>
    <w:rsid w:val="00BD2729"/>
    <w:rsid w:val="00BD2BD3"/>
    <w:rsid w:val="00BD3390"/>
    <w:rsid w:val="00BD4FE3"/>
    <w:rsid w:val="00BE120A"/>
    <w:rsid w:val="00BE1497"/>
    <w:rsid w:val="00BE24B8"/>
    <w:rsid w:val="00BE5E93"/>
    <w:rsid w:val="00BE6126"/>
    <w:rsid w:val="00BE7077"/>
    <w:rsid w:val="00BE71E7"/>
    <w:rsid w:val="00BE7B25"/>
    <w:rsid w:val="00BF272E"/>
    <w:rsid w:val="00BF33D3"/>
    <w:rsid w:val="00BF367A"/>
    <w:rsid w:val="00BF3D1B"/>
    <w:rsid w:val="00BF45B2"/>
    <w:rsid w:val="00BF57F2"/>
    <w:rsid w:val="00BF5921"/>
    <w:rsid w:val="00BF59FC"/>
    <w:rsid w:val="00BF5F40"/>
    <w:rsid w:val="00C00832"/>
    <w:rsid w:val="00C00FC1"/>
    <w:rsid w:val="00C01394"/>
    <w:rsid w:val="00C02F6C"/>
    <w:rsid w:val="00C04AD4"/>
    <w:rsid w:val="00C04BF4"/>
    <w:rsid w:val="00C050CD"/>
    <w:rsid w:val="00C050FD"/>
    <w:rsid w:val="00C05D40"/>
    <w:rsid w:val="00C0624F"/>
    <w:rsid w:val="00C063B1"/>
    <w:rsid w:val="00C075B2"/>
    <w:rsid w:val="00C16B0A"/>
    <w:rsid w:val="00C20104"/>
    <w:rsid w:val="00C2082B"/>
    <w:rsid w:val="00C24207"/>
    <w:rsid w:val="00C25C1D"/>
    <w:rsid w:val="00C26803"/>
    <w:rsid w:val="00C27D76"/>
    <w:rsid w:val="00C3028A"/>
    <w:rsid w:val="00C3109D"/>
    <w:rsid w:val="00C31478"/>
    <w:rsid w:val="00C32309"/>
    <w:rsid w:val="00C333C0"/>
    <w:rsid w:val="00C34021"/>
    <w:rsid w:val="00C34491"/>
    <w:rsid w:val="00C34DCA"/>
    <w:rsid w:val="00C35D24"/>
    <w:rsid w:val="00C37C3E"/>
    <w:rsid w:val="00C40931"/>
    <w:rsid w:val="00C40BA1"/>
    <w:rsid w:val="00C4141A"/>
    <w:rsid w:val="00C42EFE"/>
    <w:rsid w:val="00C4448A"/>
    <w:rsid w:val="00C44823"/>
    <w:rsid w:val="00C44B5B"/>
    <w:rsid w:val="00C45E9F"/>
    <w:rsid w:val="00C4609C"/>
    <w:rsid w:val="00C468D5"/>
    <w:rsid w:val="00C477C1"/>
    <w:rsid w:val="00C47AEB"/>
    <w:rsid w:val="00C51F82"/>
    <w:rsid w:val="00C521C7"/>
    <w:rsid w:val="00C53F40"/>
    <w:rsid w:val="00C54559"/>
    <w:rsid w:val="00C54A08"/>
    <w:rsid w:val="00C54FD9"/>
    <w:rsid w:val="00C55DED"/>
    <w:rsid w:val="00C56FAF"/>
    <w:rsid w:val="00C575EB"/>
    <w:rsid w:val="00C60F87"/>
    <w:rsid w:val="00C62CCE"/>
    <w:rsid w:val="00C6386A"/>
    <w:rsid w:val="00C6461E"/>
    <w:rsid w:val="00C65655"/>
    <w:rsid w:val="00C65BC5"/>
    <w:rsid w:val="00C66F8F"/>
    <w:rsid w:val="00C67B04"/>
    <w:rsid w:val="00C67B84"/>
    <w:rsid w:val="00C705FC"/>
    <w:rsid w:val="00C7139E"/>
    <w:rsid w:val="00C723E7"/>
    <w:rsid w:val="00C73912"/>
    <w:rsid w:val="00C80194"/>
    <w:rsid w:val="00C80433"/>
    <w:rsid w:val="00C80D6D"/>
    <w:rsid w:val="00C81161"/>
    <w:rsid w:val="00C811C3"/>
    <w:rsid w:val="00C81A99"/>
    <w:rsid w:val="00C8284A"/>
    <w:rsid w:val="00C831BA"/>
    <w:rsid w:val="00C852F4"/>
    <w:rsid w:val="00C861CB"/>
    <w:rsid w:val="00C866B7"/>
    <w:rsid w:val="00C86F4E"/>
    <w:rsid w:val="00C87AA8"/>
    <w:rsid w:val="00C90051"/>
    <w:rsid w:val="00C93AB3"/>
    <w:rsid w:val="00C93F0E"/>
    <w:rsid w:val="00C94A93"/>
    <w:rsid w:val="00C962A6"/>
    <w:rsid w:val="00C979BC"/>
    <w:rsid w:val="00CA013F"/>
    <w:rsid w:val="00CA1231"/>
    <w:rsid w:val="00CA1EE5"/>
    <w:rsid w:val="00CA5F00"/>
    <w:rsid w:val="00CA6515"/>
    <w:rsid w:val="00CA690B"/>
    <w:rsid w:val="00CA7708"/>
    <w:rsid w:val="00CB1270"/>
    <w:rsid w:val="00CB1A7B"/>
    <w:rsid w:val="00CB2A58"/>
    <w:rsid w:val="00CB2A88"/>
    <w:rsid w:val="00CB371A"/>
    <w:rsid w:val="00CB3E52"/>
    <w:rsid w:val="00CB6398"/>
    <w:rsid w:val="00CC07E7"/>
    <w:rsid w:val="00CC0E34"/>
    <w:rsid w:val="00CC176C"/>
    <w:rsid w:val="00CC1D33"/>
    <w:rsid w:val="00CC3CD7"/>
    <w:rsid w:val="00CC51BF"/>
    <w:rsid w:val="00CD00D4"/>
    <w:rsid w:val="00CD086B"/>
    <w:rsid w:val="00CD1071"/>
    <w:rsid w:val="00CD2DC2"/>
    <w:rsid w:val="00CD3A04"/>
    <w:rsid w:val="00CD45A9"/>
    <w:rsid w:val="00CD493D"/>
    <w:rsid w:val="00CD4C7F"/>
    <w:rsid w:val="00CD5023"/>
    <w:rsid w:val="00CD672B"/>
    <w:rsid w:val="00CD72FC"/>
    <w:rsid w:val="00CD7FE7"/>
    <w:rsid w:val="00CE00C8"/>
    <w:rsid w:val="00CE1868"/>
    <w:rsid w:val="00CE2184"/>
    <w:rsid w:val="00CE2AD8"/>
    <w:rsid w:val="00CE4C52"/>
    <w:rsid w:val="00CE5D37"/>
    <w:rsid w:val="00CE5E42"/>
    <w:rsid w:val="00CE65DF"/>
    <w:rsid w:val="00CE779A"/>
    <w:rsid w:val="00CF0F41"/>
    <w:rsid w:val="00CF168D"/>
    <w:rsid w:val="00CF17E4"/>
    <w:rsid w:val="00CF20AF"/>
    <w:rsid w:val="00CF223E"/>
    <w:rsid w:val="00CF3E47"/>
    <w:rsid w:val="00CF4DFA"/>
    <w:rsid w:val="00CF51BF"/>
    <w:rsid w:val="00CF5726"/>
    <w:rsid w:val="00CF6126"/>
    <w:rsid w:val="00CF651F"/>
    <w:rsid w:val="00CF6607"/>
    <w:rsid w:val="00CF66D9"/>
    <w:rsid w:val="00CF7388"/>
    <w:rsid w:val="00CF7BA3"/>
    <w:rsid w:val="00D00DB0"/>
    <w:rsid w:val="00D0314B"/>
    <w:rsid w:val="00D04981"/>
    <w:rsid w:val="00D0509A"/>
    <w:rsid w:val="00D053A6"/>
    <w:rsid w:val="00D06182"/>
    <w:rsid w:val="00D068D6"/>
    <w:rsid w:val="00D10B27"/>
    <w:rsid w:val="00D11600"/>
    <w:rsid w:val="00D12ED8"/>
    <w:rsid w:val="00D14B4D"/>
    <w:rsid w:val="00D177B5"/>
    <w:rsid w:val="00D21487"/>
    <w:rsid w:val="00D24FA9"/>
    <w:rsid w:val="00D25E7F"/>
    <w:rsid w:val="00D26C45"/>
    <w:rsid w:val="00D2732B"/>
    <w:rsid w:val="00D27F91"/>
    <w:rsid w:val="00D3040E"/>
    <w:rsid w:val="00D31DCF"/>
    <w:rsid w:val="00D32E9A"/>
    <w:rsid w:val="00D3310C"/>
    <w:rsid w:val="00D33203"/>
    <w:rsid w:val="00D3358C"/>
    <w:rsid w:val="00D33C75"/>
    <w:rsid w:val="00D36F84"/>
    <w:rsid w:val="00D37836"/>
    <w:rsid w:val="00D37874"/>
    <w:rsid w:val="00D412C6"/>
    <w:rsid w:val="00D42C08"/>
    <w:rsid w:val="00D42C46"/>
    <w:rsid w:val="00D43318"/>
    <w:rsid w:val="00D444DF"/>
    <w:rsid w:val="00D44A14"/>
    <w:rsid w:val="00D4656C"/>
    <w:rsid w:val="00D46C97"/>
    <w:rsid w:val="00D50C71"/>
    <w:rsid w:val="00D534E8"/>
    <w:rsid w:val="00D53EFF"/>
    <w:rsid w:val="00D54104"/>
    <w:rsid w:val="00D57110"/>
    <w:rsid w:val="00D613F0"/>
    <w:rsid w:val="00D62DEA"/>
    <w:rsid w:val="00D6368A"/>
    <w:rsid w:val="00D66E01"/>
    <w:rsid w:val="00D67CC4"/>
    <w:rsid w:val="00D704EA"/>
    <w:rsid w:val="00D7465B"/>
    <w:rsid w:val="00D74B02"/>
    <w:rsid w:val="00D762F2"/>
    <w:rsid w:val="00D7731F"/>
    <w:rsid w:val="00D80FC0"/>
    <w:rsid w:val="00D83904"/>
    <w:rsid w:val="00D83F26"/>
    <w:rsid w:val="00D849B9"/>
    <w:rsid w:val="00D84B5C"/>
    <w:rsid w:val="00D85382"/>
    <w:rsid w:val="00D856FB"/>
    <w:rsid w:val="00D861B8"/>
    <w:rsid w:val="00D916D7"/>
    <w:rsid w:val="00D93AAA"/>
    <w:rsid w:val="00D9656D"/>
    <w:rsid w:val="00DA0FEC"/>
    <w:rsid w:val="00DA3471"/>
    <w:rsid w:val="00DA6C42"/>
    <w:rsid w:val="00DA6FB8"/>
    <w:rsid w:val="00DB15A8"/>
    <w:rsid w:val="00DB3C34"/>
    <w:rsid w:val="00DB6E72"/>
    <w:rsid w:val="00DB6E83"/>
    <w:rsid w:val="00DB76CA"/>
    <w:rsid w:val="00DC0794"/>
    <w:rsid w:val="00DC0D01"/>
    <w:rsid w:val="00DC26D7"/>
    <w:rsid w:val="00DC4828"/>
    <w:rsid w:val="00DC609F"/>
    <w:rsid w:val="00DC78D1"/>
    <w:rsid w:val="00DD07BE"/>
    <w:rsid w:val="00DD0B5B"/>
    <w:rsid w:val="00DD2052"/>
    <w:rsid w:val="00DD26A2"/>
    <w:rsid w:val="00DD289E"/>
    <w:rsid w:val="00DD35AE"/>
    <w:rsid w:val="00DD3E77"/>
    <w:rsid w:val="00DD493A"/>
    <w:rsid w:val="00DD4CD9"/>
    <w:rsid w:val="00DE118B"/>
    <w:rsid w:val="00DE1F29"/>
    <w:rsid w:val="00DE273F"/>
    <w:rsid w:val="00DE29E5"/>
    <w:rsid w:val="00DE4319"/>
    <w:rsid w:val="00DE4995"/>
    <w:rsid w:val="00DE7084"/>
    <w:rsid w:val="00DE76FB"/>
    <w:rsid w:val="00DF05B2"/>
    <w:rsid w:val="00DF1EC8"/>
    <w:rsid w:val="00DF24A0"/>
    <w:rsid w:val="00DF3066"/>
    <w:rsid w:val="00DF6983"/>
    <w:rsid w:val="00DF7718"/>
    <w:rsid w:val="00E00116"/>
    <w:rsid w:val="00E00C76"/>
    <w:rsid w:val="00E01618"/>
    <w:rsid w:val="00E02CD7"/>
    <w:rsid w:val="00E03CB1"/>
    <w:rsid w:val="00E0576E"/>
    <w:rsid w:val="00E068CB"/>
    <w:rsid w:val="00E074AE"/>
    <w:rsid w:val="00E10925"/>
    <w:rsid w:val="00E1338A"/>
    <w:rsid w:val="00E13F62"/>
    <w:rsid w:val="00E142F5"/>
    <w:rsid w:val="00E147B9"/>
    <w:rsid w:val="00E15993"/>
    <w:rsid w:val="00E15B83"/>
    <w:rsid w:val="00E16E71"/>
    <w:rsid w:val="00E1778C"/>
    <w:rsid w:val="00E23719"/>
    <w:rsid w:val="00E264C4"/>
    <w:rsid w:val="00E306D9"/>
    <w:rsid w:val="00E30FEE"/>
    <w:rsid w:val="00E31526"/>
    <w:rsid w:val="00E31D25"/>
    <w:rsid w:val="00E32269"/>
    <w:rsid w:val="00E3266A"/>
    <w:rsid w:val="00E32E82"/>
    <w:rsid w:val="00E33195"/>
    <w:rsid w:val="00E35C44"/>
    <w:rsid w:val="00E36712"/>
    <w:rsid w:val="00E36AEC"/>
    <w:rsid w:val="00E36F1C"/>
    <w:rsid w:val="00E42314"/>
    <w:rsid w:val="00E42D01"/>
    <w:rsid w:val="00E43D04"/>
    <w:rsid w:val="00E43D55"/>
    <w:rsid w:val="00E457F6"/>
    <w:rsid w:val="00E45B76"/>
    <w:rsid w:val="00E5118F"/>
    <w:rsid w:val="00E518E3"/>
    <w:rsid w:val="00E55555"/>
    <w:rsid w:val="00E556D8"/>
    <w:rsid w:val="00E55893"/>
    <w:rsid w:val="00E560FD"/>
    <w:rsid w:val="00E56133"/>
    <w:rsid w:val="00E573BD"/>
    <w:rsid w:val="00E57DD2"/>
    <w:rsid w:val="00E600BF"/>
    <w:rsid w:val="00E61172"/>
    <w:rsid w:val="00E617F3"/>
    <w:rsid w:val="00E638DC"/>
    <w:rsid w:val="00E643A1"/>
    <w:rsid w:val="00E65EFF"/>
    <w:rsid w:val="00E674D9"/>
    <w:rsid w:val="00E67550"/>
    <w:rsid w:val="00E70767"/>
    <w:rsid w:val="00E715E1"/>
    <w:rsid w:val="00E7347B"/>
    <w:rsid w:val="00E7409B"/>
    <w:rsid w:val="00E75612"/>
    <w:rsid w:val="00E76162"/>
    <w:rsid w:val="00E765D8"/>
    <w:rsid w:val="00E76745"/>
    <w:rsid w:val="00E82190"/>
    <w:rsid w:val="00E8332E"/>
    <w:rsid w:val="00E83B6F"/>
    <w:rsid w:val="00E84956"/>
    <w:rsid w:val="00E86C7C"/>
    <w:rsid w:val="00E9150B"/>
    <w:rsid w:val="00E92C14"/>
    <w:rsid w:val="00E93D66"/>
    <w:rsid w:val="00E96629"/>
    <w:rsid w:val="00E97E6C"/>
    <w:rsid w:val="00EA04D9"/>
    <w:rsid w:val="00EA254E"/>
    <w:rsid w:val="00EA268D"/>
    <w:rsid w:val="00EA460E"/>
    <w:rsid w:val="00EA6730"/>
    <w:rsid w:val="00EA7DF7"/>
    <w:rsid w:val="00EB135C"/>
    <w:rsid w:val="00EB220F"/>
    <w:rsid w:val="00EB476F"/>
    <w:rsid w:val="00EB50A9"/>
    <w:rsid w:val="00EB55C4"/>
    <w:rsid w:val="00EB5F21"/>
    <w:rsid w:val="00EB7435"/>
    <w:rsid w:val="00EC1CFB"/>
    <w:rsid w:val="00EC3608"/>
    <w:rsid w:val="00EC417F"/>
    <w:rsid w:val="00EC6BA6"/>
    <w:rsid w:val="00EC7DD1"/>
    <w:rsid w:val="00ED4E2A"/>
    <w:rsid w:val="00ED5DE8"/>
    <w:rsid w:val="00ED616C"/>
    <w:rsid w:val="00ED7EC4"/>
    <w:rsid w:val="00EE0FEA"/>
    <w:rsid w:val="00EE2D2A"/>
    <w:rsid w:val="00EE55CF"/>
    <w:rsid w:val="00EE660A"/>
    <w:rsid w:val="00EE6BA0"/>
    <w:rsid w:val="00EE6CD6"/>
    <w:rsid w:val="00EE7019"/>
    <w:rsid w:val="00EF08A6"/>
    <w:rsid w:val="00EF16A3"/>
    <w:rsid w:val="00EF2384"/>
    <w:rsid w:val="00EF2B53"/>
    <w:rsid w:val="00EF3853"/>
    <w:rsid w:val="00EF4190"/>
    <w:rsid w:val="00EF4849"/>
    <w:rsid w:val="00EF48AA"/>
    <w:rsid w:val="00EF5356"/>
    <w:rsid w:val="00EF5572"/>
    <w:rsid w:val="00EF5717"/>
    <w:rsid w:val="00EF5E50"/>
    <w:rsid w:val="00EF6E20"/>
    <w:rsid w:val="00EF7846"/>
    <w:rsid w:val="00F011C9"/>
    <w:rsid w:val="00F01531"/>
    <w:rsid w:val="00F01748"/>
    <w:rsid w:val="00F02DEF"/>
    <w:rsid w:val="00F030AE"/>
    <w:rsid w:val="00F03A62"/>
    <w:rsid w:val="00F05534"/>
    <w:rsid w:val="00F07E42"/>
    <w:rsid w:val="00F104E0"/>
    <w:rsid w:val="00F127D4"/>
    <w:rsid w:val="00F128B3"/>
    <w:rsid w:val="00F137EE"/>
    <w:rsid w:val="00F15F7C"/>
    <w:rsid w:val="00F1653D"/>
    <w:rsid w:val="00F21768"/>
    <w:rsid w:val="00F220F6"/>
    <w:rsid w:val="00F227B1"/>
    <w:rsid w:val="00F22CE2"/>
    <w:rsid w:val="00F246B5"/>
    <w:rsid w:val="00F25F68"/>
    <w:rsid w:val="00F265D3"/>
    <w:rsid w:val="00F314FA"/>
    <w:rsid w:val="00F31FE3"/>
    <w:rsid w:val="00F3440B"/>
    <w:rsid w:val="00F3465A"/>
    <w:rsid w:val="00F3531D"/>
    <w:rsid w:val="00F37992"/>
    <w:rsid w:val="00F37A08"/>
    <w:rsid w:val="00F41C61"/>
    <w:rsid w:val="00F43123"/>
    <w:rsid w:val="00F44535"/>
    <w:rsid w:val="00F45695"/>
    <w:rsid w:val="00F471A0"/>
    <w:rsid w:val="00F520C3"/>
    <w:rsid w:val="00F56193"/>
    <w:rsid w:val="00F5711F"/>
    <w:rsid w:val="00F575D1"/>
    <w:rsid w:val="00F57EED"/>
    <w:rsid w:val="00F611F2"/>
    <w:rsid w:val="00F61CD3"/>
    <w:rsid w:val="00F620B4"/>
    <w:rsid w:val="00F65517"/>
    <w:rsid w:val="00F674CC"/>
    <w:rsid w:val="00F67E63"/>
    <w:rsid w:val="00F71E2A"/>
    <w:rsid w:val="00F74DD5"/>
    <w:rsid w:val="00F754FC"/>
    <w:rsid w:val="00F76B88"/>
    <w:rsid w:val="00F772EE"/>
    <w:rsid w:val="00F778B2"/>
    <w:rsid w:val="00F80159"/>
    <w:rsid w:val="00F820EC"/>
    <w:rsid w:val="00F84FDB"/>
    <w:rsid w:val="00F86340"/>
    <w:rsid w:val="00F92FF3"/>
    <w:rsid w:val="00F9472C"/>
    <w:rsid w:val="00F9622B"/>
    <w:rsid w:val="00FA020E"/>
    <w:rsid w:val="00FA0837"/>
    <w:rsid w:val="00FA2143"/>
    <w:rsid w:val="00FA3845"/>
    <w:rsid w:val="00FA7E0B"/>
    <w:rsid w:val="00FB448B"/>
    <w:rsid w:val="00FB50FB"/>
    <w:rsid w:val="00FC03CA"/>
    <w:rsid w:val="00FC0637"/>
    <w:rsid w:val="00FC0A34"/>
    <w:rsid w:val="00FC1CD5"/>
    <w:rsid w:val="00FC23AC"/>
    <w:rsid w:val="00FC23D4"/>
    <w:rsid w:val="00FC3D85"/>
    <w:rsid w:val="00FC4333"/>
    <w:rsid w:val="00FC6282"/>
    <w:rsid w:val="00FC6594"/>
    <w:rsid w:val="00FC705C"/>
    <w:rsid w:val="00FC7D05"/>
    <w:rsid w:val="00FD1E53"/>
    <w:rsid w:val="00FD2AC1"/>
    <w:rsid w:val="00FD2AD0"/>
    <w:rsid w:val="00FD319F"/>
    <w:rsid w:val="00FD3399"/>
    <w:rsid w:val="00FD5229"/>
    <w:rsid w:val="00FD5F43"/>
    <w:rsid w:val="00FE11E2"/>
    <w:rsid w:val="00FE17D6"/>
    <w:rsid w:val="00FE2064"/>
    <w:rsid w:val="00FE252A"/>
    <w:rsid w:val="00FE294B"/>
    <w:rsid w:val="00FE3DB8"/>
    <w:rsid w:val="00FE6F61"/>
    <w:rsid w:val="00FE7277"/>
    <w:rsid w:val="00FF09BC"/>
    <w:rsid w:val="00FF263B"/>
    <w:rsid w:val="00FF318D"/>
    <w:rsid w:val="00FF3992"/>
    <w:rsid w:val="00FF4692"/>
    <w:rsid w:val="00FF5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,"/>
  <w:listSeparator w:val=";"/>
  <w14:docId w14:val="35F4CF41"/>
  <w15:docId w15:val="{49BDC95D-2B8B-4E00-B812-18DF46F17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E0B31"/>
  </w:style>
  <w:style w:type="paragraph" w:styleId="Kop1">
    <w:name w:val="heading 1"/>
    <w:basedOn w:val="Standaard"/>
    <w:link w:val="Kop1Char"/>
    <w:uiPriority w:val="9"/>
    <w:qFormat/>
    <w:rsid w:val="00B85D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2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6737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85DDC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215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67377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el">
    <w:name w:val="Title"/>
    <w:basedOn w:val="Standaard"/>
    <w:next w:val="Standaard"/>
    <w:link w:val="TitelChar"/>
    <w:uiPriority w:val="10"/>
    <w:qFormat/>
    <w:rsid w:val="008E0B3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8E0B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institution">
    <w:name w:val="institution"/>
    <w:basedOn w:val="Standaardalinea-lettertype"/>
    <w:rsid w:val="00B255C7"/>
  </w:style>
  <w:style w:type="character" w:customStyle="1" w:styleId="addr-line">
    <w:name w:val="addr-line"/>
    <w:basedOn w:val="Standaardalinea-lettertype"/>
    <w:rsid w:val="00B255C7"/>
  </w:style>
  <w:style w:type="paragraph" w:styleId="Lijstalinea">
    <w:name w:val="List Paragraph"/>
    <w:basedOn w:val="Standaard"/>
    <w:uiPriority w:val="34"/>
    <w:qFormat/>
    <w:rsid w:val="0031046C"/>
    <w:pPr>
      <w:ind w:left="720"/>
      <w:contextualSpacing/>
    </w:pPr>
  </w:style>
  <w:style w:type="table" w:styleId="Tabelraster">
    <w:name w:val="Table Grid"/>
    <w:basedOn w:val="Standaardtabel"/>
    <w:uiPriority w:val="59"/>
    <w:rsid w:val="00570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DC4828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DC4828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DC4828"/>
    <w:rPr>
      <w:vertAlign w:val="superscript"/>
    </w:rPr>
  </w:style>
  <w:style w:type="paragraph" w:styleId="Koptekst">
    <w:name w:val="header"/>
    <w:basedOn w:val="Standaard"/>
    <w:link w:val="Kop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3B16"/>
  </w:style>
  <w:style w:type="paragraph" w:styleId="Voettekst">
    <w:name w:val="footer"/>
    <w:basedOn w:val="Standaard"/>
    <w:link w:val="VoettekstChar"/>
    <w:uiPriority w:val="99"/>
    <w:unhideWhenUsed/>
    <w:rsid w:val="006B3B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3B16"/>
  </w:style>
  <w:style w:type="paragraph" w:styleId="Normaalweb">
    <w:name w:val="Normal (Web)"/>
    <w:basedOn w:val="Standaard"/>
    <w:uiPriority w:val="99"/>
    <w:unhideWhenUsed/>
    <w:rsid w:val="00590D0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836AAB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36AAB"/>
    <w:rPr>
      <w:color w:val="808080"/>
      <w:shd w:val="clear" w:color="auto" w:fill="E6E6E6"/>
    </w:rPr>
  </w:style>
  <w:style w:type="paragraph" w:customStyle="1" w:styleId="Default">
    <w:name w:val="Default"/>
    <w:rsid w:val="007B6B2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0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0359"/>
    <w:rPr>
      <w:rFonts w:ascii="Segoe UI" w:hAnsi="Segoe UI" w:cs="Segoe UI"/>
      <w:sz w:val="18"/>
      <w:szCs w:val="18"/>
    </w:rPr>
  </w:style>
  <w:style w:type="character" w:styleId="Regelnummer">
    <w:name w:val="line number"/>
    <w:basedOn w:val="Standaardalinea-lettertype"/>
    <w:uiPriority w:val="99"/>
    <w:semiHidden/>
    <w:unhideWhenUsed/>
    <w:rsid w:val="0064738C"/>
  </w:style>
  <w:style w:type="character" w:styleId="Verwijzingopmerking">
    <w:name w:val="annotation reference"/>
    <w:basedOn w:val="Standaardalinea-lettertype"/>
    <w:uiPriority w:val="99"/>
    <w:semiHidden/>
    <w:unhideWhenUsed/>
    <w:rsid w:val="00D44A1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44A1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44A1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44A1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44A14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597C86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153ABD"/>
    <w:rPr>
      <w:color w:val="954F72" w:themeColor="followedHyperlink"/>
      <w:u w:val="single"/>
    </w:rPr>
  </w:style>
  <w:style w:type="character" w:styleId="Zwaar">
    <w:name w:val="Strong"/>
    <w:basedOn w:val="Standaardalinea-lettertype"/>
    <w:uiPriority w:val="22"/>
    <w:qFormat/>
    <w:rsid w:val="005D572F"/>
    <w:rPr>
      <w:b/>
      <w:bCs/>
    </w:rPr>
  </w:style>
  <w:style w:type="character" w:customStyle="1" w:styleId="ref-journal">
    <w:name w:val="ref-journal"/>
    <w:basedOn w:val="Standaardalinea-lettertype"/>
    <w:rsid w:val="008F34C0"/>
  </w:style>
  <w:style w:type="character" w:customStyle="1" w:styleId="ref-vol">
    <w:name w:val="ref-vol"/>
    <w:basedOn w:val="Standaardalinea-lettertype"/>
    <w:rsid w:val="008F34C0"/>
  </w:style>
  <w:style w:type="character" w:customStyle="1" w:styleId="bkprnt1">
    <w:name w:val="bk_prnt1"/>
    <w:basedOn w:val="Standaardalinea-lettertype"/>
    <w:rsid w:val="008F34C0"/>
    <w:rPr>
      <w:vanish/>
      <w:webHidden w:val="0"/>
      <w:specVanish w:val="0"/>
    </w:rPr>
  </w:style>
  <w:style w:type="paragraph" w:customStyle="1" w:styleId="EndNoteBibliography">
    <w:name w:val="EndNote Bibliography"/>
    <w:basedOn w:val="Standaard"/>
    <w:link w:val="EndNoteBibliographyChar"/>
    <w:rsid w:val="00574F3E"/>
    <w:pPr>
      <w:spacing w:after="0" w:line="240" w:lineRule="auto"/>
    </w:pPr>
    <w:rPr>
      <w:rFonts w:ascii="Calibri" w:eastAsiaTheme="minorEastAsia" w:hAnsi="Calibri"/>
      <w:szCs w:val="24"/>
      <w:lang w:val="en-US" w:eastAsia="da-DK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4F3E"/>
    <w:rPr>
      <w:rFonts w:ascii="Calibri" w:eastAsiaTheme="minorEastAsia" w:hAnsi="Calibri"/>
      <w:szCs w:val="24"/>
      <w:lang w:val="en-US" w:eastAsia="da-DK"/>
    </w:rPr>
  </w:style>
  <w:style w:type="character" w:styleId="Nadruk">
    <w:name w:val="Emphasis"/>
    <w:basedOn w:val="Standaardalinea-lettertype"/>
    <w:uiPriority w:val="20"/>
    <w:qFormat/>
    <w:rsid w:val="00C811C3"/>
    <w:rPr>
      <w:i/>
      <w:iCs/>
    </w:rPr>
  </w:style>
  <w:style w:type="paragraph" w:customStyle="1" w:styleId="EndNoteBibliographyTitle">
    <w:name w:val="EndNote Bibliography Title"/>
    <w:basedOn w:val="Standaard"/>
    <w:link w:val="EndNoteBibliographyTitleChar"/>
    <w:rsid w:val="006634F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6634F9"/>
    <w:rPr>
      <w:rFonts w:ascii="Calibri" w:hAnsi="Calibri"/>
      <w:noProof/>
      <w:lang w:val="en-US"/>
    </w:rPr>
  </w:style>
  <w:style w:type="character" w:customStyle="1" w:styleId="cit">
    <w:name w:val="cit"/>
    <w:basedOn w:val="Standaardalinea-lettertype"/>
    <w:rsid w:val="00E57DD2"/>
  </w:style>
  <w:style w:type="paragraph" w:customStyle="1" w:styleId="desc2">
    <w:name w:val="desc2"/>
    <w:basedOn w:val="Standaard"/>
    <w:rsid w:val="00E57DD2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nl-NL"/>
    </w:rPr>
  </w:style>
  <w:style w:type="character" w:customStyle="1" w:styleId="jrnl">
    <w:name w:val="jrnl"/>
    <w:basedOn w:val="Standaardalinea-lettertype"/>
    <w:rsid w:val="00E57DD2"/>
  </w:style>
  <w:style w:type="paragraph" w:customStyle="1" w:styleId="Pa17">
    <w:name w:val="Pa17"/>
    <w:basedOn w:val="Default"/>
    <w:next w:val="Default"/>
    <w:uiPriority w:val="99"/>
    <w:rsid w:val="00372638"/>
    <w:pPr>
      <w:spacing w:line="191" w:lineRule="atLeast"/>
    </w:pPr>
    <w:rPr>
      <w:rFonts w:ascii="FS Joey" w:hAnsi="FS Joey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90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6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9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33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49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650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38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658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400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265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36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4330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5721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3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4440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1392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14291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508383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77633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6727542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33624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8099406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34650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994937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98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69766093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19609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7798328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995528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300"/>
                                                                                                              <w:marBottom w:val="150"/>
                                                                                                              <w:divBdr>
                                                                                                                <w:top w:val="single" w:sz="6" w:space="15" w:color="CCCCCC"/>
                                                                                                                <w:left w:val="single" w:sz="6" w:space="15" w:color="CCCCCC"/>
                                                                                                                <w:bottom w:val="single" w:sz="6" w:space="15" w:color="CCCCCC"/>
                                                                                                                <w:right w:val="single" w:sz="6" w:space="15" w:color="CCCCCC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2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2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53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439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048778">
                          <w:marLeft w:val="312"/>
                          <w:marRight w:val="31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6409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7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576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5282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42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1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9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14362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1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12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95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6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9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8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58379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1896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79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4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9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75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55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0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5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92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2707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258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278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671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3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06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54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2347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481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269334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3000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97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5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33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014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03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93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655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329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15585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92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6078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227193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18424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3464717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4424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594694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412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62417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93294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98073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775451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862321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37893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082887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685455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6953849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089541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47744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09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8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086746">
                  <w:marLeft w:val="0"/>
                  <w:marRight w:val="0"/>
                  <w:marTop w:val="182"/>
                  <w:marBottom w:val="182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25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06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284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5096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16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5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8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8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83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146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931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121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168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95902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01072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28175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9768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273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29746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56414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918153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36904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719796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148896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0808933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22717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2956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728898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569039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272618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2314997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9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18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62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038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3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995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092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55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75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054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5460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2473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52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066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53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1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744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5588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406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390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5693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31972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82739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39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6716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9066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4649395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2450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333543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6747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13289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77495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16760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20326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434302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3163247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748258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99623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0437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11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9CD609-BB55-447D-AEEC-26B0C23E38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CAE2041</Template>
  <TotalTime>291</TotalTime>
  <Pages>1</Pages>
  <Words>2949</Words>
  <Characters>16223</Characters>
  <Application>Microsoft Office Word</Application>
  <DocSecurity>0</DocSecurity>
  <Lines>135</Lines>
  <Paragraphs>3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Erasmus MC</Company>
  <LinksUpToDate>false</LinksUpToDate>
  <CharactersWithSpaces>19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Oude Hengel, K.M. (Karen)</dc:creator>
  <cp:keywords/>
  <dc:description/>
  <cp:lastModifiedBy>Coenen, P. (Pieter)</cp:lastModifiedBy>
  <cp:revision>30</cp:revision>
  <cp:lastPrinted>2019-12-20T08:37:00Z</cp:lastPrinted>
  <dcterms:created xsi:type="dcterms:W3CDTF">2020-03-23T14:39:00Z</dcterms:created>
  <dcterms:modified xsi:type="dcterms:W3CDTF">2020-04-27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3</vt:lpwstr>
  </property>
  <property fmtid="{D5CDD505-2E9C-101B-9397-08002B2CF9AE}" pid="3" name="WnCSubscriberId">
    <vt:lpwstr>4542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